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C7232" w14:textId="77777777" w:rsidR="00B35973" w:rsidRDefault="00B35973" w:rsidP="007E2F02">
      <w:pPr>
        <w:ind w:left="-540"/>
        <w:jc w:val="both"/>
        <w:rPr>
          <w:rFonts w:cstheme="minorHAnsi"/>
          <w:b/>
          <w:bCs/>
          <w:lang w:val="en-US"/>
        </w:rPr>
      </w:pPr>
      <w:r w:rsidRPr="0076682D">
        <w:rPr>
          <w:rFonts w:cstheme="minorHAnsi"/>
          <w:b/>
          <w:bCs/>
          <w:lang w:val="en-US"/>
        </w:rPr>
        <w:t>Supplementary tables and figures</w:t>
      </w:r>
    </w:p>
    <w:p w14:paraId="4F59647A" w14:textId="23E7C5F4" w:rsidR="00855D4A" w:rsidRDefault="00855D4A" w:rsidP="007E2F02">
      <w:pPr>
        <w:ind w:left="-540"/>
        <w:jc w:val="both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 xml:space="preserve">Figure </w:t>
      </w:r>
      <w:r w:rsidR="00AE0FAD">
        <w:rPr>
          <w:rFonts w:cstheme="minorHAnsi"/>
          <w:b/>
          <w:bCs/>
          <w:lang w:val="en-US"/>
        </w:rPr>
        <w:t>S</w:t>
      </w:r>
      <w:r>
        <w:rPr>
          <w:rFonts w:cstheme="minorHAnsi"/>
          <w:b/>
          <w:bCs/>
          <w:lang w:val="en-US"/>
        </w:rPr>
        <w:t>1. Sex- and age-adjusted trends in incidence rates of fractures in persons with type 1 diabetes mellitus (T1D), type 2 diabetes mellitus (T2D) and without diabetes (ND)</w:t>
      </w:r>
    </w:p>
    <w:p w14:paraId="4BA454E6" w14:textId="65142193" w:rsidR="00855D4A" w:rsidRDefault="00855D4A" w:rsidP="007E2F02">
      <w:pPr>
        <w:ind w:left="-540"/>
        <w:jc w:val="both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noProof/>
          <w:lang w:val="en-US"/>
        </w:rPr>
        <w:drawing>
          <wp:inline distT="0" distB="0" distL="0" distR="0" wp14:anchorId="5058F385" wp14:editId="4FD97467">
            <wp:extent cx="3739896" cy="2862072"/>
            <wp:effectExtent l="0" t="0" r="0" b="0"/>
            <wp:docPr id="1" name="Picture 1" descr="A graph of a number of peo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number of peopl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9896" cy="2862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43806" w14:textId="77777777" w:rsidR="00855D4A" w:rsidRDefault="00855D4A" w:rsidP="007E2F02">
      <w:pPr>
        <w:ind w:left="-540"/>
        <w:jc w:val="both"/>
        <w:rPr>
          <w:rFonts w:cstheme="minorHAnsi"/>
          <w:b/>
          <w:bCs/>
          <w:lang w:val="en-US"/>
        </w:rPr>
      </w:pPr>
    </w:p>
    <w:p w14:paraId="6E3D3E09" w14:textId="77777777" w:rsidR="00855D4A" w:rsidRDefault="00855D4A" w:rsidP="00B35973">
      <w:pPr>
        <w:ind w:left="-540"/>
        <w:jc w:val="both"/>
        <w:rPr>
          <w:rFonts w:cstheme="minorHAnsi"/>
          <w:b/>
          <w:bCs/>
          <w:lang w:val="en-US"/>
        </w:rPr>
      </w:pPr>
    </w:p>
    <w:p w14:paraId="1616A5EA" w14:textId="77777777" w:rsidR="00855D4A" w:rsidRDefault="00855D4A" w:rsidP="00B35973">
      <w:pPr>
        <w:ind w:left="-540"/>
        <w:jc w:val="both"/>
        <w:rPr>
          <w:rFonts w:cstheme="minorHAnsi"/>
          <w:b/>
          <w:bCs/>
          <w:lang w:val="en-US"/>
        </w:rPr>
      </w:pPr>
    </w:p>
    <w:p w14:paraId="3CB44D06" w14:textId="77777777" w:rsidR="00855D4A" w:rsidRDefault="00855D4A" w:rsidP="00B35973">
      <w:pPr>
        <w:ind w:left="-540"/>
        <w:jc w:val="both"/>
        <w:rPr>
          <w:rFonts w:cstheme="minorHAnsi"/>
          <w:b/>
          <w:bCs/>
          <w:lang w:val="en-US"/>
        </w:rPr>
      </w:pPr>
    </w:p>
    <w:p w14:paraId="2F7AAE95" w14:textId="77777777" w:rsidR="00855D4A" w:rsidRDefault="00855D4A" w:rsidP="00B35973">
      <w:pPr>
        <w:ind w:left="-540"/>
        <w:jc w:val="both"/>
        <w:rPr>
          <w:rFonts w:cstheme="minorHAnsi"/>
          <w:b/>
          <w:bCs/>
          <w:lang w:val="en-US"/>
        </w:rPr>
      </w:pPr>
    </w:p>
    <w:p w14:paraId="5759A1D7" w14:textId="77777777" w:rsidR="00855D4A" w:rsidRDefault="00855D4A" w:rsidP="00B35973">
      <w:pPr>
        <w:ind w:left="-540"/>
        <w:jc w:val="both"/>
        <w:rPr>
          <w:rFonts w:cstheme="minorHAnsi"/>
          <w:b/>
          <w:bCs/>
          <w:lang w:val="en-US"/>
        </w:rPr>
      </w:pPr>
    </w:p>
    <w:p w14:paraId="0BD6E5A4" w14:textId="77777777" w:rsidR="00855D4A" w:rsidRDefault="00855D4A" w:rsidP="00B35973">
      <w:pPr>
        <w:ind w:left="-540"/>
        <w:jc w:val="both"/>
        <w:rPr>
          <w:rFonts w:cstheme="minorHAnsi"/>
          <w:b/>
          <w:bCs/>
          <w:lang w:val="en-US"/>
        </w:rPr>
      </w:pPr>
    </w:p>
    <w:p w14:paraId="4E337FA7" w14:textId="77777777" w:rsidR="00855D4A" w:rsidRDefault="00855D4A" w:rsidP="00B35973">
      <w:pPr>
        <w:ind w:left="-540"/>
        <w:jc w:val="both"/>
        <w:rPr>
          <w:rFonts w:cstheme="minorHAnsi"/>
          <w:b/>
          <w:bCs/>
          <w:lang w:val="en-US"/>
        </w:rPr>
      </w:pPr>
    </w:p>
    <w:p w14:paraId="45B008BD" w14:textId="77777777" w:rsidR="00855D4A" w:rsidRDefault="00855D4A" w:rsidP="00B35973">
      <w:pPr>
        <w:ind w:left="-540"/>
        <w:jc w:val="both"/>
        <w:rPr>
          <w:rFonts w:cstheme="minorHAnsi"/>
          <w:b/>
          <w:bCs/>
          <w:lang w:val="en-US"/>
        </w:rPr>
      </w:pPr>
    </w:p>
    <w:p w14:paraId="3D33A7B8" w14:textId="77777777" w:rsidR="00855D4A" w:rsidRDefault="00855D4A" w:rsidP="00B35973">
      <w:pPr>
        <w:ind w:left="-540"/>
        <w:jc w:val="both"/>
        <w:rPr>
          <w:rFonts w:cstheme="minorHAnsi"/>
          <w:b/>
          <w:bCs/>
          <w:lang w:val="en-US"/>
        </w:rPr>
      </w:pPr>
    </w:p>
    <w:p w14:paraId="43C28EB5" w14:textId="77777777" w:rsidR="00855D4A" w:rsidRDefault="00855D4A" w:rsidP="00B35973">
      <w:pPr>
        <w:ind w:left="-540"/>
        <w:jc w:val="both"/>
        <w:rPr>
          <w:rFonts w:cstheme="minorHAnsi"/>
          <w:b/>
          <w:bCs/>
          <w:lang w:val="en-US"/>
        </w:rPr>
      </w:pPr>
    </w:p>
    <w:p w14:paraId="32BA85ED" w14:textId="77777777" w:rsidR="00855D4A" w:rsidRDefault="00855D4A" w:rsidP="00B35973">
      <w:pPr>
        <w:ind w:left="-540"/>
        <w:jc w:val="both"/>
        <w:rPr>
          <w:rFonts w:cstheme="minorHAnsi"/>
          <w:b/>
          <w:bCs/>
          <w:lang w:val="en-US"/>
        </w:rPr>
      </w:pPr>
    </w:p>
    <w:p w14:paraId="6B6AF36B" w14:textId="77777777" w:rsidR="00855D4A" w:rsidRDefault="00855D4A" w:rsidP="00B35973">
      <w:pPr>
        <w:ind w:left="-540"/>
        <w:jc w:val="both"/>
        <w:rPr>
          <w:rFonts w:cstheme="minorHAnsi"/>
          <w:b/>
          <w:bCs/>
          <w:lang w:val="en-US"/>
        </w:rPr>
      </w:pPr>
    </w:p>
    <w:p w14:paraId="5DB65632" w14:textId="77777777" w:rsidR="00855D4A" w:rsidRDefault="00855D4A" w:rsidP="00B35973">
      <w:pPr>
        <w:ind w:left="-540"/>
        <w:jc w:val="both"/>
        <w:rPr>
          <w:rFonts w:cstheme="minorHAnsi"/>
          <w:b/>
          <w:bCs/>
          <w:lang w:val="en-US"/>
        </w:rPr>
      </w:pPr>
    </w:p>
    <w:p w14:paraId="558F7A50" w14:textId="77777777" w:rsidR="00855D4A" w:rsidRDefault="00855D4A" w:rsidP="00B35973">
      <w:pPr>
        <w:ind w:left="-540"/>
        <w:jc w:val="both"/>
        <w:rPr>
          <w:rFonts w:cstheme="minorHAnsi"/>
          <w:b/>
          <w:bCs/>
          <w:lang w:val="en-US"/>
        </w:rPr>
      </w:pPr>
    </w:p>
    <w:p w14:paraId="45052854" w14:textId="77777777" w:rsidR="00855D4A" w:rsidRDefault="00855D4A" w:rsidP="00B35973">
      <w:pPr>
        <w:ind w:left="-540"/>
        <w:jc w:val="both"/>
        <w:rPr>
          <w:rFonts w:cstheme="minorHAnsi"/>
          <w:b/>
          <w:bCs/>
          <w:lang w:val="en-US"/>
        </w:rPr>
      </w:pPr>
    </w:p>
    <w:p w14:paraId="1358780B" w14:textId="77777777" w:rsidR="00855D4A" w:rsidRDefault="00855D4A" w:rsidP="00B35973">
      <w:pPr>
        <w:ind w:left="-540"/>
        <w:jc w:val="both"/>
        <w:rPr>
          <w:rFonts w:cstheme="minorHAnsi"/>
          <w:b/>
          <w:bCs/>
          <w:lang w:val="en-US"/>
        </w:rPr>
      </w:pPr>
    </w:p>
    <w:p w14:paraId="0DAE47F4" w14:textId="71E90457" w:rsidR="00B35973" w:rsidRDefault="00B35973" w:rsidP="00B35973">
      <w:pPr>
        <w:ind w:left="-540"/>
        <w:jc w:val="both"/>
        <w:rPr>
          <w:rFonts w:cstheme="minorHAnsi"/>
          <w:b/>
          <w:bCs/>
          <w:lang w:val="en-US"/>
        </w:rPr>
      </w:pPr>
      <w:r w:rsidRPr="005635BA">
        <w:rPr>
          <w:rFonts w:cstheme="minorHAnsi"/>
          <w:b/>
          <w:bCs/>
          <w:lang w:val="en-US"/>
        </w:rPr>
        <w:lastRenderedPageBreak/>
        <w:t>Table S</w:t>
      </w:r>
      <w:r>
        <w:rPr>
          <w:rFonts w:cstheme="minorHAnsi"/>
          <w:b/>
          <w:bCs/>
          <w:lang w:val="en-US"/>
        </w:rPr>
        <w:t>1</w:t>
      </w:r>
      <w:r w:rsidRPr="005635BA">
        <w:rPr>
          <w:rFonts w:cstheme="minorHAnsi"/>
          <w:b/>
          <w:bCs/>
          <w:lang w:val="en-US"/>
        </w:rPr>
        <w:t>. Incidence rates (IR) of</w:t>
      </w:r>
      <w:r w:rsidR="00176027">
        <w:rPr>
          <w:rFonts w:cstheme="minorHAnsi"/>
          <w:b/>
          <w:bCs/>
          <w:lang w:val="en-US"/>
        </w:rPr>
        <w:t xml:space="preserve"> </w:t>
      </w:r>
      <w:r w:rsidRPr="005635BA">
        <w:rPr>
          <w:rFonts w:cstheme="minorHAnsi"/>
          <w:b/>
          <w:bCs/>
          <w:lang w:val="en-US"/>
        </w:rPr>
        <w:t>fractures at 10,000 person years (PY) among men with type 1 diabetes</w:t>
      </w:r>
      <w:r>
        <w:rPr>
          <w:rFonts w:cstheme="minorHAnsi"/>
          <w:b/>
          <w:bCs/>
          <w:lang w:val="en-US"/>
        </w:rPr>
        <w:t xml:space="preserve"> mellitus</w:t>
      </w:r>
      <w:r w:rsidRPr="005635BA">
        <w:rPr>
          <w:rFonts w:cstheme="minorHAnsi"/>
          <w:b/>
          <w:bCs/>
          <w:lang w:val="en-US"/>
        </w:rPr>
        <w:t>, type 2 diabetes</w:t>
      </w:r>
      <w:r>
        <w:rPr>
          <w:rFonts w:cstheme="minorHAnsi"/>
          <w:b/>
          <w:bCs/>
          <w:lang w:val="en-US"/>
        </w:rPr>
        <w:t xml:space="preserve"> mellitus</w:t>
      </w:r>
      <w:r w:rsidRPr="005635BA">
        <w:rPr>
          <w:rFonts w:cstheme="minorHAnsi"/>
          <w:b/>
          <w:bCs/>
          <w:lang w:val="en-US"/>
        </w:rPr>
        <w:t>, and without diabetes, with 95% confidence intervals (CI).</w:t>
      </w:r>
    </w:p>
    <w:tbl>
      <w:tblPr>
        <w:tblpPr w:leftFromText="180" w:rightFromText="180" w:vertAnchor="text" w:horzAnchor="margin" w:tblpXSpec="center" w:tblpY="161"/>
        <w:tblW w:w="103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2"/>
        <w:gridCol w:w="475"/>
        <w:gridCol w:w="642"/>
        <w:gridCol w:w="1820"/>
        <w:gridCol w:w="709"/>
        <w:gridCol w:w="733"/>
        <w:gridCol w:w="1819"/>
        <w:gridCol w:w="850"/>
        <w:gridCol w:w="869"/>
        <w:gridCol w:w="1824"/>
      </w:tblGrid>
      <w:tr w:rsidR="00B35973" w:rsidRPr="0056587F" w14:paraId="6627AD83" w14:textId="77777777" w:rsidTr="009E2902">
        <w:trPr>
          <w:trHeight w:val="300"/>
        </w:trPr>
        <w:tc>
          <w:tcPr>
            <w:tcW w:w="6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720B0C6B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741" w:type="dxa"/>
            <w:gridSpan w:val="9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CE8483A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Men</w:t>
            </w:r>
          </w:p>
        </w:tc>
      </w:tr>
      <w:tr w:rsidR="00B35973" w:rsidRPr="0056587F" w14:paraId="7E1AE172" w14:textId="77777777" w:rsidTr="009E2902">
        <w:trPr>
          <w:trHeight w:val="220"/>
        </w:trPr>
        <w:tc>
          <w:tcPr>
            <w:tcW w:w="6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86FA1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293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1F42B0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Type 1 diabetes</w:t>
            </w:r>
          </w:p>
        </w:tc>
        <w:tc>
          <w:tcPr>
            <w:tcW w:w="326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E338D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Type 2 diabetes </w:t>
            </w:r>
          </w:p>
        </w:tc>
        <w:tc>
          <w:tcPr>
            <w:tcW w:w="3543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C8B5A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Without diabetes</w:t>
            </w:r>
          </w:p>
        </w:tc>
      </w:tr>
      <w:tr w:rsidR="00B35973" w:rsidRPr="0056587F" w14:paraId="6A975912" w14:textId="77777777" w:rsidTr="009E2902">
        <w:trPr>
          <w:trHeight w:val="300"/>
        </w:trPr>
        <w:tc>
          <w:tcPr>
            <w:tcW w:w="622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7C5E0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47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F1F22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N</w:t>
            </w:r>
          </w:p>
        </w:tc>
        <w:tc>
          <w:tcPr>
            <w:tcW w:w="64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A1F63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PY at risk</w:t>
            </w:r>
          </w:p>
        </w:tc>
        <w:tc>
          <w:tcPr>
            <w:tcW w:w="18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2F01B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IR at 10,000 PY (CI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21F2A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N</w:t>
            </w:r>
          </w:p>
        </w:tc>
        <w:tc>
          <w:tcPr>
            <w:tcW w:w="7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2628D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PY at risk</w:t>
            </w:r>
          </w:p>
        </w:tc>
        <w:tc>
          <w:tcPr>
            <w:tcW w:w="18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BA254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IR at 10,000 PY (CI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F2198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N</w:t>
            </w: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5389D16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PY at risk</w:t>
            </w:r>
          </w:p>
        </w:tc>
        <w:tc>
          <w:tcPr>
            <w:tcW w:w="182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F18CE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IR at 10,000 PY (CI)</w:t>
            </w:r>
          </w:p>
        </w:tc>
      </w:tr>
      <w:tr w:rsidR="00B35973" w:rsidRPr="0056587F" w14:paraId="2F58546B" w14:textId="77777777" w:rsidTr="009E2902">
        <w:trPr>
          <w:trHeight w:val="288"/>
        </w:trPr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0F742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1997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A7226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E71C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sz w:val="18"/>
                <w:szCs w:val="18"/>
              </w:rPr>
              <w:t>5,265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3E5B5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92.5 (292.0 - 293.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FDA3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,308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287D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52,278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807D3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50.2 (250.1 - 250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D6E8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39,735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7764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,976,852</w:t>
            </w:r>
          </w:p>
        </w:tc>
        <w:tc>
          <w:tcPr>
            <w:tcW w:w="1824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3E33DC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0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0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B35973" w:rsidRPr="0056587F" w14:paraId="3FAD0435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B4A03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199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33752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23A6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sz w:val="18"/>
                <w:szCs w:val="18"/>
              </w:rPr>
              <w:t>5,5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A6F80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97.0 (296.5 - 297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2CF6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,38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9A55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56,19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674DD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46.6 (246.5 - 246.7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0ECA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39,18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2050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,978,44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46A176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98.1 (198.1 - 198.1)</w:t>
            </w:r>
          </w:p>
        </w:tc>
      </w:tr>
      <w:tr w:rsidR="00B35973" w:rsidRPr="0056587F" w14:paraId="1143D37C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74503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199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F632D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7C28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sz w:val="18"/>
                <w:szCs w:val="18"/>
              </w:rPr>
              <w:t>5,78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3D6F5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318.0 (317.5 - 318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5954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,5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F40A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60,41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BD54F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51.3 (251.2 - 251.4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21F3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38,64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30A1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,978,40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288A06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95.3 (195.3 - 195.3)</w:t>
            </w:r>
          </w:p>
        </w:tc>
      </w:tr>
      <w:tr w:rsidR="00B35973" w:rsidRPr="0056587F" w14:paraId="27DF5353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50493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D7503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C670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sz w:val="18"/>
                <w:szCs w:val="18"/>
              </w:rPr>
              <w:t>6,0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F8211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97.1 (296.7 - 297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95AD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,59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DCF9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64,57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10F1B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46.4 (246.3 - 246.5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3FB3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38,80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750C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,975,95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23F79F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96.4 (196.4 - 196.4)</w:t>
            </w:r>
          </w:p>
        </w:tc>
      </w:tr>
      <w:tr w:rsidR="00B35973" w:rsidRPr="0056587F" w14:paraId="6D5A551F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C5259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FE6D7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9D05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sz w:val="18"/>
                <w:szCs w:val="18"/>
              </w:rPr>
              <w:t>6,2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FBDA2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300.8 (300.4 - 301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AA39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,66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134B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69,20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DDBC5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39.9 (239.8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4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DEE6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37,9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D839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,973,57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6EE52A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92.1 (192.1 - 192.1)</w:t>
            </w:r>
          </w:p>
        </w:tc>
      </w:tr>
      <w:tr w:rsidR="00B35973" w:rsidRPr="0056587F" w14:paraId="2D558121" w14:textId="77777777" w:rsidTr="009E2902">
        <w:trPr>
          <w:trHeight w:val="288"/>
        </w:trPr>
        <w:tc>
          <w:tcPr>
            <w:tcW w:w="622" w:type="dxa"/>
            <w:tcBorders>
              <w:top w:val="single" w:sz="8" w:space="0" w:color="FFFFFF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07070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63B01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3F54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sz w:val="18"/>
                <w:szCs w:val="18"/>
              </w:rPr>
              <w:t>6,5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42233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340.2 (339.8 - 340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F092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,73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D633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73,88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B2F1B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3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34.9 - 235.1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EAB5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38,6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2209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,970,25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45658D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96.1 (196.1 - 196.1)</w:t>
            </w:r>
          </w:p>
        </w:tc>
      </w:tr>
      <w:tr w:rsidR="00B35973" w:rsidRPr="0056587F" w14:paraId="35157ED1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79D97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57217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93BA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sz w:val="18"/>
                <w:szCs w:val="18"/>
              </w:rPr>
              <w:t>6,7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E2953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79.8 (279.4 - 280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3E6D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,79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BD4E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79,54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A2DC8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25.4 (225.3 - 225.5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2054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37,04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2C13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,966,18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ABD4F5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88.4 (188.4 - 188.4)</w:t>
            </w:r>
          </w:p>
        </w:tc>
      </w:tr>
      <w:tr w:rsidR="00B35973" w:rsidRPr="0056587F" w14:paraId="5AB15B70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EDA2A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4469E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C835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sz w:val="18"/>
                <w:szCs w:val="18"/>
              </w:rPr>
              <w:t>6,9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E648E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300.0 (299.6 - 300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8A7B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,90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63ED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85,15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373BC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23.7 (223.6 - 223.8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B7DA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36,56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2E1D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,963,03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9AFB8E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86.3 (186.3 - 186.3)</w:t>
            </w:r>
          </w:p>
        </w:tc>
      </w:tr>
      <w:tr w:rsidR="00B35973" w:rsidRPr="0056587F" w14:paraId="5F7C5ACA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DC442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EF962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0389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sz w:val="18"/>
                <w:szCs w:val="18"/>
              </w:rPr>
              <w:t>7,1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E7DEE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66.6 (266.2 - 267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E14F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,07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8956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90,55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A88FA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29.5 (229.4 - 229.6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A567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36,17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3E4E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,961,44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4E00AB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84.4 (184.4 - 184.4)</w:t>
            </w:r>
          </w:p>
        </w:tc>
      </w:tr>
      <w:tr w:rsidR="00B35973" w:rsidRPr="0056587F" w14:paraId="2D0E192B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3D9D7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8DA81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790E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sz w:val="18"/>
                <w:szCs w:val="18"/>
              </w:rPr>
              <w:t>7,3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7E108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350.0 (349.6 - 350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CCAA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,07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9105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96,42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01894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14.7 (214.6 - 214.8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9C3E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35,94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AC05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,961,63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153E91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83.2 (183.2 - 183.2)</w:t>
            </w:r>
          </w:p>
        </w:tc>
      </w:tr>
      <w:tr w:rsidR="00B35973" w:rsidRPr="0056587F" w14:paraId="2D07FCCB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84DF5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3607C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3C88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sz w:val="18"/>
                <w:szCs w:val="18"/>
              </w:rPr>
              <w:t>7,66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3EBD3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93.5 (293.1 - 293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BCE4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,07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5C5B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02,54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CED9F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02.3 (202.2 - 202.4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A915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35,98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4692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,964,35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5B34DF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83.2 (183.2 - 183.2)</w:t>
            </w:r>
          </w:p>
        </w:tc>
      </w:tr>
      <w:tr w:rsidR="00B35973" w:rsidRPr="0056587F" w14:paraId="1679126B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9D0EA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05A54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20A1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sz w:val="18"/>
                <w:szCs w:val="18"/>
              </w:rPr>
              <w:t>7,9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EB1B4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74.4 (274.0 - 274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31D6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,22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CADC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09,50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B5E3E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03.4 (203.3 - 203.5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6856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36,15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6FCE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,972,42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13ED08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83.3 (183.3 - 183.3)</w:t>
            </w:r>
          </w:p>
        </w:tc>
      </w:tr>
      <w:tr w:rsidR="00B35973" w:rsidRPr="0056587F" w14:paraId="6BF01119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4436D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B7B0D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5C05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sz w:val="18"/>
                <w:szCs w:val="18"/>
              </w:rPr>
              <w:t>8,1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2EB6F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71.3 (270.9 - 271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BCF7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,50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400D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16,97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9F0E9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14.2 (214.1 - 214.3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11B4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35,93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1848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,983,16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D05F99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81.2 (181.2 - 181.2)</w:t>
            </w:r>
          </w:p>
        </w:tc>
      </w:tr>
      <w:tr w:rsidR="00B35973" w:rsidRPr="0056587F" w14:paraId="6B4D2B64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CE5D6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A4964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448A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sz w:val="18"/>
                <w:szCs w:val="18"/>
              </w:rPr>
              <w:t>8,4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8395A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86.5 (286.1 - 286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F5A7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,55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FE34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24,88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CF85D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04.9 (204.8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0211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37,17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30CD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,987,13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F1EE3B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87.1 (187.1 - 187.1)</w:t>
            </w:r>
          </w:p>
        </w:tc>
      </w:tr>
      <w:tr w:rsidR="00B35973" w:rsidRPr="0056587F" w14:paraId="33395765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692FE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1D0E5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CAFE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sz w:val="18"/>
                <w:szCs w:val="18"/>
              </w:rPr>
              <w:t>8,6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33808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303.1 (302.7 - 303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68DD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,78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DDF1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34,43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769D3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06.9 (206.8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A67B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37,27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ACEE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,993,07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84DDAE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8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8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18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B35973" w:rsidRPr="0056587F" w14:paraId="0AF7A753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A88D8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0A76E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DC15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sz w:val="18"/>
                <w:szCs w:val="18"/>
              </w:rPr>
              <w:t>8,8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F0983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59.2 (258.9 - 259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D868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,73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E454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42,17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21620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92.2 (192.1 - 192.3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9887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36,4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30C9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,999,89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035C45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82.1 (182.1 - 182.1)</w:t>
            </w:r>
          </w:p>
        </w:tc>
      </w:tr>
      <w:tr w:rsidR="00B35973" w:rsidRPr="0056587F" w14:paraId="67E2A04A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ACFFA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985D5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1850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sz w:val="18"/>
                <w:szCs w:val="18"/>
              </w:rPr>
              <w:t>9,15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1B066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70.4 (170.1 - 170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EBEF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,88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F01D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46,54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B5C87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97.1 (19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197.2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98A3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36,29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66C7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,013,16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90B7A9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80.3 (180.3 - 180.3)</w:t>
            </w:r>
          </w:p>
        </w:tc>
      </w:tr>
      <w:tr w:rsidR="00B35973" w:rsidRPr="0056587F" w14:paraId="0E1C45D8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C252D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B1793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2F5B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sz w:val="18"/>
                <w:szCs w:val="18"/>
              </w:rPr>
              <w:t>9,39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97E71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88.5 (288.2 - 288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7A5D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3,04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F5F0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50,33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5BBD8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02.4 (202.3 - 202.5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4E7E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37,78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2FE2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,029,26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BDD188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86.2 (186.2 - 186.2)</w:t>
            </w:r>
          </w:p>
        </w:tc>
      </w:tr>
      <w:tr w:rsidR="00B35973" w:rsidRPr="0056587F" w14:paraId="3CD5F742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0379F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2CBE5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D0DB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sz w:val="18"/>
                <w:szCs w:val="18"/>
              </w:rPr>
              <w:t>9,6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D3208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53.8 (153.6 - 154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39E5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3,0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C9A1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54,81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5EB3F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95.1 (19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195.2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ADD8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37,04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2F21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,047,13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DCE1FA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8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8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18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B35973" w:rsidRPr="0056587F" w14:paraId="5C06D982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B64BB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6</w:t>
            </w:r>
          </w:p>
        </w:tc>
        <w:tc>
          <w:tcPr>
            <w:tcW w:w="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D45E42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DB6D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sz w:val="18"/>
                <w:szCs w:val="18"/>
              </w:rPr>
              <w:t>9,902</w:t>
            </w:r>
          </w:p>
        </w:tc>
        <w:tc>
          <w:tcPr>
            <w:tcW w:w="18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EA916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83.8 (283.5 - 284.1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6537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3,189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DFFA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60,102</w:t>
            </w:r>
          </w:p>
        </w:tc>
        <w:tc>
          <w:tcPr>
            <w:tcW w:w="181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92A00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99.2 (199.1 - 199.3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D13F9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37,532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065C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,069,522</w:t>
            </w:r>
          </w:p>
        </w:tc>
        <w:tc>
          <w:tcPr>
            <w:tcW w:w="182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7E4B52A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81.4 (181.4 - 181.4)</w:t>
            </w:r>
          </w:p>
        </w:tc>
      </w:tr>
      <w:tr w:rsidR="00B35973" w:rsidRPr="0056587F" w14:paraId="632702A9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3347C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912DDE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9A006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sz w:val="18"/>
                <w:szCs w:val="18"/>
              </w:rPr>
              <w:t>10,16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CE21E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37.1 (236.8 - 237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B6DDE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3,20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2B6BC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64,385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94960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95.2 (195.1 - 195.3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0C41D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37,25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05704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2,086,709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6FD0E" w14:textId="77777777" w:rsidR="00B35973" w:rsidRPr="00C63797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C63797">
              <w:rPr>
                <w:rFonts w:ascii="Calibri" w:hAnsi="Calibri" w:cs="Calibri"/>
                <w:color w:val="000000"/>
                <w:sz w:val="18"/>
                <w:szCs w:val="18"/>
              </w:rPr>
              <w:t>178.5 (178.5 - 178.5)</w:t>
            </w:r>
          </w:p>
        </w:tc>
      </w:tr>
    </w:tbl>
    <w:p w14:paraId="288FE804" w14:textId="721E40F1" w:rsidR="00523731" w:rsidRDefault="00B35973" w:rsidP="00B35973">
      <w:pPr>
        <w:ind w:left="-540"/>
        <w:rPr>
          <w:lang w:val="en-US"/>
        </w:rPr>
      </w:pPr>
      <w:r>
        <w:rPr>
          <w:lang w:val="en-US"/>
        </w:rPr>
        <w:t xml:space="preserve"> </w:t>
      </w:r>
    </w:p>
    <w:p w14:paraId="5B7091C1" w14:textId="08947641" w:rsidR="00B35973" w:rsidRDefault="00B35973">
      <w:pPr>
        <w:rPr>
          <w:lang w:val="en-US"/>
        </w:rPr>
      </w:pPr>
    </w:p>
    <w:p w14:paraId="4289469F" w14:textId="276725A5" w:rsidR="00B35973" w:rsidRDefault="00B35973">
      <w:pPr>
        <w:rPr>
          <w:lang w:val="en-US"/>
        </w:rPr>
      </w:pPr>
    </w:p>
    <w:p w14:paraId="3B1BE34A" w14:textId="37EB5823" w:rsidR="00B35973" w:rsidRDefault="00B35973">
      <w:pPr>
        <w:rPr>
          <w:lang w:val="en-US"/>
        </w:rPr>
      </w:pPr>
    </w:p>
    <w:p w14:paraId="5AA110C7" w14:textId="700D88DE" w:rsidR="00B35973" w:rsidRDefault="00B35973">
      <w:pPr>
        <w:rPr>
          <w:lang w:val="en-US"/>
        </w:rPr>
      </w:pPr>
    </w:p>
    <w:p w14:paraId="5248A00A" w14:textId="47306EFB" w:rsidR="00B35973" w:rsidRDefault="00B35973">
      <w:pPr>
        <w:rPr>
          <w:lang w:val="en-US"/>
        </w:rPr>
      </w:pPr>
    </w:p>
    <w:p w14:paraId="281E7ABC" w14:textId="34575930" w:rsidR="00B35973" w:rsidRDefault="00B35973">
      <w:pPr>
        <w:rPr>
          <w:lang w:val="en-US"/>
        </w:rPr>
      </w:pPr>
    </w:p>
    <w:p w14:paraId="16054694" w14:textId="637161D2" w:rsidR="00B35973" w:rsidRDefault="00B35973">
      <w:pPr>
        <w:rPr>
          <w:lang w:val="en-US"/>
        </w:rPr>
      </w:pPr>
    </w:p>
    <w:p w14:paraId="0FC2AF20" w14:textId="3AC51F70" w:rsidR="00B35973" w:rsidRDefault="00B35973">
      <w:pPr>
        <w:rPr>
          <w:lang w:val="en-US"/>
        </w:rPr>
      </w:pPr>
    </w:p>
    <w:p w14:paraId="3753EA19" w14:textId="294895D4" w:rsidR="00B35973" w:rsidRDefault="00B35973">
      <w:pPr>
        <w:rPr>
          <w:lang w:val="en-US"/>
        </w:rPr>
      </w:pPr>
    </w:p>
    <w:p w14:paraId="514FC9A8" w14:textId="7CF81515" w:rsidR="00B35973" w:rsidRDefault="00B35973">
      <w:pPr>
        <w:rPr>
          <w:lang w:val="en-US"/>
        </w:rPr>
      </w:pPr>
    </w:p>
    <w:p w14:paraId="544DCBC7" w14:textId="28F3484B" w:rsidR="00B35973" w:rsidRDefault="00B35973" w:rsidP="00B35973">
      <w:pPr>
        <w:spacing w:line="276" w:lineRule="auto"/>
        <w:ind w:left="-540"/>
        <w:jc w:val="both"/>
        <w:rPr>
          <w:rFonts w:cstheme="minorHAnsi"/>
          <w:b/>
          <w:bCs/>
          <w:lang w:val="en-US"/>
        </w:rPr>
      </w:pPr>
      <w:r w:rsidRPr="005635BA">
        <w:rPr>
          <w:rFonts w:cstheme="minorHAnsi"/>
          <w:b/>
          <w:bCs/>
          <w:lang w:val="en-US"/>
        </w:rPr>
        <w:lastRenderedPageBreak/>
        <w:t>Table S</w:t>
      </w:r>
      <w:r>
        <w:rPr>
          <w:rFonts w:cstheme="minorHAnsi"/>
          <w:b/>
          <w:bCs/>
          <w:lang w:val="en-US"/>
        </w:rPr>
        <w:t>2</w:t>
      </w:r>
      <w:r w:rsidRPr="005635BA">
        <w:rPr>
          <w:rFonts w:cstheme="minorHAnsi"/>
          <w:b/>
          <w:bCs/>
          <w:lang w:val="en-US"/>
        </w:rPr>
        <w:t>. Incidence rates (IR) of</w:t>
      </w:r>
      <w:r w:rsidR="00176027">
        <w:rPr>
          <w:rFonts w:cstheme="minorHAnsi"/>
          <w:b/>
          <w:bCs/>
          <w:lang w:val="en-US"/>
        </w:rPr>
        <w:t xml:space="preserve"> </w:t>
      </w:r>
      <w:r w:rsidRPr="005635BA">
        <w:rPr>
          <w:rFonts w:cstheme="minorHAnsi"/>
          <w:b/>
          <w:bCs/>
          <w:lang w:val="en-US"/>
        </w:rPr>
        <w:t>fractures at 10,000 person years (PY) among women with type 1 diabetes</w:t>
      </w:r>
      <w:r>
        <w:rPr>
          <w:rFonts w:cstheme="minorHAnsi"/>
          <w:b/>
          <w:bCs/>
          <w:lang w:val="en-US"/>
        </w:rPr>
        <w:t xml:space="preserve"> mellitus</w:t>
      </w:r>
      <w:r w:rsidRPr="005635BA">
        <w:rPr>
          <w:rFonts w:cstheme="minorHAnsi"/>
          <w:b/>
          <w:bCs/>
          <w:lang w:val="en-US"/>
        </w:rPr>
        <w:t>, type 2 diabetes</w:t>
      </w:r>
      <w:r>
        <w:rPr>
          <w:rFonts w:cstheme="minorHAnsi"/>
          <w:b/>
          <w:bCs/>
          <w:lang w:val="en-US"/>
        </w:rPr>
        <w:t xml:space="preserve"> mellitus</w:t>
      </w:r>
      <w:r w:rsidRPr="005635BA">
        <w:rPr>
          <w:rFonts w:cstheme="minorHAnsi"/>
          <w:b/>
          <w:bCs/>
          <w:lang w:val="en-US"/>
        </w:rPr>
        <w:t>, and without diabetes, with 95% confidence intervals (CI).</w:t>
      </w:r>
    </w:p>
    <w:tbl>
      <w:tblPr>
        <w:tblpPr w:leftFromText="141" w:rightFromText="141" w:vertAnchor="text" w:horzAnchor="margin" w:tblpXSpec="center" w:tblpY="103"/>
        <w:tblW w:w="106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2"/>
        <w:gridCol w:w="475"/>
        <w:gridCol w:w="642"/>
        <w:gridCol w:w="1820"/>
        <w:gridCol w:w="709"/>
        <w:gridCol w:w="864"/>
        <w:gridCol w:w="1819"/>
        <w:gridCol w:w="850"/>
        <w:gridCol w:w="869"/>
        <w:gridCol w:w="2009"/>
      </w:tblGrid>
      <w:tr w:rsidR="00B35973" w:rsidRPr="0056587F" w14:paraId="40B9445B" w14:textId="77777777" w:rsidTr="009E2902">
        <w:trPr>
          <w:trHeight w:val="300"/>
        </w:trPr>
        <w:tc>
          <w:tcPr>
            <w:tcW w:w="6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4BA0D675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0057" w:type="dxa"/>
            <w:gridSpan w:val="9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74501EC4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Women</w:t>
            </w:r>
          </w:p>
        </w:tc>
      </w:tr>
      <w:tr w:rsidR="00B35973" w:rsidRPr="0056587F" w14:paraId="7D92C4F6" w14:textId="77777777" w:rsidTr="009E2902">
        <w:trPr>
          <w:trHeight w:val="220"/>
        </w:trPr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03A57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293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4AE8EF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Type 1 diabetes</w:t>
            </w:r>
          </w:p>
        </w:tc>
        <w:tc>
          <w:tcPr>
            <w:tcW w:w="339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6DDAF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Type 2 diabetes </w:t>
            </w:r>
          </w:p>
        </w:tc>
        <w:tc>
          <w:tcPr>
            <w:tcW w:w="3728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A0359A4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Without diabetes</w:t>
            </w:r>
          </w:p>
        </w:tc>
      </w:tr>
      <w:tr w:rsidR="00B35973" w:rsidRPr="0056587F" w14:paraId="079AB9DF" w14:textId="77777777" w:rsidTr="009E2902">
        <w:trPr>
          <w:trHeight w:val="300"/>
        </w:trPr>
        <w:tc>
          <w:tcPr>
            <w:tcW w:w="62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B1026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7422C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N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24697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PY at risk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AC69B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IR at 10,000 PY (CI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1E12E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N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87662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PY at risk</w:t>
            </w:r>
          </w:p>
        </w:tc>
        <w:tc>
          <w:tcPr>
            <w:tcW w:w="18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24AD2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IR at 10,000 PY (CI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D1D1F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N</w:t>
            </w: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32F5D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PY at risk</w:t>
            </w:r>
          </w:p>
        </w:tc>
        <w:tc>
          <w:tcPr>
            <w:tcW w:w="20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79CDB6C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IR at 10,000 PY (CI)</w:t>
            </w:r>
          </w:p>
        </w:tc>
      </w:tr>
      <w:tr w:rsidR="00B35973" w:rsidRPr="0056587F" w14:paraId="2883BC59" w14:textId="77777777" w:rsidTr="009E2902">
        <w:trPr>
          <w:trHeight w:val="288"/>
        </w:trPr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9483F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1997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5877C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576B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3,921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586A1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359.6 (35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360.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9167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,16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D7C4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50,104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A2848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431.9 (431.7 - 432.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4732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48,458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23E7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,072,908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ADE2D7C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33.8 (233.8 - 233.8)</w:t>
            </w:r>
          </w:p>
        </w:tc>
      </w:tr>
      <w:tr w:rsidR="00B35973" w:rsidRPr="0056587F" w14:paraId="282C6241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D750D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199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061F2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3BCE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4,08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54532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7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78.5 - 279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76A5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,2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4592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53,46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9E3A1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417.3 (417.1 - 417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7F6A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48,12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DCF3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,073,96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F5B2F25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3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3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23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B35973" w:rsidRPr="0056587F" w14:paraId="7EEC2A8D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219DA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199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6898D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B965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4,23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022FF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344.6 (34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345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592C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,4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99DE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57,08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3ABEB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425.7 (425.5 - 425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4125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48,15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FC0F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,074,67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AD4C08F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32.1 (232.1 - 232.1)</w:t>
            </w:r>
          </w:p>
        </w:tc>
      </w:tr>
      <w:tr w:rsidR="00B35973" w:rsidRPr="0056587F" w14:paraId="39D2596D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9661F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F99B0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DA65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4,43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205EB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344.7 (344.2 - 345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EF2E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,5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63FE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60,80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DEE87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415.3 (415.1 - 415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700F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46,96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C012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,072,31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F945D76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26.6 (226.6 - 226.6)</w:t>
            </w:r>
          </w:p>
        </w:tc>
      </w:tr>
      <w:tr w:rsidR="00B35973" w:rsidRPr="0056587F" w14:paraId="2040683D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D711B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8EFB9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8105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4,59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F7D7A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326.3 (325.8 - 326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7115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,6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2292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64,60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32343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416.4 (416.2 - 416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B494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48,1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798B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,069,96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AFB92EC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32.4 (232.4 - 232.4)</w:t>
            </w:r>
          </w:p>
        </w:tc>
      </w:tr>
      <w:tr w:rsidR="00B35973" w:rsidRPr="0056587F" w14:paraId="2037F41D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BB36A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EDFBF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6DFE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4,7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A6750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351.6 (351.1 - 352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5130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,8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7249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68,56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217CF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418.6 (418.4 - 418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505E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47,75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FCD7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,067,48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783A403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3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3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23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B35973" w:rsidRPr="0056587F" w14:paraId="305A4B67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CBB07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FC1C1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C427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4,85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A1176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78.1 (277.6 - 278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E176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,8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66F9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73,70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54914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383.6 (383.5 - 383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7050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46,57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840E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,063,20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30CE281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25.7 (225.7 - 225.7)</w:t>
            </w:r>
          </w:p>
        </w:tc>
      </w:tr>
      <w:tr w:rsidR="00B35973" w:rsidRPr="0056587F" w14:paraId="5FB1E0C9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B6E69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76A44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8E6B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5,0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85EF0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97.5 (29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29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DC47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,9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6762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79,22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C0167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37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376.9 - 377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AE5A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46,63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75AF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,059,32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EC67CE3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26.5 (226.5 - 226.5)</w:t>
            </w:r>
          </w:p>
        </w:tc>
      </w:tr>
      <w:tr w:rsidR="00B35973" w:rsidRPr="0056587F" w14:paraId="21513042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9746F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49200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F55F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5,20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F2297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92.3 (291.8 - 292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D5F8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3,1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6023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84,96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BFEC7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376.3 (376.2 - 376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C687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47,67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DF4B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,056,59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6F00733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31.8 (231.8 - 231.8)</w:t>
            </w:r>
          </w:p>
        </w:tc>
      </w:tr>
      <w:tr w:rsidR="00B35973" w:rsidRPr="0056587F" w14:paraId="0192AFD1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509B3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1FAEF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73AD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5,3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666F4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315.1 (314.6 - 315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4D79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3,3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E297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90,86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18736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365.9 (365.8 - 36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D99D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47,6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4251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,055,21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DADDA0B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31.7 (231.7 - 231.7)</w:t>
            </w:r>
          </w:p>
        </w:tc>
      </w:tr>
      <w:tr w:rsidR="00B35973" w:rsidRPr="0056587F" w14:paraId="0ED9D582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F93E7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A00DA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7AD8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5,5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88D87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31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314.5 - 315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64CF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3,4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4146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97,45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6FFD0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350.9 (350.8 - 35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78E5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46,26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DB15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,055,60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EE3A911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25.1 (225.1 - 225.1)</w:t>
            </w:r>
          </w:p>
        </w:tc>
      </w:tr>
      <w:tr w:rsidR="00B35973" w:rsidRPr="0056587F" w14:paraId="2A92F91C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09805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4CFB6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2F11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5,74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7709F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34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340.5 - 341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6E9D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3,4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3143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104,40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6A1F7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333.7 (333.6 - 333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7DA2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46,6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A843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,060,31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623E849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26.4 (226.4 - 226.4)</w:t>
            </w:r>
          </w:p>
        </w:tc>
      </w:tr>
      <w:tr w:rsidR="00B35973" w:rsidRPr="0056587F" w14:paraId="54A585A2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B70AD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E7DF5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E311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5,9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DCC74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87.6 (287.2 - 28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70B5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3,6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9F41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111,79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B4FBD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323.3 (323.2 - 323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D84F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47,66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0F97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,068,18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40BD2E0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30.5 (230.5 - 230.5)</w:t>
            </w:r>
          </w:p>
        </w:tc>
      </w:tr>
      <w:tr w:rsidR="00B35973" w:rsidRPr="0056587F" w14:paraId="6DEE006D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482C6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9C77C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CD12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6,17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5EA07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98.1 (297.7 - 298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FB1D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4,0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68F1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119,35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3C47C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341.7 (341.6 - 341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A835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52,79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C6F4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,073,27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3076658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54.6 (254.6 - 254.6)</w:t>
            </w:r>
          </w:p>
        </w:tc>
      </w:tr>
      <w:tr w:rsidR="00B35973" w:rsidRPr="0056587F" w14:paraId="3D0E991F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35A38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903AA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6B1F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6,3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06059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316.7 (316.3 - 317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193E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4,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0A02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128,42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2C830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311.5 (311.4 - 31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D4FF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50,8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0259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,078,63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9F4BD49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44.6 (244.6 - 244.6)</w:t>
            </w:r>
          </w:p>
        </w:tc>
      </w:tr>
      <w:tr w:rsidR="00B35973" w:rsidRPr="0056587F" w14:paraId="0806D028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520FC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F64DF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ACA2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6,58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492BA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314.3 (313.9 - 314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B52D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4,2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3D64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136,23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BE818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312.1 (31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312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8E21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47,75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3E50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,084,45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8C350FD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29.1 (229.1 - 229.1)</w:t>
            </w:r>
          </w:p>
        </w:tc>
      </w:tr>
      <w:tr w:rsidR="00B35973" w:rsidRPr="0056587F" w14:paraId="0EE76EE0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C44A2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1B3DF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549E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6,85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10CBD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322.4 (32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322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723E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4,4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AE94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141,54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75FD9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311.5 (311.4 - 31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D9E2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49,7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629C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,095,05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2CEB44B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37.4 (237.4 - 237.4)</w:t>
            </w:r>
          </w:p>
        </w:tc>
      </w:tr>
      <w:tr w:rsidR="00B35973" w:rsidRPr="0056587F" w14:paraId="60A905BD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541BE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802F7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C1FA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7,07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C8497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330.8 (330.4 - 331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567E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4,5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FE1C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145,99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A45F2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311.9 (311.8 - 31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4396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50,08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8FD5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,107,75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7DDBD04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37.6 (237.6 - 237.6)</w:t>
            </w:r>
          </w:p>
        </w:tc>
      </w:tr>
      <w:tr w:rsidR="00B35973" w:rsidRPr="0056587F" w14:paraId="4C86F3B4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E01D8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9A1AB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1408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7,3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95AF1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6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64.6 - 265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6F79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4,6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36F9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151,49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8AE68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310.2 (310.1 - 310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B9F7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50,5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035C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,119,42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F5BB6F8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38.4 (238.4 - 238.4)</w:t>
            </w:r>
          </w:p>
        </w:tc>
      </w:tr>
      <w:tr w:rsidR="00B35973" w:rsidRPr="0056587F" w14:paraId="24934B24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00F4A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6</w:t>
            </w:r>
          </w:p>
        </w:tc>
        <w:tc>
          <w:tcPr>
            <w:tcW w:w="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976DFC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502A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7,630</w:t>
            </w:r>
          </w:p>
        </w:tc>
        <w:tc>
          <w:tcPr>
            <w:tcW w:w="18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71927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315.9 (315.5 - 316.3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A1FE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4,851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6949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157,220</w:t>
            </w:r>
          </w:p>
        </w:tc>
        <w:tc>
          <w:tcPr>
            <w:tcW w:w="181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6F175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308.5 (308.4 - 308.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EA7A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50,584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FD0B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,135,415</w:t>
            </w:r>
          </w:p>
        </w:tc>
        <w:tc>
          <w:tcPr>
            <w:tcW w:w="2009" w:type="dxa"/>
            <w:tcBorders>
              <w:top w:val="nil"/>
              <w:left w:val="nil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96C8E14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36.9 (236.9 - 236.9)</w:t>
            </w:r>
          </w:p>
        </w:tc>
      </w:tr>
      <w:tr w:rsidR="00B35973" w:rsidRPr="0056587F" w14:paraId="54B32501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66E8F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BC2C8F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61DCC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7,93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20F9F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333.9 (333.5 - 334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E31E9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4,66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D87BD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162,665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D6487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86.5 (286.4 - 286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68D73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49,96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D38BC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,148,685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4567AD6" w14:textId="77777777" w:rsidR="00B35973" w:rsidRPr="00300295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300295">
              <w:rPr>
                <w:rFonts w:ascii="Calibri" w:hAnsi="Calibri" w:cs="Calibri"/>
                <w:color w:val="000000"/>
                <w:sz w:val="18"/>
                <w:szCs w:val="18"/>
              </w:rPr>
              <w:t>232.5 (232.5 - 232.5)</w:t>
            </w:r>
          </w:p>
        </w:tc>
      </w:tr>
    </w:tbl>
    <w:p w14:paraId="15FDFB5D" w14:textId="77777777" w:rsidR="00B35973" w:rsidRPr="00B35973" w:rsidRDefault="00B35973" w:rsidP="00B35973">
      <w:pPr>
        <w:spacing w:line="276" w:lineRule="auto"/>
        <w:ind w:left="-540"/>
        <w:jc w:val="both"/>
        <w:rPr>
          <w:rFonts w:cstheme="minorHAnsi"/>
          <w:b/>
          <w:bCs/>
          <w:lang w:val="en-US"/>
        </w:rPr>
      </w:pPr>
    </w:p>
    <w:p w14:paraId="4D7FA32A" w14:textId="34A35FEB" w:rsidR="00B35973" w:rsidRDefault="00B35973">
      <w:pPr>
        <w:rPr>
          <w:lang w:val="en-US"/>
        </w:rPr>
      </w:pPr>
    </w:p>
    <w:p w14:paraId="7AA39628" w14:textId="70C469ED" w:rsidR="00B35973" w:rsidRDefault="00B35973">
      <w:pPr>
        <w:rPr>
          <w:lang w:val="en-US"/>
        </w:rPr>
      </w:pPr>
    </w:p>
    <w:p w14:paraId="3A208A6E" w14:textId="0D6B7601" w:rsidR="00B35973" w:rsidRDefault="00B35973">
      <w:pPr>
        <w:rPr>
          <w:lang w:val="en-US"/>
        </w:rPr>
      </w:pPr>
    </w:p>
    <w:p w14:paraId="6E9AC83F" w14:textId="43010875" w:rsidR="00B35973" w:rsidRDefault="00B35973">
      <w:pPr>
        <w:rPr>
          <w:lang w:val="en-US"/>
        </w:rPr>
      </w:pPr>
    </w:p>
    <w:p w14:paraId="19AE35D1" w14:textId="4B534713" w:rsidR="00B35973" w:rsidRDefault="00B35973">
      <w:pPr>
        <w:rPr>
          <w:lang w:val="en-US"/>
        </w:rPr>
      </w:pPr>
    </w:p>
    <w:p w14:paraId="54DA8DED" w14:textId="5F8397C2" w:rsidR="00B35973" w:rsidRDefault="00B35973">
      <w:pPr>
        <w:rPr>
          <w:lang w:val="en-US"/>
        </w:rPr>
      </w:pPr>
    </w:p>
    <w:p w14:paraId="5661E570" w14:textId="04ABCC1D" w:rsidR="00B35973" w:rsidRDefault="00B35973">
      <w:pPr>
        <w:rPr>
          <w:lang w:val="en-US"/>
        </w:rPr>
      </w:pPr>
    </w:p>
    <w:p w14:paraId="4DC22084" w14:textId="2B6659B2" w:rsidR="00B35973" w:rsidRDefault="00B35973">
      <w:pPr>
        <w:rPr>
          <w:lang w:val="en-US"/>
        </w:rPr>
      </w:pPr>
    </w:p>
    <w:p w14:paraId="108BD12B" w14:textId="5EE40761" w:rsidR="00B35973" w:rsidRDefault="00B35973">
      <w:pPr>
        <w:rPr>
          <w:lang w:val="en-US"/>
        </w:rPr>
      </w:pPr>
    </w:p>
    <w:p w14:paraId="6CFC0D3F" w14:textId="1C951124" w:rsidR="00B35973" w:rsidRDefault="00B35973">
      <w:pPr>
        <w:rPr>
          <w:lang w:val="en-US"/>
        </w:rPr>
      </w:pPr>
    </w:p>
    <w:p w14:paraId="4536864F" w14:textId="122823D4" w:rsidR="00B35973" w:rsidRPr="0056587F" w:rsidRDefault="00B35973" w:rsidP="00B35973">
      <w:pPr>
        <w:ind w:left="-540"/>
        <w:jc w:val="both"/>
        <w:rPr>
          <w:rFonts w:cstheme="minorHAnsi"/>
          <w:b/>
          <w:bCs/>
          <w:lang w:val="en-US"/>
        </w:rPr>
      </w:pPr>
      <w:r w:rsidRPr="008B4EE2">
        <w:rPr>
          <w:rFonts w:cstheme="minorHAnsi"/>
          <w:b/>
          <w:bCs/>
          <w:lang w:val="en-US"/>
        </w:rPr>
        <w:lastRenderedPageBreak/>
        <w:t>Table S</w:t>
      </w:r>
      <w:r>
        <w:rPr>
          <w:rFonts w:cstheme="minorHAnsi"/>
          <w:b/>
          <w:bCs/>
          <w:lang w:val="en-US"/>
        </w:rPr>
        <w:t>3</w:t>
      </w:r>
      <w:r w:rsidRPr="008B4EE2">
        <w:rPr>
          <w:rFonts w:cstheme="minorHAnsi"/>
          <w:b/>
          <w:bCs/>
          <w:lang w:val="en-US"/>
        </w:rPr>
        <w:t>. Incidence rates (IR) of</w:t>
      </w:r>
      <w:r w:rsidR="00176027">
        <w:rPr>
          <w:rFonts w:cstheme="minorHAnsi"/>
          <w:b/>
          <w:bCs/>
          <w:lang w:val="en-US"/>
        </w:rPr>
        <w:t xml:space="preserve"> </w:t>
      </w:r>
      <w:r w:rsidRPr="008B4EE2">
        <w:rPr>
          <w:rFonts w:cstheme="minorHAnsi"/>
          <w:b/>
          <w:bCs/>
          <w:lang w:val="en-US"/>
        </w:rPr>
        <w:t>fractures at 10,000 person years (PY) among p</w:t>
      </w:r>
      <w:r>
        <w:rPr>
          <w:rFonts w:cstheme="minorHAnsi"/>
          <w:b/>
          <w:bCs/>
          <w:lang w:val="en-US"/>
        </w:rPr>
        <w:t>erson</w:t>
      </w:r>
      <w:r w:rsidRPr="008B4EE2">
        <w:rPr>
          <w:rFonts w:cstheme="minorHAnsi"/>
          <w:b/>
          <w:bCs/>
          <w:lang w:val="en-US"/>
        </w:rPr>
        <w:t>s with type 1 diabetes</w:t>
      </w:r>
      <w:r>
        <w:rPr>
          <w:rFonts w:cstheme="minorHAnsi"/>
          <w:b/>
          <w:bCs/>
          <w:lang w:val="en-US"/>
        </w:rPr>
        <w:t xml:space="preserve"> mellitus</w:t>
      </w:r>
      <w:r w:rsidRPr="008B4EE2">
        <w:rPr>
          <w:rFonts w:cstheme="minorHAnsi"/>
          <w:b/>
          <w:bCs/>
          <w:lang w:val="en-US"/>
        </w:rPr>
        <w:t>, type 2 diabetes</w:t>
      </w:r>
      <w:r>
        <w:rPr>
          <w:rFonts w:cstheme="minorHAnsi"/>
          <w:b/>
          <w:bCs/>
          <w:lang w:val="en-US"/>
        </w:rPr>
        <w:t xml:space="preserve"> mellitus</w:t>
      </w:r>
      <w:r w:rsidRPr="008B4EE2">
        <w:rPr>
          <w:rFonts w:cstheme="minorHAnsi"/>
          <w:b/>
          <w:bCs/>
          <w:lang w:val="en-US"/>
        </w:rPr>
        <w:t xml:space="preserve">, and without diabetes, </w:t>
      </w:r>
      <w:r>
        <w:rPr>
          <w:rFonts w:cstheme="minorHAnsi"/>
          <w:b/>
          <w:bCs/>
          <w:lang w:val="en-US"/>
        </w:rPr>
        <w:t>aged 18-29 years, w</w:t>
      </w:r>
      <w:r w:rsidRPr="008B4EE2">
        <w:rPr>
          <w:rFonts w:cstheme="minorHAnsi"/>
          <w:b/>
          <w:bCs/>
          <w:lang w:val="en-US"/>
        </w:rPr>
        <w:t>ith 95% confidence intervals (CI).</w:t>
      </w:r>
    </w:p>
    <w:tbl>
      <w:tblPr>
        <w:tblpPr w:leftFromText="141" w:rightFromText="141" w:vertAnchor="text" w:horzAnchor="margin" w:tblpXSpec="center" w:tblpY="41"/>
        <w:tblW w:w="106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2"/>
        <w:gridCol w:w="475"/>
        <w:gridCol w:w="642"/>
        <w:gridCol w:w="1820"/>
        <w:gridCol w:w="709"/>
        <w:gridCol w:w="864"/>
        <w:gridCol w:w="1819"/>
        <w:gridCol w:w="850"/>
        <w:gridCol w:w="869"/>
        <w:gridCol w:w="2009"/>
      </w:tblGrid>
      <w:tr w:rsidR="00B35973" w:rsidRPr="0056587F" w14:paraId="39A7484F" w14:textId="77777777" w:rsidTr="009E2902">
        <w:trPr>
          <w:trHeight w:val="300"/>
        </w:trPr>
        <w:tc>
          <w:tcPr>
            <w:tcW w:w="6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 w:themeColor="background1"/>
            </w:tcBorders>
            <w:shd w:val="clear" w:color="auto" w:fill="auto"/>
            <w:noWrap/>
            <w:vAlign w:val="center"/>
          </w:tcPr>
          <w:p w14:paraId="3BE2E7DF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0057" w:type="dxa"/>
            <w:gridSpan w:val="9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AE621B1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18 - 29</w:t>
            </w:r>
          </w:p>
        </w:tc>
      </w:tr>
      <w:tr w:rsidR="00B35973" w:rsidRPr="0056587F" w14:paraId="791EF757" w14:textId="77777777" w:rsidTr="009E2902">
        <w:trPr>
          <w:trHeight w:val="220"/>
        </w:trPr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DE3B3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293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65448A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Type 1 diabetes</w:t>
            </w:r>
          </w:p>
        </w:tc>
        <w:tc>
          <w:tcPr>
            <w:tcW w:w="339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314F0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Type 2 diabetes </w:t>
            </w:r>
          </w:p>
        </w:tc>
        <w:tc>
          <w:tcPr>
            <w:tcW w:w="3728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6F481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Without diabetes</w:t>
            </w:r>
          </w:p>
        </w:tc>
      </w:tr>
      <w:tr w:rsidR="00B35973" w:rsidRPr="0056587F" w14:paraId="1DA5C3FD" w14:textId="77777777" w:rsidTr="009E2902">
        <w:trPr>
          <w:trHeight w:val="300"/>
        </w:trPr>
        <w:tc>
          <w:tcPr>
            <w:tcW w:w="62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3B5D3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324D1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N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80C24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PY at risk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68CFC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IR at 10,000 PY (CI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B5319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N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FBEBA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PY at risk</w:t>
            </w:r>
          </w:p>
        </w:tc>
        <w:tc>
          <w:tcPr>
            <w:tcW w:w="18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4947A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IR at 10,000 PY (CI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0DAEC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N</w:t>
            </w: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B57F8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PY at risk</w:t>
            </w:r>
          </w:p>
        </w:tc>
        <w:tc>
          <w:tcPr>
            <w:tcW w:w="200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A7C78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IR at 10,000 PY (CI)</w:t>
            </w:r>
          </w:p>
        </w:tc>
      </w:tr>
      <w:tr w:rsidR="00B35973" w:rsidRPr="0056587F" w14:paraId="1C987039" w14:textId="77777777" w:rsidTr="009E2902">
        <w:trPr>
          <w:trHeight w:val="288"/>
        </w:trPr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C83D1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1997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9F0FF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3B14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,727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A634E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295.3 (294.5 - 296.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76AF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FF1F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3,509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94984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205.2 (204.7 - 205.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0D2A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6,475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F7A6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881,634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D06AA6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86.9 (186.9 - 186.9)</w:t>
            </w:r>
          </w:p>
        </w:tc>
      </w:tr>
      <w:tr w:rsidR="00B35973" w:rsidRPr="0056587F" w14:paraId="65D90915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5EF62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199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D50AE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E106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,8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19DC3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278.2 (277.4 - 27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21FA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2906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3,57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47D4E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93.1 (192.6 - 193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0707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5,6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94C1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863,39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41514E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80.9 (180.9 - 180.9)</w:t>
            </w:r>
          </w:p>
        </w:tc>
      </w:tr>
      <w:tr w:rsidR="00B35973" w:rsidRPr="0056587F" w14:paraId="24CB63E8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E57A6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199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56029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CB1B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,8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A85D9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29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94.2 - 295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DB20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6039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3,71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43F74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212.5 (21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21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0953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4,82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9A3B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849,33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0EA48C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74.5 (174.5 - 174.5)</w:t>
            </w:r>
          </w:p>
        </w:tc>
      </w:tr>
      <w:tr w:rsidR="00B35973" w:rsidRPr="0056587F" w14:paraId="1A2CB9EB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474FA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86F69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121E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,9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EF639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280.1 (279.4 - 280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9CB5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A7D7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3,85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3C602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58.1 (157.7 - 158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31F0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4,59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9DA7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833,89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E4E4DC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7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7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17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B35973" w:rsidRPr="0056587F" w14:paraId="5647C3E1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538B9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DEE92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16F3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2,08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B6628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245.2 (244.5 - 245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EC5E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91D6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3,87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9A7B8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31.5 (131.1 - 131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03AD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3,9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E8C8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817,83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07E777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70.1 (170.1 - 170.1)</w:t>
            </w:r>
          </w:p>
        </w:tc>
      </w:tr>
      <w:tr w:rsidR="00B35973" w:rsidRPr="0056587F" w14:paraId="08AFA9BF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2850D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7164C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1B88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2,16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FF38B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272.3 (271.6 - 27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EBBE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C678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4,07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8B965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27.7 (127.4 - 12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1C53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3,69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84AD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797,79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72C9AD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71.6 (171.6 - 171.6)</w:t>
            </w:r>
          </w:p>
        </w:tc>
      </w:tr>
      <w:tr w:rsidR="00B35973" w:rsidRPr="0056587F" w14:paraId="5828044E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FCB32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32096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E679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2,25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76A7A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257.8 (257.1 - 258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9ED8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73C0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4,34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357D5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33.6 (133.3 - 133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4579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2,98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E430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777,60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04C5E0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6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6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16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B35973" w:rsidRPr="0056587F" w14:paraId="2CA606C8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A0DB0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BDB3F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F693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2,3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E3474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275.9 (275.2 - 276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11D1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6A4D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4,69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9CA9E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95.8 (95.5 - 96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BD2E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2,46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66E0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762,12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C38A87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63.5 (163.5 - 163.5)</w:t>
            </w:r>
          </w:p>
        </w:tc>
      </w:tr>
      <w:tr w:rsidR="00B35973" w:rsidRPr="0056587F" w14:paraId="1B0F8D0D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EE0CC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2F083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BBEA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2,39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2D041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238.1 (237.5 - 238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3C0F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DB3F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5,22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FEAE2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68.9 (68.7 - 69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C8A0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2,1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8AE0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747,87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778AAB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6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6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16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B35973" w:rsidRPr="0056587F" w14:paraId="5C6049C4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2F7C6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84EC9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1F0F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2,4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B321A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300.2 (299.5 - 300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FD5E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C488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5,81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976E3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61.9 (61.7 - 62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C85E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2,0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9930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736,00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3A9483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63.3 (163.3 - 163.3)</w:t>
            </w:r>
          </w:p>
        </w:tc>
      </w:tr>
      <w:tr w:rsidR="00B35973" w:rsidRPr="0056587F" w14:paraId="6CF8579C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ADEC8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1A527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A4CF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2,5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4524B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256.2 (255.6 - 256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F0D3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7F81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6,46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C622F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77.4 (77.2 - 77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9B9D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2,44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974D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734,10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662077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69.5 (169.5 - 169.5)</w:t>
            </w:r>
          </w:p>
        </w:tc>
      </w:tr>
      <w:tr w:rsidR="00B35973" w:rsidRPr="0056587F" w14:paraId="248EF8C6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5E879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4138B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8E10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2,64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D0276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268.2 (267.6 - 268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2C14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D27B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7,06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6A302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69.3 (69.1 - 69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53E7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2,79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8609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742,50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7DB4D4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72.3 (172.3 - 172.3)</w:t>
            </w:r>
          </w:p>
        </w:tc>
      </w:tr>
      <w:tr w:rsidR="00B35973" w:rsidRPr="0056587F" w14:paraId="377E27A3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A90A9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C56E0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7AB0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2,7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864F7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25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55.4 - 256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25F4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F3C2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7,73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62574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63.3 (63.1 - 63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B406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2,60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1EB2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754,15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508EAC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67.1 (167.1 - 167.1)</w:t>
            </w:r>
          </w:p>
        </w:tc>
      </w:tr>
      <w:tr w:rsidR="00B35973" w:rsidRPr="0056587F" w14:paraId="630CF8B2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3792B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C6879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BB8E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2,8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80901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260.5 (259.9 - 261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6412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F848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8,19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EB1CE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43.9 - 44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08E5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2,85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29F6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763,17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988401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68.4 (168.4 - 168.4)</w:t>
            </w:r>
          </w:p>
        </w:tc>
      </w:tr>
      <w:tr w:rsidR="00B35973" w:rsidRPr="0056587F" w14:paraId="2D9333CB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DB8CF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77F24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6CC8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3,0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B134A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227.4 (226.9 - 227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E788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2A98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8,62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8C90E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46.4 (46.3 - 46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1500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3,0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5EAA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777,87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AC8C68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67.2 (167.2 - 167.2)</w:t>
            </w:r>
          </w:p>
        </w:tc>
      </w:tr>
      <w:tr w:rsidR="00B35973" w:rsidRPr="0056587F" w14:paraId="66C77AD5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6CD90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8C67B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4D3A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3,2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6942C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232.1 (231.6 - 232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1741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E617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9,02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6D328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42.1 (4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42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4DFF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3,14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E66A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794,69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571B84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65.4 (165.4 - 165.4)</w:t>
            </w:r>
          </w:p>
        </w:tc>
      </w:tr>
      <w:tr w:rsidR="00B35973" w:rsidRPr="0056587F" w14:paraId="1BC09235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01C17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2689D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02BC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3,4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9CCE0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261.4 (260.9 - 261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7A67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90C5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9,30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F96C2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44.1 (4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4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4500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2,87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F781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814,61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E9D5EB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58.1 (158.1 - 158.1)</w:t>
            </w:r>
          </w:p>
        </w:tc>
      </w:tr>
      <w:tr w:rsidR="00B35973" w:rsidRPr="0056587F" w14:paraId="56B8C5BC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5BC37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27653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4105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3,6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521C0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218.7 (218.2 - 219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A0CA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1748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9,45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7244F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51.8 (51.7 - 51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CDFB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3,5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E396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836,90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B1BD51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61.6 (161.6 - 161.6)</w:t>
            </w:r>
          </w:p>
        </w:tc>
      </w:tr>
      <w:tr w:rsidR="00B35973" w:rsidRPr="0056587F" w14:paraId="6B67B9A3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69A23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3E638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99FB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3,8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70F64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22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26.5 - 227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6E08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08A9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9,69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140D8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49.5 (49.4 - 49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6547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3,06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2139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855,52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F245AC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52.7 (152.7 - 152.7)</w:t>
            </w:r>
          </w:p>
        </w:tc>
      </w:tr>
      <w:tr w:rsidR="00B35973" w:rsidRPr="0056587F" w14:paraId="61B076D3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9A09F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6</w:t>
            </w:r>
          </w:p>
        </w:tc>
        <w:tc>
          <w:tcPr>
            <w:tcW w:w="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A3B7B8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0461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4,053</w:t>
            </w:r>
          </w:p>
        </w:tc>
        <w:tc>
          <w:tcPr>
            <w:tcW w:w="18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0E4DC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236.9 (236.4 - 237.4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D425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4B9B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0,025</w:t>
            </w:r>
          </w:p>
        </w:tc>
        <w:tc>
          <w:tcPr>
            <w:tcW w:w="181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4740A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47.9 (47.8 - 4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9D3E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3,139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25DE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878,432</w:t>
            </w:r>
          </w:p>
        </w:tc>
        <w:tc>
          <w:tcPr>
            <w:tcW w:w="200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EE6A764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49.6 (149.6 - 149.6)</w:t>
            </w:r>
          </w:p>
        </w:tc>
      </w:tr>
      <w:tr w:rsidR="00B35973" w:rsidRPr="0056587F" w14:paraId="11F6A9C9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B7224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E6A1BA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71D75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4,18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1F6E3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205.7 (205.3 - 206.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90CBA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A0022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0,343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3D38B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53.2 (53.1 - 53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7685E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3,14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BB510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893,612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E1BA0" w14:textId="77777777" w:rsidR="00B35973" w:rsidRPr="00656331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656331">
              <w:rPr>
                <w:rFonts w:ascii="Calibri" w:hAnsi="Calibri" w:cs="Calibri"/>
                <w:color w:val="000000"/>
                <w:sz w:val="18"/>
                <w:szCs w:val="18"/>
              </w:rPr>
              <w:t>147.1 (147.1 - 147.1)</w:t>
            </w:r>
          </w:p>
        </w:tc>
      </w:tr>
    </w:tbl>
    <w:p w14:paraId="1DBF513F" w14:textId="6301CD35" w:rsidR="00B35973" w:rsidRDefault="00B35973">
      <w:pPr>
        <w:rPr>
          <w:lang w:val="en-US"/>
        </w:rPr>
      </w:pPr>
    </w:p>
    <w:p w14:paraId="572A56C0" w14:textId="0E4EDE31" w:rsidR="00B35973" w:rsidRDefault="00B35973">
      <w:pPr>
        <w:rPr>
          <w:lang w:val="en-US"/>
        </w:rPr>
      </w:pPr>
    </w:p>
    <w:p w14:paraId="02AEBA7F" w14:textId="04355290" w:rsidR="00B35973" w:rsidRDefault="00B35973">
      <w:pPr>
        <w:rPr>
          <w:lang w:val="en-US"/>
        </w:rPr>
      </w:pPr>
    </w:p>
    <w:p w14:paraId="0CAD092D" w14:textId="6545C9EB" w:rsidR="00B35973" w:rsidRDefault="00B35973">
      <w:pPr>
        <w:rPr>
          <w:lang w:val="en-US"/>
        </w:rPr>
      </w:pPr>
    </w:p>
    <w:p w14:paraId="4160315D" w14:textId="22528C70" w:rsidR="00B35973" w:rsidRDefault="00B35973">
      <w:pPr>
        <w:rPr>
          <w:lang w:val="en-US"/>
        </w:rPr>
      </w:pPr>
    </w:p>
    <w:p w14:paraId="53E25B62" w14:textId="2DD8AF5F" w:rsidR="00B35973" w:rsidRDefault="00B35973">
      <w:pPr>
        <w:rPr>
          <w:lang w:val="en-US"/>
        </w:rPr>
      </w:pPr>
    </w:p>
    <w:p w14:paraId="6CCC9126" w14:textId="7EE93D23" w:rsidR="00B35973" w:rsidRDefault="00B35973">
      <w:pPr>
        <w:rPr>
          <w:lang w:val="en-US"/>
        </w:rPr>
      </w:pPr>
    </w:p>
    <w:p w14:paraId="54DB5BED" w14:textId="7E6288CE" w:rsidR="00B35973" w:rsidRDefault="00B35973">
      <w:pPr>
        <w:rPr>
          <w:lang w:val="en-US"/>
        </w:rPr>
      </w:pPr>
    </w:p>
    <w:p w14:paraId="252754C1" w14:textId="70EB24C9" w:rsidR="00B35973" w:rsidRDefault="00B35973">
      <w:pPr>
        <w:rPr>
          <w:lang w:val="en-US"/>
        </w:rPr>
      </w:pPr>
    </w:p>
    <w:p w14:paraId="07EF2776" w14:textId="7CC997D4" w:rsidR="00B35973" w:rsidRDefault="00B35973">
      <w:pPr>
        <w:rPr>
          <w:lang w:val="en-US"/>
        </w:rPr>
      </w:pPr>
    </w:p>
    <w:p w14:paraId="7015A6C7" w14:textId="09AC1A34" w:rsidR="00B35973" w:rsidRDefault="00B35973">
      <w:pPr>
        <w:rPr>
          <w:lang w:val="en-US"/>
        </w:rPr>
      </w:pPr>
    </w:p>
    <w:p w14:paraId="775EB377" w14:textId="0E27BB05" w:rsidR="00B35973" w:rsidRDefault="00B35973" w:rsidP="00B35973">
      <w:pPr>
        <w:spacing w:line="276" w:lineRule="auto"/>
        <w:ind w:left="-540"/>
        <w:jc w:val="both"/>
        <w:rPr>
          <w:rFonts w:cstheme="minorHAnsi"/>
          <w:b/>
          <w:bCs/>
          <w:lang w:val="en-US"/>
        </w:rPr>
      </w:pPr>
      <w:r w:rsidRPr="00524DFE">
        <w:rPr>
          <w:rFonts w:cstheme="minorHAnsi"/>
          <w:b/>
          <w:bCs/>
          <w:lang w:val="en-US"/>
        </w:rPr>
        <w:lastRenderedPageBreak/>
        <w:t>Table S</w:t>
      </w:r>
      <w:r>
        <w:rPr>
          <w:rFonts w:cstheme="minorHAnsi"/>
          <w:b/>
          <w:bCs/>
          <w:lang w:val="en-US"/>
        </w:rPr>
        <w:t>4</w:t>
      </w:r>
      <w:r w:rsidRPr="00524DFE">
        <w:rPr>
          <w:rFonts w:cstheme="minorHAnsi"/>
          <w:b/>
          <w:bCs/>
          <w:lang w:val="en-US"/>
        </w:rPr>
        <w:t>. Incidence rates (IR) of</w:t>
      </w:r>
      <w:r w:rsidR="00176027">
        <w:rPr>
          <w:rFonts w:cstheme="minorHAnsi"/>
          <w:b/>
          <w:bCs/>
          <w:lang w:val="en-US"/>
        </w:rPr>
        <w:t xml:space="preserve"> </w:t>
      </w:r>
      <w:r w:rsidRPr="00524DFE">
        <w:rPr>
          <w:rFonts w:cstheme="minorHAnsi"/>
          <w:b/>
          <w:bCs/>
          <w:lang w:val="en-US"/>
        </w:rPr>
        <w:t>fractures at 10,000 person years (PY) among patients with type 1 diabetes</w:t>
      </w:r>
      <w:r>
        <w:rPr>
          <w:rFonts w:cstheme="minorHAnsi"/>
          <w:b/>
          <w:bCs/>
          <w:lang w:val="en-US"/>
        </w:rPr>
        <w:t xml:space="preserve"> mellitus</w:t>
      </w:r>
      <w:r w:rsidRPr="00524DFE">
        <w:rPr>
          <w:rFonts w:cstheme="minorHAnsi"/>
          <w:b/>
          <w:bCs/>
          <w:lang w:val="en-US"/>
        </w:rPr>
        <w:t>, type 2 diabetes</w:t>
      </w:r>
      <w:r>
        <w:rPr>
          <w:rFonts w:cstheme="minorHAnsi"/>
          <w:b/>
          <w:bCs/>
          <w:lang w:val="en-US"/>
        </w:rPr>
        <w:t xml:space="preserve"> mellitus</w:t>
      </w:r>
      <w:r w:rsidRPr="00524DFE">
        <w:rPr>
          <w:rFonts w:cstheme="minorHAnsi"/>
          <w:b/>
          <w:bCs/>
          <w:lang w:val="en-US"/>
        </w:rPr>
        <w:t>, and without diabetes, aged 30-39 years, with 95% confidence intervals (CI).</w:t>
      </w:r>
    </w:p>
    <w:tbl>
      <w:tblPr>
        <w:tblpPr w:leftFromText="141" w:rightFromText="141" w:vertAnchor="text" w:horzAnchor="margin" w:tblpXSpec="center" w:tblpY="13"/>
        <w:tblW w:w="106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2"/>
        <w:gridCol w:w="475"/>
        <w:gridCol w:w="642"/>
        <w:gridCol w:w="1820"/>
        <w:gridCol w:w="709"/>
        <w:gridCol w:w="694"/>
        <w:gridCol w:w="1989"/>
        <w:gridCol w:w="850"/>
        <w:gridCol w:w="704"/>
        <w:gridCol w:w="165"/>
        <w:gridCol w:w="2009"/>
      </w:tblGrid>
      <w:tr w:rsidR="00B35973" w:rsidRPr="0056587F" w14:paraId="6E1DDA0D" w14:textId="77777777" w:rsidTr="009E2902">
        <w:trPr>
          <w:trHeight w:val="300"/>
        </w:trPr>
        <w:tc>
          <w:tcPr>
            <w:tcW w:w="62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98663DE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0057" w:type="dxa"/>
            <w:gridSpan w:val="10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B1FC03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30 - 39</w:t>
            </w:r>
          </w:p>
        </w:tc>
      </w:tr>
      <w:tr w:rsidR="00B35973" w:rsidRPr="0056587F" w14:paraId="5B5ACD37" w14:textId="77777777" w:rsidTr="009E2902">
        <w:trPr>
          <w:trHeight w:val="220"/>
        </w:trPr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31232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293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1DCA2D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Type 1 diabetes</w:t>
            </w:r>
          </w:p>
        </w:tc>
        <w:tc>
          <w:tcPr>
            <w:tcW w:w="339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1FB28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Type 2 diabetes </w:t>
            </w:r>
          </w:p>
        </w:tc>
        <w:tc>
          <w:tcPr>
            <w:tcW w:w="3728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D336E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Without diabetes</w:t>
            </w:r>
          </w:p>
        </w:tc>
      </w:tr>
      <w:tr w:rsidR="00B35973" w:rsidRPr="00473DCB" w14:paraId="0EA43990" w14:textId="77777777" w:rsidTr="009E2902">
        <w:trPr>
          <w:trHeight w:val="300"/>
        </w:trPr>
        <w:tc>
          <w:tcPr>
            <w:tcW w:w="62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F910B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C3993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N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9896F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PY at risk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A1050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IR at 10,000 PY (CI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08E3F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N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E0822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PY at risk</w:t>
            </w:r>
          </w:p>
        </w:tc>
        <w:tc>
          <w:tcPr>
            <w:tcW w:w="19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B0D4B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IR at 10,000 PY (CI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9C359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N</w:t>
            </w:r>
          </w:p>
        </w:tc>
        <w:tc>
          <w:tcPr>
            <w:tcW w:w="7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803A6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PY at risk</w:t>
            </w:r>
          </w:p>
        </w:tc>
        <w:tc>
          <w:tcPr>
            <w:tcW w:w="21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0DABC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IR at 10,000 PY (CI)</w:t>
            </w:r>
          </w:p>
        </w:tc>
      </w:tr>
      <w:tr w:rsidR="00B35973" w:rsidRPr="0056587F" w14:paraId="3EB71405" w14:textId="77777777" w:rsidTr="009E2902">
        <w:trPr>
          <w:trHeight w:val="288"/>
        </w:trPr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105EE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1997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D5347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A024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,746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C3449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8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88.4 - 189.6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98A0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369A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7,056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581E4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222.5 (222.2 - 222.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00C3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2,359</w:t>
            </w:r>
          </w:p>
        </w:tc>
        <w:tc>
          <w:tcPr>
            <w:tcW w:w="8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1945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794,800</w:t>
            </w:r>
          </w:p>
        </w:tc>
        <w:tc>
          <w:tcPr>
            <w:tcW w:w="2009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B56380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55.5 (155.5 - 155.5)</w:t>
            </w:r>
          </w:p>
        </w:tc>
      </w:tr>
      <w:tr w:rsidR="00B35973" w:rsidRPr="0056587F" w14:paraId="21107E98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7DAA9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199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C4CE0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1228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,8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B47C5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204.1 (203.5 - 204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3619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1547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7,65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A2778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55.5 (155.2 - 155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2F57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1,978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E31E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803,93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3AA673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4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4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14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B35973" w:rsidRPr="0056587F" w14:paraId="6EA7C668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54797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199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83270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D092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2,0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561BC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224.1 (223.4 - 224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23F8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9D30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8,17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607D7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60.3 (16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16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8EEE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1,853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39C5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806,54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CC1754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4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4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14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B35973" w:rsidRPr="0056587F" w14:paraId="2B43D191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37C44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3198A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9EFF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2,09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B6AA3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263.2 (262.5 - 263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CC6D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49F0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8,62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A5BF3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76.2 (175.9 - 176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3200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1,651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F0BC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806,72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4821C2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44.4 (144.4 - 144.4)</w:t>
            </w:r>
          </w:p>
        </w:tc>
      </w:tr>
      <w:tr w:rsidR="00B35973" w:rsidRPr="0056587F" w14:paraId="5662D064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B6318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56B22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C1E8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2,2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AB0DA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222.6 (22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223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97A7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B044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9,05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C0F4D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64.6 (164.3 - 164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B459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1,230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76B9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804,26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19807A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39.6 (139.6 - 139.6)</w:t>
            </w:r>
          </w:p>
        </w:tc>
      </w:tr>
      <w:tr w:rsidR="00B35973" w:rsidRPr="0056587F" w14:paraId="708F1C60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160C6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A5A9C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BB83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2,28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043D8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253.6 (252.9 - 254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723C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4D8D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9,42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9F2C9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37.9 (137.7 - 138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FDB0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1,403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F55E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805,14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BD0C55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41.6 (141.6 - 141.6)</w:t>
            </w:r>
          </w:p>
        </w:tc>
      </w:tr>
      <w:tr w:rsidR="00B35973" w:rsidRPr="0056587F" w14:paraId="1266EBD5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086B0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BD27F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33B1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2,34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6FA52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87.4 (186.8 - 18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00B9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6006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0,06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67D1A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29.2 (12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129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2DC1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0,738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20C0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804,44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374535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33.5 (133.5 - 133.5)</w:t>
            </w:r>
          </w:p>
        </w:tc>
      </w:tr>
      <w:tr w:rsidR="00B35973" w:rsidRPr="0056587F" w14:paraId="4A945853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1FB4F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2D0A0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7C8B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2,39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8A1FC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46.3 (145.8 - 146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10F3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E9EF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0,73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C3D62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13.7 (113.5 - 113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9DFB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0,126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AE08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795,34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F92886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27.3 (127.3 - 127.3)</w:t>
            </w:r>
          </w:p>
        </w:tc>
      </w:tr>
      <w:tr w:rsidR="00B35973" w:rsidRPr="0056587F" w14:paraId="57B3A9EA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D321B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81A5C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327D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2,4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58AA6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233.6 (23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234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E6B6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ADE1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1,48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281CE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05.3 (105.1 - 105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9958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9,915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B92F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784,13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220F5A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26.4 (126.4 - 126.4)</w:t>
            </w:r>
          </w:p>
        </w:tc>
      </w:tr>
      <w:tr w:rsidR="00B35973" w:rsidRPr="0056587F" w14:paraId="6013FDCD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A5505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C6095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FDB6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2,5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EF0D4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226.1 (225.5 - 226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DA53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4571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2,22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9EF1A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08.8 (108.6 - 10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63E7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9,535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7C3E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771,99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D24E56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23.5 (123.5 - 123.5)</w:t>
            </w:r>
          </w:p>
        </w:tc>
      </w:tr>
      <w:tr w:rsidR="00B35973" w:rsidRPr="0056587F" w14:paraId="64528305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C8307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B9069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097F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2,6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948EB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200.6 (200.1 - 201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3BE8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19A1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3,12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63A7D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95.8 - 96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90C5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9,067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BAB8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751,82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6C06EC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20.6 (120.6 - 120.6)</w:t>
            </w:r>
          </w:p>
        </w:tc>
      </w:tr>
      <w:tr w:rsidR="00B35973" w:rsidRPr="0056587F" w14:paraId="38EE5049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93740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96352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2F28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2,7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200BA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204.2 (203.7 - 204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A853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604D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4,15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B563F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96.8 (96.6 - 9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746C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9,052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1C4A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737,66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F5208B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22.7 (122.7 - 122.7)</w:t>
            </w:r>
          </w:p>
        </w:tc>
      </w:tr>
      <w:tr w:rsidR="00B35973" w:rsidRPr="0056587F" w14:paraId="23AAF827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AC78E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64D8E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188E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2,82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CBC81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62.7 (162.2 - 163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6E32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12AA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5,41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0B477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86.3 (86.2 - 86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0641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9,012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E153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730,05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7514C8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23.4 (123.4 - 123.4)</w:t>
            </w:r>
          </w:p>
        </w:tc>
      </w:tr>
      <w:tr w:rsidR="00B35973" w:rsidRPr="0056587F" w14:paraId="4264184A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EAC2F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073DE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01F5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2,9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A0D04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50.7 (150.3 - 151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136B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B5DB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6,62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05F0F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83.6 (83.5 - 83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ADBF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9,165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566C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721,21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D14580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27.1 (127.1 - 127.1)</w:t>
            </w:r>
          </w:p>
        </w:tc>
      </w:tr>
      <w:tr w:rsidR="00B35973" w:rsidRPr="0056587F" w14:paraId="0EBDE955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4B217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0E2B6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4F77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2,9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338B6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231.8 (231.3 - 232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659A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835D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7,81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54607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76.9 (76.8 - 7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39B5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8,867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B351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711,58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C1E6BF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24.6 (124.6 - 124.6)</w:t>
            </w:r>
          </w:p>
        </w:tc>
      </w:tr>
      <w:tr w:rsidR="00B35973" w:rsidRPr="0056587F" w14:paraId="40060F4B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D2158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50109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AED5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2,99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0DED2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77.1 (176.6 - 177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F607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5F48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8,70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326D9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66.3 (66.2 - 66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1692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8,486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9A4E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694,34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D8962C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22.2 (122.2 - 122.2)</w:t>
            </w:r>
          </w:p>
        </w:tc>
      </w:tr>
      <w:tr w:rsidR="00B35973" w:rsidRPr="0056587F" w14:paraId="72A16507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58D15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23A7D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C1C7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3,0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8A637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80.8 (180.3 - 181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6B4A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D186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9,46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7BAC6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71.9 (71.8 - 7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2780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8,161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5714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677,52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2E8496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20.5 (120.5 - 120.5)</w:t>
            </w:r>
          </w:p>
        </w:tc>
      </w:tr>
      <w:tr w:rsidR="00B35973" w:rsidRPr="0056587F" w14:paraId="7DDD3DFE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DA52B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6448E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BE92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3,05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BCFB7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216.4 (215.9 - 216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6FE2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E0C1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20,27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73A08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65.6 (65.5 - 65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30BB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8,299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3805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664,49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7DF998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24.9 (124.9 - 124.9)</w:t>
            </w:r>
          </w:p>
        </w:tc>
      </w:tr>
      <w:tr w:rsidR="00B35973" w:rsidRPr="0056587F" w14:paraId="154A8B1A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02A31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F6973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3DD7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3,1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A2B82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96.3 (195.8 - 196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023A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4968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21,05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AE88E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65.1 (6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65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7E41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7,866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6851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654,57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6ECA0F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20.2 (120.2 - 120.2)</w:t>
            </w:r>
          </w:p>
        </w:tc>
      </w:tr>
      <w:tr w:rsidR="00B35973" w:rsidRPr="0056587F" w14:paraId="6972D5A8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71C44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6</w:t>
            </w:r>
          </w:p>
        </w:tc>
        <w:tc>
          <w:tcPr>
            <w:tcW w:w="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9442E7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8ED4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3,144</w:t>
            </w:r>
          </w:p>
        </w:tc>
        <w:tc>
          <w:tcPr>
            <w:tcW w:w="18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F3EF8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232.2 (231.7 - 232.7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95C6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9323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22,045</w:t>
            </w:r>
          </w:p>
        </w:tc>
        <w:tc>
          <w:tcPr>
            <w:tcW w:w="198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6871E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49.4 (49.3 - 49.5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8F31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7,886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5067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648,404</w:t>
            </w:r>
          </w:p>
        </w:tc>
        <w:tc>
          <w:tcPr>
            <w:tcW w:w="200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B1D2DCD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21.6 (121.6 - 121.6)</w:t>
            </w:r>
          </w:p>
        </w:tc>
      </w:tr>
      <w:tr w:rsidR="00B35973" w:rsidRPr="0056587F" w14:paraId="3D57B939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B731B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FBD44A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BC991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3,24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07960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200.1 (199.6 - 200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D061B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0166B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23,137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8F431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51.9 (51.8 - 5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CD62A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7,888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0E558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647,583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B43DF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ascii="Calibri" w:hAnsi="Calibri" w:cs="Calibri"/>
                <w:color w:val="000000"/>
                <w:sz w:val="18"/>
                <w:szCs w:val="18"/>
              </w:rPr>
              <w:t>121.8 (121.8 - 121.8)</w:t>
            </w:r>
          </w:p>
        </w:tc>
      </w:tr>
    </w:tbl>
    <w:p w14:paraId="2F4B290B" w14:textId="342E6658" w:rsidR="00B35973" w:rsidRDefault="00B35973" w:rsidP="00B35973">
      <w:pPr>
        <w:spacing w:line="276" w:lineRule="auto"/>
        <w:ind w:left="-540"/>
        <w:rPr>
          <w:rFonts w:cstheme="minorHAnsi"/>
          <w:b/>
          <w:bCs/>
          <w:lang w:val="en-US"/>
        </w:rPr>
      </w:pPr>
    </w:p>
    <w:p w14:paraId="73190A51" w14:textId="22ADC927" w:rsidR="00B35973" w:rsidRDefault="00B35973" w:rsidP="00B35973">
      <w:pPr>
        <w:spacing w:line="276" w:lineRule="auto"/>
        <w:ind w:left="-540"/>
        <w:rPr>
          <w:rFonts w:cstheme="minorHAnsi"/>
          <w:b/>
          <w:bCs/>
          <w:lang w:val="en-US"/>
        </w:rPr>
      </w:pPr>
    </w:p>
    <w:p w14:paraId="000A9D3C" w14:textId="323EC5E3" w:rsidR="00B35973" w:rsidRDefault="00B35973" w:rsidP="00B35973">
      <w:pPr>
        <w:spacing w:line="276" w:lineRule="auto"/>
        <w:ind w:left="-540"/>
        <w:rPr>
          <w:rFonts w:cstheme="minorHAnsi"/>
          <w:b/>
          <w:bCs/>
          <w:lang w:val="en-US"/>
        </w:rPr>
      </w:pPr>
    </w:p>
    <w:p w14:paraId="2D3A6D0F" w14:textId="3576A687" w:rsidR="00B35973" w:rsidRDefault="00B35973" w:rsidP="00B35973">
      <w:pPr>
        <w:spacing w:line="276" w:lineRule="auto"/>
        <w:ind w:left="-540"/>
        <w:rPr>
          <w:rFonts w:cstheme="minorHAnsi"/>
          <w:b/>
          <w:bCs/>
          <w:lang w:val="en-US"/>
        </w:rPr>
      </w:pPr>
    </w:p>
    <w:p w14:paraId="23DF46DC" w14:textId="47AE3A24" w:rsidR="00B35973" w:rsidRDefault="00B35973" w:rsidP="00B35973">
      <w:pPr>
        <w:spacing w:line="276" w:lineRule="auto"/>
        <w:ind w:left="-540"/>
        <w:rPr>
          <w:rFonts w:cstheme="minorHAnsi"/>
          <w:b/>
          <w:bCs/>
          <w:lang w:val="en-US"/>
        </w:rPr>
      </w:pPr>
    </w:p>
    <w:p w14:paraId="01F95737" w14:textId="55938E2E" w:rsidR="00B35973" w:rsidRDefault="00B35973" w:rsidP="00B35973">
      <w:pPr>
        <w:spacing w:line="276" w:lineRule="auto"/>
        <w:ind w:left="-540"/>
        <w:rPr>
          <w:rFonts w:cstheme="minorHAnsi"/>
          <w:b/>
          <w:bCs/>
          <w:lang w:val="en-US"/>
        </w:rPr>
      </w:pPr>
    </w:p>
    <w:p w14:paraId="18C25335" w14:textId="71FED039" w:rsidR="00B35973" w:rsidRDefault="00B35973" w:rsidP="00B35973">
      <w:pPr>
        <w:spacing w:line="276" w:lineRule="auto"/>
        <w:ind w:left="-540"/>
        <w:rPr>
          <w:rFonts w:cstheme="minorHAnsi"/>
          <w:b/>
          <w:bCs/>
          <w:lang w:val="en-US"/>
        </w:rPr>
      </w:pPr>
    </w:p>
    <w:p w14:paraId="57870ED8" w14:textId="73516349" w:rsidR="00B35973" w:rsidRDefault="00B35973" w:rsidP="00B35973">
      <w:pPr>
        <w:spacing w:line="276" w:lineRule="auto"/>
        <w:ind w:left="-540"/>
        <w:rPr>
          <w:rFonts w:cstheme="minorHAnsi"/>
          <w:b/>
          <w:bCs/>
          <w:lang w:val="en-US"/>
        </w:rPr>
      </w:pPr>
    </w:p>
    <w:p w14:paraId="145ADA2A" w14:textId="7C702D6F" w:rsidR="00B35973" w:rsidRDefault="00B35973" w:rsidP="00B35973">
      <w:pPr>
        <w:spacing w:line="276" w:lineRule="auto"/>
        <w:ind w:left="-540"/>
        <w:rPr>
          <w:rFonts w:cstheme="minorHAnsi"/>
          <w:b/>
          <w:bCs/>
          <w:lang w:val="en-US"/>
        </w:rPr>
      </w:pPr>
    </w:p>
    <w:p w14:paraId="768BF3A8" w14:textId="720F6971" w:rsidR="00B35973" w:rsidRDefault="00B35973" w:rsidP="00B35973">
      <w:pPr>
        <w:spacing w:line="276" w:lineRule="auto"/>
        <w:ind w:left="-540"/>
        <w:rPr>
          <w:rFonts w:cstheme="minorHAnsi"/>
          <w:b/>
          <w:bCs/>
          <w:lang w:val="en-US"/>
        </w:rPr>
      </w:pPr>
    </w:p>
    <w:p w14:paraId="544D062A" w14:textId="29F26BAD" w:rsidR="00B35973" w:rsidRDefault="00B35973" w:rsidP="00B35973">
      <w:pPr>
        <w:spacing w:line="276" w:lineRule="auto"/>
        <w:ind w:left="-540"/>
        <w:rPr>
          <w:rFonts w:cstheme="minorHAnsi"/>
          <w:b/>
          <w:bCs/>
          <w:lang w:val="en-US"/>
        </w:rPr>
      </w:pPr>
    </w:p>
    <w:p w14:paraId="5C362598" w14:textId="174B86DD" w:rsidR="00B35973" w:rsidRDefault="00B35973" w:rsidP="00B35973">
      <w:pPr>
        <w:spacing w:line="276" w:lineRule="auto"/>
        <w:ind w:left="-540"/>
        <w:jc w:val="both"/>
        <w:rPr>
          <w:rFonts w:cstheme="minorHAnsi"/>
          <w:b/>
          <w:bCs/>
          <w:lang w:val="en-US"/>
        </w:rPr>
      </w:pPr>
      <w:r w:rsidRPr="00524DFE">
        <w:rPr>
          <w:rFonts w:cstheme="minorHAnsi"/>
          <w:b/>
          <w:bCs/>
          <w:lang w:val="en-US"/>
        </w:rPr>
        <w:lastRenderedPageBreak/>
        <w:t>Table S</w:t>
      </w:r>
      <w:r>
        <w:rPr>
          <w:rFonts w:cstheme="minorHAnsi"/>
          <w:b/>
          <w:bCs/>
          <w:lang w:val="en-US"/>
        </w:rPr>
        <w:t>5</w:t>
      </w:r>
      <w:r w:rsidRPr="00524DFE">
        <w:rPr>
          <w:rFonts w:cstheme="minorHAnsi"/>
          <w:b/>
          <w:bCs/>
          <w:lang w:val="en-US"/>
        </w:rPr>
        <w:t>. Incidence rates (IR) of</w:t>
      </w:r>
      <w:r w:rsidR="00176027">
        <w:rPr>
          <w:rFonts w:cstheme="minorHAnsi"/>
          <w:b/>
          <w:bCs/>
          <w:lang w:val="en-US"/>
        </w:rPr>
        <w:t xml:space="preserve"> </w:t>
      </w:r>
      <w:r w:rsidRPr="00524DFE">
        <w:rPr>
          <w:rFonts w:cstheme="minorHAnsi"/>
          <w:b/>
          <w:bCs/>
          <w:lang w:val="en-US"/>
        </w:rPr>
        <w:t>fractures at 10,000 person years (PY) among patients with type 1 diabetes</w:t>
      </w:r>
      <w:r>
        <w:rPr>
          <w:rFonts w:cstheme="minorHAnsi"/>
          <w:b/>
          <w:bCs/>
          <w:lang w:val="en-US"/>
        </w:rPr>
        <w:t xml:space="preserve"> mellitus</w:t>
      </w:r>
      <w:r w:rsidRPr="00524DFE">
        <w:rPr>
          <w:rFonts w:cstheme="minorHAnsi"/>
          <w:b/>
          <w:bCs/>
          <w:lang w:val="en-US"/>
        </w:rPr>
        <w:t>, type 2 diabetes</w:t>
      </w:r>
      <w:r>
        <w:rPr>
          <w:rFonts w:cstheme="minorHAnsi"/>
          <w:b/>
          <w:bCs/>
          <w:lang w:val="en-US"/>
        </w:rPr>
        <w:t xml:space="preserve"> mellitus</w:t>
      </w:r>
      <w:r w:rsidRPr="00524DFE">
        <w:rPr>
          <w:rFonts w:cstheme="minorHAnsi"/>
          <w:b/>
          <w:bCs/>
          <w:lang w:val="en-US"/>
        </w:rPr>
        <w:t>, and without diabetes, aged 40-49 years, with 95% confidence intervals (CI).</w:t>
      </w:r>
    </w:p>
    <w:tbl>
      <w:tblPr>
        <w:tblpPr w:leftFromText="141" w:rightFromText="141" w:vertAnchor="text" w:horzAnchor="margin" w:tblpXSpec="center" w:tblpY="23"/>
        <w:tblW w:w="107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2"/>
        <w:gridCol w:w="475"/>
        <w:gridCol w:w="642"/>
        <w:gridCol w:w="1820"/>
        <w:gridCol w:w="709"/>
        <w:gridCol w:w="753"/>
        <w:gridCol w:w="1989"/>
        <w:gridCol w:w="850"/>
        <w:gridCol w:w="704"/>
        <w:gridCol w:w="165"/>
        <w:gridCol w:w="2009"/>
      </w:tblGrid>
      <w:tr w:rsidR="00B35973" w:rsidRPr="0056587F" w14:paraId="17F20691" w14:textId="77777777" w:rsidTr="009E2902">
        <w:trPr>
          <w:trHeight w:val="300"/>
        </w:trPr>
        <w:tc>
          <w:tcPr>
            <w:tcW w:w="62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9183986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0116" w:type="dxa"/>
            <w:gridSpan w:val="10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163AD08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40 - 49</w:t>
            </w:r>
          </w:p>
        </w:tc>
      </w:tr>
      <w:tr w:rsidR="00B35973" w:rsidRPr="0056587F" w14:paraId="396F3B38" w14:textId="77777777" w:rsidTr="009E2902">
        <w:trPr>
          <w:trHeight w:val="220"/>
        </w:trPr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2A97D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293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5CFED3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Type 1 diabetes</w:t>
            </w:r>
          </w:p>
        </w:tc>
        <w:tc>
          <w:tcPr>
            <w:tcW w:w="345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89309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Type 2 diabetes </w:t>
            </w:r>
          </w:p>
        </w:tc>
        <w:tc>
          <w:tcPr>
            <w:tcW w:w="3728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D8474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Without diabetes</w:t>
            </w:r>
          </w:p>
        </w:tc>
      </w:tr>
      <w:tr w:rsidR="00B35973" w:rsidRPr="00473DCB" w14:paraId="7AD59EE2" w14:textId="77777777" w:rsidTr="009E2902">
        <w:trPr>
          <w:trHeight w:val="300"/>
        </w:trPr>
        <w:tc>
          <w:tcPr>
            <w:tcW w:w="62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FAE74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4938C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N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D41FF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PY at risk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988D6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IR at 10,000 PY (CI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3523B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N</w:t>
            </w:r>
          </w:p>
        </w:tc>
        <w:tc>
          <w:tcPr>
            <w:tcW w:w="7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68F21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PY at risk</w:t>
            </w:r>
          </w:p>
        </w:tc>
        <w:tc>
          <w:tcPr>
            <w:tcW w:w="19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DBBD5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IR at 10,000 PY (CI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BA1DB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N</w:t>
            </w:r>
          </w:p>
        </w:tc>
        <w:tc>
          <w:tcPr>
            <w:tcW w:w="7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D59B4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PY at risk</w:t>
            </w:r>
          </w:p>
        </w:tc>
        <w:tc>
          <w:tcPr>
            <w:tcW w:w="2174" w:type="dxa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70DB5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IR at 10,000 PY (CI)</w:t>
            </w:r>
          </w:p>
        </w:tc>
      </w:tr>
      <w:tr w:rsidR="00B35973" w:rsidRPr="0056587F" w14:paraId="1ECD8014" w14:textId="77777777" w:rsidTr="009E2902">
        <w:trPr>
          <w:trHeight w:val="288"/>
        </w:trPr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D44E7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1997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9350B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F330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,728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24C95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60.4 (259.6 - 261.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C94C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21EE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1,150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D7F94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38.6 (238.3 - 238.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1B9F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1,243</w:t>
            </w:r>
          </w:p>
        </w:tc>
        <w:tc>
          <w:tcPr>
            <w:tcW w:w="86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67D9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743,032</w:t>
            </w:r>
          </w:p>
        </w:tc>
        <w:tc>
          <w:tcPr>
            <w:tcW w:w="2009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D0B570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51.3 (151.3 - 151.3)</w:t>
            </w:r>
          </w:p>
        </w:tc>
      </w:tr>
      <w:tr w:rsidR="00B35973" w:rsidRPr="0056587F" w14:paraId="0EF410BF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73271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199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6F537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027E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,8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E6881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26.9 (226.2 - 227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D056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6B48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1,89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45C2E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99.2 (198.9 - 199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454C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1,184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66BB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732,20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EDB98C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52.7 (152.7 - 152.7)</w:t>
            </w:r>
          </w:p>
        </w:tc>
      </w:tr>
      <w:tr w:rsidR="00B35973" w:rsidRPr="0056587F" w14:paraId="331472C8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31D8B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199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13323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B728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,92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653AB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90.5 (289.7 - 291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B4AB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CD07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2,69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D5543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11.1 (210.8 - 211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F5BB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0,951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F3A8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726,81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3F3D03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50.7 (150.7 - 150.7)</w:t>
            </w:r>
          </w:p>
        </w:tc>
      </w:tr>
      <w:tr w:rsidR="00B35973" w:rsidRPr="0056587F" w14:paraId="35F3D16D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44291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A7B56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50BC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,0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80280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01.5 (200.9 - 202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F045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6601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3,65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FED29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0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07.8 - 208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0B99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0,626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ADEB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724,77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DBF931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46.6 (146.6 - 146.6)</w:t>
            </w:r>
          </w:p>
        </w:tc>
      </w:tr>
      <w:tr w:rsidR="00B35973" w:rsidRPr="0056587F" w14:paraId="4D47A73A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6098E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966F4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545C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,14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456B2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10.2 (209.6 - 210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9526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AC45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4,7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9A842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11.4 (211.2 - 21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D9F9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0,839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F1D0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725,51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5F6F90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49.4 (149.4 - 149.4)</w:t>
            </w:r>
          </w:p>
        </w:tc>
      </w:tr>
      <w:tr w:rsidR="00B35973" w:rsidRPr="0056587F" w14:paraId="4D9B1A31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73396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2E153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1334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,2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C9ADF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46.6 (245.9 - 247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FC8E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BF7D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5,8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4CCA5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20.7 (220.5 - 220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8C31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0,918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FAC2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728,80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79BED8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49.8 (149.8 - 149.8)</w:t>
            </w:r>
          </w:p>
        </w:tc>
      </w:tr>
      <w:tr w:rsidR="00B35973" w:rsidRPr="0056587F" w14:paraId="7AC93733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8ACB5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66C9A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2968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,2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E7656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2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23.4 - 224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AF50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6361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6,95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97FD8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68.7 (168.5 - 168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41D6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0,388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6358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732,79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5BEE13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41.8 (141.8 - 141.8)</w:t>
            </w:r>
          </w:p>
        </w:tc>
      </w:tr>
      <w:tr w:rsidR="00B35973" w:rsidRPr="0056587F" w14:paraId="520ECB85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799BD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1A506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CE50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,36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BCC13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8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87.3 - 288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B5CA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EBC3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8,19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37F78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75.3 (175.1 - 175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DA15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0,519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605F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739,76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620962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42.2 (142.2 - 142.2)</w:t>
            </w:r>
          </w:p>
        </w:tc>
      </w:tr>
      <w:tr w:rsidR="00B35973" w:rsidRPr="0056587F" w14:paraId="72DAD975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27BC5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2EEDD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53E5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,4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98090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72.8 (172.3 - 17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DE45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BB42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9,40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8A3AE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01.5 (201.3 - 201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EF60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0,564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134F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749,79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F0AAF1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40.9 (140.9 - 140.9)</w:t>
            </w:r>
          </w:p>
        </w:tc>
      </w:tr>
      <w:tr w:rsidR="00B35973" w:rsidRPr="0056587F" w14:paraId="7649E413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54BB9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6D98B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5B19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,49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7B15D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64.4 (263.8 - 26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0A1C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BF65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0,66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75CC2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72.3 (172.1 - 172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5ADD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0,626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A8B3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760,57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C4C1C0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39.7 (139.7 - 139.7)</w:t>
            </w:r>
          </w:p>
        </w:tc>
      </w:tr>
      <w:tr w:rsidR="00B35973" w:rsidRPr="0056587F" w14:paraId="1078EBD1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F9A87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7D6A1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B10F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,6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26CBB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32.2 (231.6 - 232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2B82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F184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2,02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D463E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41.6 (141.4 - 141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AAF1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0,573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A11D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773,63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5FACE7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36.7 (136.7 - 136.7)</w:t>
            </w:r>
          </w:p>
        </w:tc>
      </w:tr>
      <w:tr w:rsidR="00B35973" w:rsidRPr="0056587F" w14:paraId="20F728C3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B78DC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851CA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58E5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,7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D30F9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09.6 (209.1 - 210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6386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E5D1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3,55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77078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44.7 (144.5 - 144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9ADC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0,642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E003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781,92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8D90C2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36.1 (136.1 - 136.1)</w:t>
            </w:r>
          </w:p>
        </w:tc>
      </w:tr>
      <w:tr w:rsidR="00B35973" w:rsidRPr="0056587F" w14:paraId="0DE52A09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382DA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FC002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EC43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,8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59086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44.6 (24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245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116A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D3D8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5,21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9D21E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45.9 (145.8 - 14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C222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0,675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684B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785,04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0FEC32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3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3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13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B35973" w:rsidRPr="0056587F" w14:paraId="42B9CEFD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A5604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29A83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833B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,9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D6126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74.9 (274.3 - 275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CC2A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4D8A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6,73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0585D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42.5 (142.4 - 142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A83A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1,031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74A4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784,76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9B7A91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40.6 (140.6 - 140.6)</w:t>
            </w:r>
          </w:p>
        </w:tc>
      </w:tr>
      <w:tr w:rsidR="00B35973" w:rsidRPr="0056587F" w14:paraId="3BB06C40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6903B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81CD9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7C97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,99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35278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9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93.5 - 194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A67A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40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81D8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8,41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C0820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42.9 (142.8 - 14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6023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1,127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CE25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781,8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553A76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42.3 (142.3 - 142.3)</w:t>
            </w:r>
          </w:p>
        </w:tc>
      </w:tr>
      <w:tr w:rsidR="00B35973" w:rsidRPr="0056587F" w14:paraId="5AE2C09F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5B39B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831C6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6B7E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3,0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AB6A4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21.6 (221.1 - 222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5A6B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6E1E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9,57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77E64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27.5 (127.4 - 127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A827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0,547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DA9A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782,12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DA184B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34.9 (134.9 - 134.9)</w:t>
            </w:r>
          </w:p>
        </w:tc>
      </w:tr>
      <w:tr w:rsidR="00B35973" w:rsidRPr="0056587F" w14:paraId="54012238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489A0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08E3F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FFE6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3,1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EDB85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16.2 (215.7 - 216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434C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AD7A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30,37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DE641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28.7 (128.6 - 128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29A6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0,443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9D93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782,37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AAC2D5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33.5 (133.5 - 133.5)</w:t>
            </w:r>
          </w:p>
        </w:tc>
      </w:tr>
      <w:tr w:rsidR="00B35973" w:rsidRPr="0056587F" w14:paraId="51CA3391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AAB10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17428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F939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3,1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2DF9D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07.9 (207.4 - 208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770E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3904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31,01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D1BA1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21.2 (121.1 - 121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CCC7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0,627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A73D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775,56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69AACC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3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3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13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B35973" w:rsidRPr="0056587F" w14:paraId="5EEF2E25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92B40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D0D78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788E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3,2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FAFC3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91.4 (190.9 - 191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8CF4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4091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31,76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B9892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19.3 (119.2 - 119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0515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0,420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025F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768,20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A8C735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35.6 (135.6 - 135.6)</w:t>
            </w:r>
          </w:p>
        </w:tc>
      </w:tr>
      <w:tr w:rsidR="00B35973" w:rsidRPr="0056587F" w14:paraId="63D16388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A1EE1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6</w:t>
            </w:r>
          </w:p>
        </w:tc>
        <w:tc>
          <w:tcPr>
            <w:tcW w:w="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0F649F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FB27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3,335</w:t>
            </w:r>
          </w:p>
        </w:tc>
        <w:tc>
          <w:tcPr>
            <w:tcW w:w="18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70DBE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24.9 (224.4 - 225.4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EE31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A22C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32,622</w:t>
            </w:r>
          </w:p>
        </w:tc>
        <w:tc>
          <w:tcPr>
            <w:tcW w:w="198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639B0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11.9 (111.8 - 11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0E9E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0,233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C300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761,202</w:t>
            </w:r>
          </w:p>
        </w:tc>
        <w:tc>
          <w:tcPr>
            <w:tcW w:w="200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C4EBDBA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34.4 (134.4 - 134.4)</w:t>
            </w:r>
          </w:p>
        </w:tc>
      </w:tr>
      <w:tr w:rsidR="00B35973" w:rsidRPr="0056587F" w14:paraId="14E2CB4A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445E0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598AAD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9E2B2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3,34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A83F5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22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23.5 - 224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517CF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F36D2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33,479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6C8DE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01.6 (101.5 - 101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4B76D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9,839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DB514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744,885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889FE" w14:textId="77777777" w:rsidR="00B35973" w:rsidRPr="00525A9D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525A9D">
              <w:rPr>
                <w:rFonts w:ascii="Calibri" w:hAnsi="Calibri" w:cs="Calibri"/>
                <w:color w:val="000000"/>
                <w:sz w:val="18"/>
                <w:szCs w:val="18"/>
              </w:rPr>
              <w:t>132.1 (132.1 - 132.1)</w:t>
            </w:r>
          </w:p>
        </w:tc>
      </w:tr>
    </w:tbl>
    <w:p w14:paraId="3460367E" w14:textId="77777777" w:rsidR="00B35973" w:rsidRPr="0056587F" w:rsidRDefault="00B35973" w:rsidP="00B35973">
      <w:pPr>
        <w:spacing w:line="276" w:lineRule="auto"/>
        <w:ind w:left="-540"/>
        <w:rPr>
          <w:rFonts w:cstheme="minorHAnsi"/>
          <w:b/>
          <w:bCs/>
          <w:lang w:val="en-US"/>
        </w:rPr>
      </w:pPr>
    </w:p>
    <w:p w14:paraId="54198D56" w14:textId="77777777" w:rsidR="00B35973" w:rsidRPr="0056587F" w:rsidRDefault="00B35973" w:rsidP="00B35973">
      <w:pPr>
        <w:spacing w:line="276" w:lineRule="auto"/>
        <w:ind w:left="-540"/>
        <w:rPr>
          <w:rFonts w:cstheme="minorHAnsi"/>
          <w:b/>
          <w:bCs/>
          <w:lang w:val="en-US"/>
        </w:rPr>
      </w:pPr>
    </w:p>
    <w:p w14:paraId="2A7604C0" w14:textId="3F7F6130" w:rsidR="00B35973" w:rsidRDefault="00B35973">
      <w:pPr>
        <w:rPr>
          <w:lang w:val="en-US"/>
        </w:rPr>
      </w:pPr>
    </w:p>
    <w:p w14:paraId="14C0364C" w14:textId="2CEFBC81" w:rsidR="00B35973" w:rsidRDefault="00B35973">
      <w:pPr>
        <w:rPr>
          <w:lang w:val="en-US"/>
        </w:rPr>
      </w:pPr>
    </w:p>
    <w:p w14:paraId="041F71DD" w14:textId="455FEC53" w:rsidR="00B35973" w:rsidRDefault="00B35973">
      <w:pPr>
        <w:rPr>
          <w:lang w:val="en-US"/>
        </w:rPr>
      </w:pPr>
    </w:p>
    <w:p w14:paraId="0BF9F91B" w14:textId="0FD64931" w:rsidR="00B35973" w:rsidRDefault="00B35973">
      <w:pPr>
        <w:rPr>
          <w:lang w:val="en-US"/>
        </w:rPr>
      </w:pPr>
    </w:p>
    <w:p w14:paraId="2AC2A21C" w14:textId="07D1E6B0" w:rsidR="00B35973" w:rsidRDefault="00B35973">
      <w:pPr>
        <w:rPr>
          <w:lang w:val="en-US"/>
        </w:rPr>
      </w:pPr>
    </w:p>
    <w:p w14:paraId="1A8BB19A" w14:textId="7C29153E" w:rsidR="00B35973" w:rsidRDefault="00B35973">
      <w:pPr>
        <w:rPr>
          <w:lang w:val="en-US"/>
        </w:rPr>
      </w:pPr>
    </w:p>
    <w:p w14:paraId="4F20E37C" w14:textId="3BC3DE8B" w:rsidR="00B35973" w:rsidRDefault="00B35973">
      <w:pPr>
        <w:rPr>
          <w:lang w:val="en-US"/>
        </w:rPr>
      </w:pPr>
    </w:p>
    <w:p w14:paraId="643D53CF" w14:textId="1FC519D2" w:rsidR="00B35973" w:rsidRDefault="00B35973">
      <w:pPr>
        <w:rPr>
          <w:lang w:val="en-US"/>
        </w:rPr>
      </w:pPr>
    </w:p>
    <w:p w14:paraId="492115ED" w14:textId="1552FB58" w:rsidR="00B35973" w:rsidRDefault="00B35973">
      <w:pPr>
        <w:rPr>
          <w:lang w:val="en-US"/>
        </w:rPr>
      </w:pPr>
    </w:p>
    <w:p w14:paraId="5978AC8E" w14:textId="7FE00A0C" w:rsidR="00B35973" w:rsidRDefault="00B35973" w:rsidP="00B35973">
      <w:pPr>
        <w:ind w:left="-540"/>
        <w:jc w:val="both"/>
        <w:rPr>
          <w:rFonts w:cstheme="minorHAnsi"/>
          <w:b/>
          <w:bCs/>
          <w:lang w:val="en-US"/>
        </w:rPr>
      </w:pPr>
      <w:r w:rsidRPr="0056587F">
        <w:rPr>
          <w:rFonts w:cstheme="minorHAnsi"/>
          <w:b/>
          <w:bCs/>
          <w:lang w:val="en-US"/>
        </w:rPr>
        <w:lastRenderedPageBreak/>
        <w:t>Table S</w:t>
      </w:r>
      <w:r>
        <w:rPr>
          <w:rFonts w:cstheme="minorHAnsi"/>
          <w:b/>
          <w:bCs/>
          <w:lang w:val="en-US"/>
        </w:rPr>
        <w:t>6</w:t>
      </w:r>
      <w:r w:rsidRPr="0056587F">
        <w:rPr>
          <w:rFonts w:cstheme="minorHAnsi"/>
          <w:b/>
          <w:bCs/>
          <w:lang w:val="en-US"/>
        </w:rPr>
        <w:t xml:space="preserve">. </w:t>
      </w:r>
      <w:r w:rsidRPr="00524DFE">
        <w:rPr>
          <w:rFonts w:cstheme="minorHAnsi"/>
          <w:b/>
          <w:bCs/>
          <w:lang w:val="en-US"/>
        </w:rPr>
        <w:t>Incidence rates (IR) of fractures at 10,000 person years (PY) among patients with type 1 diabetes</w:t>
      </w:r>
      <w:r>
        <w:rPr>
          <w:rFonts w:cstheme="minorHAnsi"/>
          <w:b/>
          <w:bCs/>
          <w:lang w:val="en-US"/>
        </w:rPr>
        <w:t xml:space="preserve"> mellitus</w:t>
      </w:r>
      <w:r w:rsidRPr="00524DFE">
        <w:rPr>
          <w:rFonts w:cstheme="minorHAnsi"/>
          <w:b/>
          <w:bCs/>
          <w:lang w:val="en-US"/>
        </w:rPr>
        <w:t>, type 2 diabetes</w:t>
      </w:r>
      <w:r>
        <w:rPr>
          <w:rFonts w:cstheme="minorHAnsi"/>
          <w:b/>
          <w:bCs/>
          <w:lang w:val="en-US"/>
        </w:rPr>
        <w:t xml:space="preserve"> mellitus</w:t>
      </w:r>
      <w:r w:rsidRPr="00524DFE">
        <w:rPr>
          <w:rFonts w:cstheme="minorHAnsi"/>
          <w:b/>
          <w:bCs/>
          <w:lang w:val="en-US"/>
        </w:rPr>
        <w:t xml:space="preserve">, and without diabetes, aged </w:t>
      </w:r>
      <w:r>
        <w:rPr>
          <w:rFonts w:cstheme="minorHAnsi"/>
          <w:b/>
          <w:bCs/>
          <w:lang w:val="en-US"/>
        </w:rPr>
        <w:t>50</w:t>
      </w:r>
      <w:r w:rsidRPr="00524DFE">
        <w:rPr>
          <w:rFonts w:cstheme="minorHAnsi"/>
          <w:b/>
          <w:bCs/>
          <w:lang w:val="en-US"/>
        </w:rPr>
        <w:t>-</w:t>
      </w:r>
      <w:r>
        <w:rPr>
          <w:rFonts w:cstheme="minorHAnsi"/>
          <w:b/>
          <w:bCs/>
          <w:lang w:val="en-US"/>
        </w:rPr>
        <w:t>5</w:t>
      </w:r>
      <w:r w:rsidRPr="00524DFE">
        <w:rPr>
          <w:rFonts w:cstheme="minorHAnsi"/>
          <w:b/>
          <w:bCs/>
          <w:lang w:val="en-US"/>
        </w:rPr>
        <w:t>9 years, with 95% confidence intervals (CI).</w:t>
      </w:r>
    </w:p>
    <w:tbl>
      <w:tblPr>
        <w:tblpPr w:leftFromText="141" w:rightFromText="141" w:vertAnchor="text" w:horzAnchor="margin" w:tblpXSpec="center" w:tblpY="81"/>
        <w:tblW w:w="107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2"/>
        <w:gridCol w:w="475"/>
        <w:gridCol w:w="642"/>
        <w:gridCol w:w="1820"/>
        <w:gridCol w:w="709"/>
        <w:gridCol w:w="753"/>
        <w:gridCol w:w="1989"/>
        <w:gridCol w:w="850"/>
        <w:gridCol w:w="704"/>
        <w:gridCol w:w="165"/>
        <w:gridCol w:w="2009"/>
      </w:tblGrid>
      <w:tr w:rsidR="00B35973" w:rsidRPr="0056587F" w14:paraId="3FE71CF5" w14:textId="77777777" w:rsidTr="009E2902">
        <w:trPr>
          <w:trHeight w:val="300"/>
        </w:trPr>
        <w:tc>
          <w:tcPr>
            <w:tcW w:w="62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5BB161F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0116" w:type="dxa"/>
            <w:gridSpan w:val="10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4C6C64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50 - 59</w:t>
            </w:r>
          </w:p>
        </w:tc>
      </w:tr>
      <w:tr w:rsidR="00B35973" w:rsidRPr="0056587F" w14:paraId="355EFD6B" w14:textId="77777777" w:rsidTr="009E2902">
        <w:trPr>
          <w:trHeight w:val="220"/>
        </w:trPr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EBAAC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293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5C1FE5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Type 1 diabetes</w:t>
            </w:r>
          </w:p>
        </w:tc>
        <w:tc>
          <w:tcPr>
            <w:tcW w:w="345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04BA3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Type 2 diabetes </w:t>
            </w:r>
          </w:p>
        </w:tc>
        <w:tc>
          <w:tcPr>
            <w:tcW w:w="3728" w:type="dxa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295F0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Without diabetes</w:t>
            </w:r>
          </w:p>
        </w:tc>
      </w:tr>
      <w:tr w:rsidR="00B35973" w:rsidRPr="00473DCB" w14:paraId="09762B97" w14:textId="77777777" w:rsidTr="009E2902">
        <w:trPr>
          <w:trHeight w:val="300"/>
        </w:trPr>
        <w:tc>
          <w:tcPr>
            <w:tcW w:w="62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CB48F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79EC1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N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20C8E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PY at risk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89780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IR at 10,000 PY (CI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8E344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N</w:t>
            </w:r>
          </w:p>
        </w:tc>
        <w:tc>
          <w:tcPr>
            <w:tcW w:w="7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37267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PY at risk</w:t>
            </w:r>
          </w:p>
        </w:tc>
        <w:tc>
          <w:tcPr>
            <w:tcW w:w="19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8DD4B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IR at 10,000 PY (CI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E541A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N</w:t>
            </w:r>
          </w:p>
        </w:tc>
        <w:tc>
          <w:tcPr>
            <w:tcW w:w="7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D125B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PY at risk</w:t>
            </w:r>
          </w:p>
        </w:tc>
        <w:tc>
          <w:tcPr>
            <w:tcW w:w="21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60DA4" w14:textId="77777777" w:rsidR="00B35973" w:rsidRPr="00473DCB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IR at 10,000 PY (CI)</w:t>
            </w:r>
          </w:p>
        </w:tc>
      </w:tr>
      <w:tr w:rsidR="00B35973" w:rsidRPr="0056587F" w14:paraId="71CDD9C6" w14:textId="77777777" w:rsidTr="009E2902">
        <w:trPr>
          <w:trHeight w:val="288"/>
        </w:trPr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2FF9F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1997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54057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31AE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,461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8C597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314.9 (31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315.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027B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426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ED3E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9,107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24515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22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22.8 - 223.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FD48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1,720</w:t>
            </w:r>
          </w:p>
        </w:tc>
        <w:tc>
          <w:tcPr>
            <w:tcW w:w="8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BE60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657,784</w:t>
            </w:r>
          </w:p>
        </w:tc>
        <w:tc>
          <w:tcPr>
            <w:tcW w:w="2009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912F3C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78.2 (178.2 - 178.2)</w:t>
            </w:r>
          </w:p>
        </w:tc>
      </w:tr>
      <w:tr w:rsidR="00B35973" w:rsidRPr="0056587F" w14:paraId="5E8C0B26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87DFD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199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60C89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8B09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,5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19E23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291.8 (290.9 - 292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A04F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52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D508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21,20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F880C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247.1 (246.9 - 247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FCAA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2,262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EA76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680,90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168F80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80.1 (180.1 - 180.1)</w:t>
            </w:r>
          </w:p>
        </w:tc>
      </w:tr>
      <w:tr w:rsidR="00B35973" w:rsidRPr="0056587F" w14:paraId="3E3AC261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48EFD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199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E661E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3714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,6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E0495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300.8 (3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301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ADF5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5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6412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23,45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3FF1A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254.5 (254.3 - 254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45F7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2,620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CD14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696,82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AE4285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81.1 (181.1 - 181.1)</w:t>
            </w:r>
          </w:p>
        </w:tc>
      </w:tr>
      <w:tr w:rsidR="00B35973" w:rsidRPr="0056587F" w14:paraId="4E8A7E80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FE9D0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9C3F5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36FD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,74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D6F77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292.9 (292.1 - 293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F3C3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36EA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25,51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C75E4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209.3 (209.1 - 209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7F39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2,501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8DEB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708,56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052C8A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76.4 (176.4 - 176.4)</w:t>
            </w:r>
          </w:p>
        </w:tc>
      </w:tr>
      <w:tr w:rsidR="00B35973" w:rsidRPr="0056587F" w14:paraId="790A89A3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3E292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7CE5C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78AA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,8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5D20B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342.4 (341.5 - 34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EA5B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65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7049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27,83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E8873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23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34.8 - 235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54C8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2,841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4E8E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717,97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EC7328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78.8 (178.8 - 178.8)</w:t>
            </w:r>
          </w:p>
        </w:tc>
      </w:tr>
      <w:tr w:rsidR="00B35973" w:rsidRPr="0056587F" w14:paraId="0337C4F8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F36B1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1DD2D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B5A8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,89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BAB40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353.9 (353.1 - 354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7917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70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1BBB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29,69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BAD7F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237.8 (237.6 - 23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D5CD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3,046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EC44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723,81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85E1E4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80.2 (180.2 - 180.2)</w:t>
            </w:r>
          </w:p>
        </w:tc>
      </w:tr>
      <w:tr w:rsidR="00B35973" w:rsidRPr="0056587F" w14:paraId="16315FF6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C091B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60E54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7BDE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,95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CB4D5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271.1 (270.4 - 271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50A2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69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16FD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31,77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AD454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217.2 (21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217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945A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2,511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0182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723,50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7EB6A4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72.9 (172.9 - 172.9)</w:t>
            </w:r>
          </w:p>
        </w:tc>
      </w:tr>
      <w:tr w:rsidR="00B35973" w:rsidRPr="0056587F" w14:paraId="115834CE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B248C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61A4E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D728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2,0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A1BE8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30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302.2 - 303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6F38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72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8C4F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33,42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3B227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215.7 (215.5 - 215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5AF6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2,480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4C36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720,93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D479FA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73.1 (173.1 - 173.1)</w:t>
            </w:r>
          </w:p>
        </w:tc>
      </w:tr>
      <w:tr w:rsidR="00B35973" w:rsidRPr="0056587F" w14:paraId="6A293E34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E7329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4F22A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2248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2,1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EE2B8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294.5 (293.8 - 295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A062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76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ACE3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34,65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25FC5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22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20.8 - 221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0A92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2,682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3C36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712,01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45ADCB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78.1 (178.1 - 178.1)</w:t>
            </w:r>
          </w:p>
        </w:tc>
      </w:tr>
      <w:tr w:rsidR="00B35973" w:rsidRPr="0056587F" w14:paraId="5FEB28D4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43BAA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1BC61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A3FD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2,13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3F713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299.3 (298.6 - 3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8FC3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76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E90F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35,75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EA749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213.1 (212.9 - 21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7643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2,707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9A8B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700,89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BA94CC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81.3 (181.3 - 181.3)</w:t>
            </w:r>
          </w:p>
        </w:tc>
      </w:tr>
      <w:tr w:rsidR="00B35973" w:rsidRPr="0056587F" w14:paraId="38DAF6AE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A3B3C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F4E0D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4016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2,2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14D07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289.6 (288.9 - 290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F8DB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70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D84F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37,03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5EDA5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90.9 (190.8 - 19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AD75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1,995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30A0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687,99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8F6323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74.3 (174.3 - 174.3)</w:t>
            </w:r>
          </w:p>
        </w:tc>
      </w:tr>
      <w:tr w:rsidR="00B35973" w:rsidRPr="0056587F" w14:paraId="3DB6479E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63732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045AB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760E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2,26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6D520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251.2 (250.5 - 251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DE88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77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B9D5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38,46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10395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200.7 (200.6 - 200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57DB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2,076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0F2C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677,25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F9080B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78.3 (178.3 - 178.3)</w:t>
            </w:r>
          </w:p>
        </w:tc>
      </w:tr>
      <w:tr w:rsidR="00B35973" w:rsidRPr="0056587F" w14:paraId="08B140DC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64607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934E9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BB98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2,35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C6DBE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78.7 (178.2 - 179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DC5A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83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49BB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40,46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D4707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206.3 (206.2 - 206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A4F2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2,131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A3BD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671,81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D482F9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80.6 (180.6 - 180.6)</w:t>
            </w:r>
          </w:p>
        </w:tc>
      </w:tr>
      <w:tr w:rsidR="00B35973" w:rsidRPr="0056587F" w14:paraId="214E8B33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1E675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2C243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612D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2,4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3D736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264.2 (263.6 - 264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009E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92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8A9B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42,93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A5B02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215.2 (215.1 - 215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61DA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3,691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A110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668,94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DFDDD8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204.7 (204.7 - 204.7)</w:t>
            </w:r>
          </w:p>
        </w:tc>
      </w:tr>
      <w:tr w:rsidR="00B35973" w:rsidRPr="0056587F" w14:paraId="00845EA7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EF44C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F0078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D4E8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2,5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1B5E8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266.2 (265.6 - 266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2ECB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ED59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46,00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D53BC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201.5 (201.4 - 20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3C6C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2,939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CF01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668,24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F6360E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93.6 (193.6 - 193.6)</w:t>
            </w:r>
          </w:p>
        </w:tc>
      </w:tr>
      <w:tr w:rsidR="00B35973" w:rsidRPr="0056587F" w14:paraId="4E7C3541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FDC8C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CCED2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256E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2,56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3D050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327.4 (326.7 - 328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87B8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91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8505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48,55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5EF39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88.8 (188.7 - 188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58D1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2,238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0E30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670,39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D80D1E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82.5 (182.5 - 182.5)</w:t>
            </w:r>
          </w:p>
        </w:tc>
      </w:tr>
      <w:tr w:rsidR="00B35973" w:rsidRPr="0056587F" w14:paraId="087DE3EF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3D41C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CF351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264B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2,64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CEA1B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295.5 (294.8 - 296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E600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91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5FD3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49,52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1E29E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84.7 (184.6 - 184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8D61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2,730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B51A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675,58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8391D2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88.4 (188.4 - 188.4)</w:t>
            </w:r>
          </w:p>
        </w:tc>
      </w:tr>
      <w:tr w:rsidR="00B35973" w:rsidRPr="0056587F" w14:paraId="1073081B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DF59B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4147A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45A5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2,76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67CB1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347.8 (347.1 - 348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8384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99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4A67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50,44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71706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96.3 (196.2 - 196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3791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2,994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8F36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684,34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460D24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89.9 (189.9 - 189.9)</w:t>
            </w:r>
          </w:p>
        </w:tc>
      </w:tr>
      <w:tr w:rsidR="00B35973" w:rsidRPr="0056587F" w14:paraId="3E8C5EDA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AA82F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2EBA4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C0E2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2,83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24A75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303.2 (302.6 - 303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58B9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93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9276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52,10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EB03B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78.9 (178.8 - 17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8879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3,192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56E9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695,93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D5F107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89.6 (189.6 - 189.6)</w:t>
            </w:r>
          </w:p>
        </w:tc>
      </w:tr>
      <w:tr w:rsidR="00B35973" w:rsidRPr="0056587F" w14:paraId="0B34DDBE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FABB6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6</w:t>
            </w:r>
          </w:p>
        </w:tc>
        <w:tc>
          <w:tcPr>
            <w:tcW w:w="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0B28C8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34F4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2,910</w:t>
            </w:r>
          </w:p>
        </w:tc>
        <w:tc>
          <w:tcPr>
            <w:tcW w:w="18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46C99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302.4 (301.8 - 30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2271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,005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225E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54,027</w:t>
            </w:r>
          </w:p>
        </w:tc>
        <w:tc>
          <w:tcPr>
            <w:tcW w:w="198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03768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8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85.9 - 186.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60A8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3,498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D8A3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708,311</w:t>
            </w:r>
          </w:p>
        </w:tc>
        <w:tc>
          <w:tcPr>
            <w:tcW w:w="200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965A342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90.6 (190.6 - 190.6)</w:t>
            </w:r>
          </w:p>
        </w:tc>
      </w:tr>
      <w:tr w:rsidR="00B35973" w:rsidRPr="0056587F" w14:paraId="0BACFA6A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B6F6F" w14:textId="77777777" w:rsidR="00B35973" w:rsidRPr="0056587F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5EABA6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BCD3C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3,01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D26AD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335.2 (334.5 - 335.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1974E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,01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69115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55,68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8B550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81.6 (181.5 - 181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07A15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3,502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83E11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723,008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1BBC3" w14:textId="77777777" w:rsidR="00B35973" w:rsidRPr="00257450" w:rsidRDefault="00B35973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257450">
              <w:rPr>
                <w:rFonts w:ascii="Calibri" w:hAnsi="Calibri" w:cs="Calibri"/>
                <w:color w:val="000000"/>
                <w:sz w:val="18"/>
                <w:szCs w:val="18"/>
              </w:rPr>
              <w:t>186.7 (186.7 - 186.7)</w:t>
            </w:r>
          </w:p>
        </w:tc>
      </w:tr>
    </w:tbl>
    <w:p w14:paraId="1AABEFCD" w14:textId="77777777" w:rsidR="00B35973" w:rsidRPr="0056587F" w:rsidRDefault="00B35973" w:rsidP="00B35973">
      <w:pPr>
        <w:ind w:left="-540"/>
        <w:rPr>
          <w:rFonts w:cstheme="minorHAnsi"/>
          <w:b/>
          <w:bCs/>
          <w:lang w:val="en-US"/>
        </w:rPr>
      </w:pPr>
    </w:p>
    <w:p w14:paraId="2B811512" w14:textId="2B3D8FD9" w:rsidR="00B35973" w:rsidRDefault="00B35973">
      <w:pPr>
        <w:rPr>
          <w:lang w:val="en-US"/>
        </w:rPr>
      </w:pPr>
    </w:p>
    <w:p w14:paraId="73C451F8" w14:textId="4D8984A3" w:rsidR="007E2F02" w:rsidRDefault="007E2F02">
      <w:pPr>
        <w:rPr>
          <w:lang w:val="en-US"/>
        </w:rPr>
      </w:pPr>
    </w:p>
    <w:p w14:paraId="2FB250A2" w14:textId="66CC3483" w:rsidR="007E2F02" w:rsidRDefault="007E2F02">
      <w:pPr>
        <w:rPr>
          <w:lang w:val="en-US"/>
        </w:rPr>
      </w:pPr>
    </w:p>
    <w:p w14:paraId="43076161" w14:textId="0D2F8D46" w:rsidR="007E2F02" w:rsidRDefault="007E2F02">
      <w:pPr>
        <w:rPr>
          <w:lang w:val="en-US"/>
        </w:rPr>
      </w:pPr>
    </w:p>
    <w:p w14:paraId="744B7165" w14:textId="0D4A2E06" w:rsidR="007E2F02" w:rsidRDefault="007E2F02">
      <w:pPr>
        <w:rPr>
          <w:lang w:val="en-US"/>
        </w:rPr>
      </w:pPr>
    </w:p>
    <w:p w14:paraId="71D4593E" w14:textId="7A70A125" w:rsidR="007E2F02" w:rsidRDefault="007E2F02">
      <w:pPr>
        <w:rPr>
          <w:lang w:val="en-US"/>
        </w:rPr>
      </w:pPr>
    </w:p>
    <w:p w14:paraId="4DE311EF" w14:textId="1B33E3A8" w:rsidR="007E2F02" w:rsidRDefault="007E2F02">
      <w:pPr>
        <w:rPr>
          <w:lang w:val="en-US"/>
        </w:rPr>
      </w:pPr>
    </w:p>
    <w:p w14:paraId="30B151BD" w14:textId="1D9991DC" w:rsidR="007E2F02" w:rsidRDefault="007E2F02">
      <w:pPr>
        <w:rPr>
          <w:lang w:val="en-US"/>
        </w:rPr>
      </w:pPr>
    </w:p>
    <w:p w14:paraId="277D625D" w14:textId="10336188" w:rsidR="007E2F02" w:rsidRDefault="007E2F02">
      <w:pPr>
        <w:rPr>
          <w:lang w:val="en-US"/>
        </w:rPr>
      </w:pPr>
    </w:p>
    <w:p w14:paraId="1E31466C" w14:textId="6367508F" w:rsidR="007E2F02" w:rsidRDefault="007E2F02">
      <w:pPr>
        <w:rPr>
          <w:lang w:val="en-US"/>
        </w:rPr>
      </w:pPr>
    </w:p>
    <w:p w14:paraId="442ECFAF" w14:textId="52E249B6" w:rsidR="007E2F02" w:rsidRDefault="007E2F02">
      <w:pPr>
        <w:rPr>
          <w:lang w:val="en-US"/>
        </w:rPr>
      </w:pPr>
    </w:p>
    <w:p w14:paraId="5842C0BC" w14:textId="430AD270" w:rsidR="00287C57" w:rsidRDefault="00287C57" w:rsidP="00287C57">
      <w:pPr>
        <w:ind w:left="-540"/>
        <w:jc w:val="both"/>
        <w:rPr>
          <w:rFonts w:cstheme="minorHAnsi"/>
          <w:b/>
          <w:bCs/>
          <w:lang w:val="en-US"/>
        </w:rPr>
      </w:pPr>
      <w:r w:rsidRPr="0056587F">
        <w:rPr>
          <w:rFonts w:cstheme="minorHAnsi"/>
          <w:b/>
          <w:bCs/>
          <w:lang w:val="en-US"/>
        </w:rPr>
        <w:lastRenderedPageBreak/>
        <w:t xml:space="preserve">Table </w:t>
      </w:r>
      <w:r>
        <w:rPr>
          <w:rFonts w:cstheme="minorHAnsi"/>
          <w:b/>
          <w:bCs/>
          <w:lang w:val="en-US"/>
        </w:rPr>
        <w:t>S7</w:t>
      </w:r>
      <w:r w:rsidRPr="0056587F">
        <w:rPr>
          <w:rFonts w:cstheme="minorHAnsi"/>
          <w:b/>
          <w:bCs/>
          <w:lang w:val="en-US"/>
        </w:rPr>
        <w:t xml:space="preserve">. </w:t>
      </w:r>
      <w:r w:rsidRPr="00524DFE">
        <w:rPr>
          <w:rFonts w:cstheme="minorHAnsi"/>
          <w:b/>
          <w:bCs/>
          <w:lang w:val="en-US"/>
        </w:rPr>
        <w:t>Incidence rates (IR) of</w:t>
      </w:r>
      <w:r w:rsidR="00176027">
        <w:rPr>
          <w:rFonts w:cstheme="minorHAnsi"/>
          <w:b/>
          <w:bCs/>
          <w:lang w:val="en-US"/>
        </w:rPr>
        <w:t xml:space="preserve"> </w:t>
      </w:r>
      <w:r w:rsidRPr="00524DFE">
        <w:rPr>
          <w:rFonts w:cstheme="minorHAnsi"/>
          <w:b/>
          <w:bCs/>
          <w:lang w:val="en-US"/>
        </w:rPr>
        <w:t>fractures at 10,000 person years (PY) among patients with type 1 diabetes</w:t>
      </w:r>
      <w:r w:rsidR="00D026E9">
        <w:rPr>
          <w:rFonts w:cstheme="minorHAnsi"/>
          <w:b/>
          <w:bCs/>
          <w:lang w:val="en-US"/>
        </w:rPr>
        <w:t xml:space="preserve"> mellitus</w:t>
      </w:r>
      <w:r w:rsidRPr="00524DFE">
        <w:rPr>
          <w:rFonts w:cstheme="minorHAnsi"/>
          <w:b/>
          <w:bCs/>
          <w:lang w:val="en-US"/>
        </w:rPr>
        <w:t>, type 2 diabetes</w:t>
      </w:r>
      <w:r w:rsidR="00D026E9">
        <w:rPr>
          <w:rFonts w:cstheme="minorHAnsi"/>
          <w:b/>
          <w:bCs/>
          <w:lang w:val="en-US"/>
        </w:rPr>
        <w:t xml:space="preserve"> mellitus</w:t>
      </w:r>
      <w:r w:rsidRPr="00524DFE">
        <w:rPr>
          <w:rFonts w:cstheme="minorHAnsi"/>
          <w:b/>
          <w:bCs/>
          <w:lang w:val="en-US"/>
        </w:rPr>
        <w:t xml:space="preserve">, and without diabetes, aged </w:t>
      </w:r>
      <w:r>
        <w:rPr>
          <w:rFonts w:cstheme="minorHAnsi"/>
          <w:b/>
          <w:bCs/>
          <w:lang w:val="en-US"/>
        </w:rPr>
        <w:t>60</w:t>
      </w:r>
      <w:r w:rsidRPr="00524DFE">
        <w:rPr>
          <w:rFonts w:cstheme="minorHAnsi"/>
          <w:b/>
          <w:bCs/>
          <w:lang w:val="en-US"/>
        </w:rPr>
        <w:t>-</w:t>
      </w:r>
      <w:r>
        <w:rPr>
          <w:rFonts w:cstheme="minorHAnsi"/>
          <w:b/>
          <w:bCs/>
          <w:lang w:val="en-US"/>
        </w:rPr>
        <w:t>6</w:t>
      </w:r>
      <w:r w:rsidRPr="00524DFE">
        <w:rPr>
          <w:rFonts w:cstheme="minorHAnsi"/>
          <w:b/>
          <w:bCs/>
          <w:lang w:val="en-US"/>
        </w:rPr>
        <w:t>9 years, with 95% confidence intervals (CI).</w:t>
      </w:r>
    </w:p>
    <w:tbl>
      <w:tblPr>
        <w:tblpPr w:leftFromText="141" w:rightFromText="141" w:vertAnchor="text" w:horzAnchor="margin" w:tblpXSpec="center" w:tblpY="1"/>
        <w:tblW w:w="107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2"/>
        <w:gridCol w:w="475"/>
        <w:gridCol w:w="642"/>
        <w:gridCol w:w="1820"/>
        <w:gridCol w:w="709"/>
        <w:gridCol w:w="753"/>
        <w:gridCol w:w="1989"/>
        <w:gridCol w:w="850"/>
        <w:gridCol w:w="704"/>
        <w:gridCol w:w="165"/>
        <w:gridCol w:w="2009"/>
      </w:tblGrid>
      <w:tr w:rsidR="00287C57" w:rsidRPr="0056587F" w14:paraId="52F89A5E" w14:textId="77777777" w:rsidTr="009E2902">
        <w:trPr>
          <w:trHeight w:val="300"/>
        </w:trPr>
        <w:tc>
          <w:tcPr>
            <w:tcW w:w="62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91B64FD" w14:textId="77777777" w:rsidR="00287C57" w:rsidRPr="0056587F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0116" w:type="dxa"/>
            <w:gridSpan w:val="10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FE25B0" w14:textId="77777777" w:rsidR="00287C57" w:rsidRPr="0056587F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60 - 69</w:t>
            </w:r>
          </w:p>
        </w:tc>
      </w:tr>
      <w:tr w:rsidR="00287C57" w:rsidRPr="0056587F" w14:paraId="75C2F6B9" w14:textId="77777777" w:rsidTr="009E2902">
        <w:trPr>
          <w:trHeight w:val="220"/>
        </w:trPr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6E24A" w14:textId="77777777" w:rsidR="00287C57" w:rsidRPr="0056587F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293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63F812" w14:textId="77777777" w:rsidR="00287C57" w:rsidRPr="0056587F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Type 1 diabetes</w:t>
            </w:r>
          </w:p>
        </w:tc>
        <w:tc>
          <w:tcPr>
            <w:tcW w:w="345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06D14" w14:textId="77777777" w:rsidR="00287C57" w:rsidRPr="0056587F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Type 2 diabetes </w:t>
            </w:r>
          </w:p>
        </w:tc>
        <w:tc>
          <w:tcPr>
            <w:tcW w:w="3728" w:type="dxa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58E5B" w14:textId="77777777" w:rsidR="00287C57" w:rsidRPr="0056587F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Without diabetes</w:t>
            </w:r>
          </w:p>
        </w:tc>
      </w:tr>
      <w:tr w:rsidR="00287C57" w:rsidRPr="00473DCB" w14:paraId="0E3AC41A" w14:textId="77777777" w:rsidTr="009E2902">
        <w:trPr>
          <w:trHeight w:val="300"/>
        </w:trPr>
        <w:tc>
          <w:tcPr>
            <w:tcW w:w="62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003DA" w14:textId="77777777" w:rsidR="00287C57" w:rsidRPr="0056587F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0AAB8" w14:textId="77777777" w:rsidR="00287C57" w:rsidRPr="00473DCB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N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23D99" w14:textId="77777777" w:rsidR="00287C57" w:rsidRPr="00473DCB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PY at risk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1C7A9" w14:textId="77777777" w:rsidR="00287C57" w:rsidRPr="00473DCB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IR at 10,000 PY (CI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57743" w14:textId="77777777" w:rsidR="00287C57" w:rsidRPr="00473DCB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N</w:t>
            </w:r>
          </w:p>
        </w:tc>
        <w:tc>
          <w:tcPr>
            <w:tcW w:w="7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D0926" w14:textId="77777777" w:rsidR="00287C57" w:rsidRPr="00473DCB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PY at risk</w:t>
            </w:r>
          </w:p>
        </w:tc>
        <w:tc>
          <w:tcPr>
            <w:tcW w:w="19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4DF67" w14:textId="77777777" w:rsidR="00287C57" w:rsidRPr="00473DCB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IR at 10,000 PY (CI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B6223" w14:textId="77777777" w:rsidR="00287C57" w:rsidRPr="00473DCB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N</w:t>
            </w:r>
          </w:p>
        </w:tc>
        <w:tc>
          <w:tcPr>
            <w:tcW w:w="7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0ABE3" w14:textId="77777777" w:rsidR="00287C57" w:rsidRPr="00473DCB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PY at risk</w:t>
            </w:r>
          </w:p>
        </w:tc>
        <w:tc>
          <w:tcPr>
            <w:tcW w:w="21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EEEC5" w14:textId="77777777" w:rsidR="00287C57" w:rsidRPr="00473DCB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IR at 10,000 PY (CI)</w:t>
            </w:r>
          </w:p>
        </w:tc>
      </w:tr>
      <w:tr w:rsidR="00287C57" w:rsidRPr="0056587F" w14:paraId="75978EB0" w14:textId="77777777" w:rsidTr="009E2902">
        <w:trPr>
          <w:trHeight w:val="288"/>
        </w:trPr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1C653" w14:textId="77777777" w:rsidR="00287C57" w:rsidRPr="0056587F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1997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256CA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47F1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1,114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CCA1C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38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384.8 - 387.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5AAE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615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9C21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2,379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B6C70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74.8 (274.6 - 27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E558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9,253</w:t>
            </w:r>
          </w:p>
        </w:tc>
        <w:tc>
          <w:tcPr>
            <w:tcW w:w="8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46F3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440,100</w:t>
            </w:r>
          </w:p>
        </w:tc>
        <w:tc>
          <w:tcPr>
            <w:tcW w:w="2009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E093EB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10.2 (210.2 - 210.2)</w:t>
            </w:r>
          </w:p>
        </w:tc>
      </w:tr>
      <w:tr w:rsidR="00287C57" w:rsidRPr="0056587F" w14:paraId="0AE5D34A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9DA7E" w14:textId="77777777" w:rsidR="00287C57" w:rsidRPr="0056587F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199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FE49E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8139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1,1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46369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73.1 (272.1 - 274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AF27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60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363F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4,29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FE8DF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48.6 (248.4 - 248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B8FC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9,629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6CB2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442,11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64B7A4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17.8 (217.8 - 217.8)</w:t>
            </w:r>
          </w:p>
        </w:tc>
      </w:tr>
      <w:tr w:rsidR="00287C57" w:rsidRPr="0056587F" w14:paraId="3B5B38C1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78704" w14:textId="77777777" w:rsidR="00287C57" w:rsidRPr="0056587F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199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362B8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0483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1,16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CDD00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396.2 (395.1 - 397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0073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70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FF23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6,15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0C6DE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71.1 (270.9 - 271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14E1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9,467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DA9A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444,88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11F7C6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12.8 (212.8 - 212.8)</w:t>
            </w:r>
          </w:p>
        </w:tc>
      </w:tr>
      <w:tr w:rsidR="00287C57" w:rsidRPr="0056587F" w14:paraId="12786EAD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D0514" w14:textId="77777777" w:rsidR="00287C57" w:rsidRPr="0056587F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8963F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E1C1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1,2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96E0B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352.7 (351.6 - 353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A066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75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1B08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8,25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EE1A9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68.7 (268.5 - 268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15D7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9,215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C647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449,25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B15E38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05.1 (205.1 - 205.1)</w:t>
            </w:r>
          </w:p>
        </w:tc>
      </w:tr>
      <w:tr w:rsidR="00287C57" w:rsidRPr="0056587F" w14:paraId="468B0ACD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A9EA4" w14:textId="77777777" w:rsidR="00287C57" w:rsidRPr="0056587F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4D178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C4E8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1,24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2C9BA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37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377.9 - 380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CF6A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1676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30,40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D7792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63.1 (262.9 - 26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F98C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9,714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6413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455,38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65FC40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13.3 (213.3 - 213.3)</w:t>
            </w:r>
          </w:p>
        </w:tc>
      </w:tr>
      <w:tr w:rsidR="00287C57" w:rsidRPr="0056587F" w14:paraId="123FA48D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A355C" w14:textId="77777777" w:rsidR="00287C57" w:rsidRPr="0056587F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DF0EC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7A28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1,27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B2414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391.2 (390.1 - 392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DB0C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82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35A6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33,18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1F66C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47.1 (246.9 - 247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7443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9,872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FEE3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463,07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562E6B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13.2 (213.2 - 213.2)</w:t>
            </w:r>
          </w:p>
        </w:tc>
      </w:tr>
      <w:tr w:rsidR="00287C57" w:rsidRPr="0056587F" w14:paraId="0BF510CB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87B6F" w14:textId="77777777" w:rsidR="00287C57" w:rsidRPr="0056587F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40C5F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5115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1,34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271CA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363.5 (362.5 - 364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2016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97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AD55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36,95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95857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64.1 (263.9 - 264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DFDE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9,992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0E75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476,10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4A6AEE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09.9 (209.9 - 209.9)</w:t>
            </w:r>
          </w:p>
        </w:tc>
      </w:tr>
      <w:tr w:rsidR="00287C57" w:rsidRPr="0056587F" w14:paraId="5FF385C9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1F78A" w14:textId="77777777" w:rsidR="00287C57" w:rsidRPr="0056587F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24107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5F7E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1,39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D3639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365.9 (364.9 - 366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ED31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98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4B63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40,82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E05F4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4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39.8 - 240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5E8D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10,555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F2E8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493,29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ED8427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1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1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21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287C57" w:rsidRPr="0056587F" w14:paraId="70F2815E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06403" w14:textId="77777777" w:rsidR="00287C57" w:rsidRPr="0056587F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98176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5272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1,47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FE3A9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312.3 (311.4 - 313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BB29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1,08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FBE6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44,76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95E87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42.6 (242.5 - 242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2ED1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11,707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F699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514,45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7D09EC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27.6 (227.6 - 227.6)</w:t>
            </w:r>
          </w:p>
        </w:tc>
      </w:tr>
      <w:tr w:rsidR="00287C57" w:rsidRPr="0056587F" w14:paraId="72C5613A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9DCE0" w14:textId="77777777" w:rsidR="00287C57" w:rsidRPr="0056587F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B3C3D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D936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1,56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3B992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427.6 (426.6 - 428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DE6C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1,15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9A8C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49,27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4A102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35.2 (235.1 - 235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B3C1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12,046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A76A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537,67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D85F1A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2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2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22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287C57" w:rsidRPr="0056587F" w14:paraId="07D57F6A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FE6C8" w14:textId="77777777" w:rsidR="00287C57" w:rsidRPr="0056587F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5521C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D2A4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1,64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CA896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406.3 (405.3 - 407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2F26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1,20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A888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53,83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3608A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24.6 (224.5 - 224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86FE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11,981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9796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561,44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02431E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13.4 (213.4 - 213.4)</w:t>
            </w:r>
          </w:p>
        </w:tc>
      </w:tr>
      <w:tr w:rsidR="00287C57" w:rsidRPr="0056587F" w14:paraId="042422F7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5AAC0" w14:textId="77777777" w:rsidR="00287C57" w:rsidRPr="0056587F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445CB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3F82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1,7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F31FF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410.3 (409.3 - 411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E054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1,36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9E14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58,55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43B81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33.3 (233.2 - 233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C6B0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12,135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2D78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580,50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F74524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0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0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20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287C57" w:rsidRPr="0056587F" w14:paraId="2A2070C1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E09A3" w14:textId="77777777" w:rsidR="00287C57" w:rsidRPr="0056587F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0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49CFD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699A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1,7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B3508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46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46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46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1F98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1,43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B9B9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63,14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7CE31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27.7 (227.6 - 227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FB6E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13,049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6554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593,22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A33476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2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2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22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287C57" w:rsidRPr="0056587F" w14:paraId="304DB989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26671" w14:textId="77777777" w:rsidR="00287C57" w:rsidRPr="0056587F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0DE15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AE16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1,85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74F64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382.7 (381.8 - 383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A185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1,56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3E43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67,72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36D19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31.4 (231.3 - 231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5357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15,206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02CE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601,92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6F5648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52.6 (252.6 - 252.6)</w:t>
            </w:r>
          </w:p>
        </w:tc>
      </w:tr>
      <w:tr w:rsidR="00287C57" w:rsidRPr="0056587F" w14:paraId="3E51F2E2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38B25" w14:textId="77777777" w:rsidR="00287C57" w:rsidRPr="0056587F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DE422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B016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1,9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11DA0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441.9 (44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442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5099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1,62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F6BE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73,33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0A5D9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21.6 (221.5 - 221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52F9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15,022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C577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607,49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324A1C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47.3 (247.3 - 247.3)</w:t>
            </w:r>
          </w:p>
        </w:tc>
      </w:tr>
      <w:tr w:rsidR="00287C57" w:rsidRPr="0056587F" w14:paraId="3B742868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F925A" w14:textId="77777777" w:rsidR="00287C57" w:rsidRPr="0056587F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E871F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96D7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1,97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18322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394.3 (393.4 - 395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7EB4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1,71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8095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76,90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688A7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22.5 (222.4 - 222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552C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13,673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3F0B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611,83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FC5C78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23.5 (223.5 - 223.5)</w:t>
            </w:r>
          </w:p>
        </w:tc>
      </w:tr>
      <w:tr w:rsidR="00287C57" w:rsidRPr="0056587F" w14:paraId="67939025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EFC30" w14:textId="77777777" w:rsidR="00287C57" w:rsidRPr="0056587F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DB88B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971F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,0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B4606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415.4 (414.5 - 416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0BC6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1,7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A297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77,99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457C4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30.4 (230.3 - 230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DD09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14,344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6C26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613,47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7CCB63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33.8 (233.8 - 233.8)</w:t>
            </w:r>
          </w:p>
        </w:tc>
      </w:tr>
      <w:tr w:rsidR="00287C57" w:rsidRPr="0056587F" w14:paraId="4BB98A0C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DCCF6" w14:textId="77777777" w:rsidR="00287C57" w:rsidRPr="0056587F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CB3F6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BFDB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,1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D0615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349.2 (348.4 - 35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1F14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1,69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3F19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78,21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96D3C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16.6 (216.5 - 216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77C1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14,383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029A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613,95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739F79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34.3 (234.3 - 234.3)</w:t>
            </w:r>
          </w:p>
        </w:tc>
      </w:tr>
      <w:tr w:rsidR="00287C57" w:rsidRPr="0056587F" w14:paraId="0E99B962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1C4D4" w14:textId="77777777" w:rsidR="00287C57" w:rsidRPr="0056587F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8CF7D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930D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,1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22CBF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335.2 (334.4 - 33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6441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1,62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F113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78,19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A291C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08.3 (208.2 - 208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14C0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14,279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F413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608,38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004D14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34.7 (234.7 - 234.7)</w:t>
            </w:r>
          </w:p>
        </w:tc>
      </w:tr>
      <w:tr w:rsidR="00287C57" w:rsidRPr="0056587F" w14:paraId="20D599C3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99229" w14:textId="77777777" w:rsidR="00287C57" w:rsidRPr="0056587F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6</w:t>
            </w:r>
          </w:p>
        </w:tc>
        <w:tc>
          <w:tcPr>
            <w:tcW w:w="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18F327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0B36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,174</w:t>
            </w:r>
          </w:p>
        </w:tc>
        <w:tc>
          <w:tcPr>
            <w:tcW w:w="18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C141F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372.6 (371.8 - 373.4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CCB1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1,863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7D90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78,026</w:t>
            </w:r>
          </w:p>
        </w:tc>
        <w:tc>
          <w:tcPr>
            <w:tcW w:w="198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EE04C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38.8 (238.7 - 238.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7523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14,339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9C07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601,007</w:t>
            </w:r>
          </w:p>
        </w:tc>
        <w:tc>
          <w:tcPr>
            <w:tcW w:w="200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DD789FE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38.6 (238.6 - 238.6)</w:t>
            </w:r>
          </w:p>
        </w:tc>
      </w:tr>
      <w:tr w:rsidR="00287C57" w:rsidRPr="0056587F" w14:paraId="0CE1B4F4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88211" w14:textId="77777777" w:rsidR="00287C57" w:rsidRPr="0056587F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01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2290CE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A0560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,25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D2C36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30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300.3 - 301.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5E2AA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1,69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585CD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77,66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ACEA1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17.9 (217.8 - 21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5E96E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13,808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8ED03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592,229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973F1" w14:textId="77777777" w:rsidR="00287C57" w:rsidRPr="00B1035A" w:rsidRDefault="00287C57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B1035A">
              <w:rPr>
                <w:rFonts w:ascii="Calibri" w:hAnsi="Calibri" w:cs="Calibri"/>
                <w:color w:val="000000"/>
                <w:sz w:val="18"/>
                <w:szCs w:val="18"/>
              </w:rPr>
              <w:t>233.2 (233.2 - 233.2)</w:t>
            </w:r>
          </w:p>
        </w:tc>
      </w:tr>
    </w:tbl>
    <w:p w14:paraId="6605A75D" w14:textId="01F295E5" w:rsidR="00287C57" w:rsidRDefault="00287C57" w:rsidP="00287C57">
      <w:pPr>
        <w:ind w:left="-540"/>
        <w:jc w:val="both"/>
        <w:rPr>
          <w:rFonts w:cstheme="minorHAnsi"/>
          <w:b/>
          <w:bCs/>
          <w:lang w:val="en-US"/>
        </w:rPr>
      </w:pPr>
    </w:p>
    <w:p w14:paraId="526D3660" w14:textId="414AE7A3" w:rsidR="00287C57" w:rsidRDefault="00287C57" w:rsidP="00287C57">
      <w:pPr>
        <w:ind w:left="-540"/>
        <w:jc w:val="both"/>
        <w:rPr>
          <w:rFonts w:cstheme="minorHAnsi"/>
          <w:b/>
          <w:bCs/>
          <w:lang w:val="en-US"/>
        </w:rPr>
      </w:pPr>
    </w:p>
    <w:p w14:paraId="71A51D5F" w14:textId="6664B873" w:rsidR="00D026E9" w:rsidRDefault="00D026E9" w:rsidP="00287C57">
      <w:pPr>
        <w:ind w:left="-540"/>
        <w:jc w:val="both"/>
        <w:rPr>
          <w:rFonts w:cstheme="minorHAnsi"/>
          <w:b/>
          <w:bCs/>
          <w:lang w:val="en-US"/>
        </w:rPr>
      </w:pPr>
    </w:p>
    <w:p w14:paraId="41050631" w14:textId="78CB6DA6" w:rsidR="00D026E9" w:rsidRDefault="00D026E9" w:rsidP="00287C57">
      <w:pPr>
        <w:ind w:left="-540"/>
        <w:jc w:val="both"/>
        <w:rPr>
          <w:rFonts w:cstheme="minorHAnsi"/>
          <w:b/>
          <w:bCs/>
          <w:lang w:val="en-US"/>
        </w:rPr>
      </w:pPr>
    </w:p>
    <w:p w14:paraId="2F3A7011" w14:textId="6FEA1244" w:rsidR="00D026E9" w:rsidRDefault="00D026E9" w:rsidP="00287C57">
      <w:pPr>
        <w:ind w:left="-540"/>
        <w:jc w:val="both"/>
        <w:rPr>
          <w:rFonts w:cstheme="minorHAnsi"/>
          <w:b/>
          <w:bCs/>
          <w:lang w:val="en-US"/>
        </w:rPr>
      </w:pPr>
    </w:p>
    <w:p w14:paraId="01CBAF98" w14:textId="7E1C1B7A" w:rsidR="00D026E9" w:rsidRDefault="00D026E9" w:rsidP="00287C57">
      <w:pPr>
        <w:ind w:left="-540"/>
        <w:jc w:val="both"/>
        <w:rPr>
          <w:rFonts w:cstheme="minorHAnsi"/>
          <w:b/>
          <w:bCs/>
          <w:lang w:val="en-US"/>
        </w:rPr>
      </w:pPr>
    </w:p>
    <w:p w14:paraId="17571F8C" w14:textId="0461EA98" w:rsidR="00D026E9" w:rsidRDefault="00D026E9" w:rsidP="00287C57">
      <w:pPr>
        <w:ind w:left="-540"/>
        <w:jc w:val="both"/>
        <w:rPr>
          <w:rFonts w:cstheme="minorHAnsi"/>
          <w:b/>
          <w:bCs/>
          <w:lang w:val="en-US"/>
        </w:rPr>
      </w:pPr>
    </w:p>
    <w:p w14:paraId="3B718D8E" w14:textId="0E504D3E" w:rsidR="00D026E9" w:rsidRDefault="00D026E9" w:rsidP="00287C57">
      <w:pPr>
        <w:ind w:left="-540"/>
        <w:jc w:val="both"/>
        <w:rPr>
          <w:rFonts w:cstheme="minorHAnsi"/>
          <w:b/>
          <w:bCs/>
          <w:lang w:val="en-US"/>
        </w:rPr>
      </w:pPr>
    </w:p>
    <w:p w14:paraId="39AFF008" w14:textId="2D9838B3" w:rsidR="00D026E9" w:rsidRDefault="00D026E9" w:rsidP="00287C57">
      <w:pPr>
        <w:ind w:left="-540"/>
        <w:jc w:val="both"/>
        <w:rPr>
          <w:rFonts w:cstheme="minorHAnsi"/>
          <w:b/>
          <w:bCs/>
          <w:lang w:val="en-US"/>
        </w:rPr>
      </w:pPr>
    </w:p>
    <w:p w14:paraId="43C4040B" w14:textId="51DBEBBE" w:rsidR="00D026E9" w:rsidRDefault="00D026E9" w:rsidP="00287C57">
      <w:pPr>
        <w:ind w:left="-540"/>
        <w:jc w:val="both"/>
        <w:rPr>
          <w:rFonts w:cstheme="minorHAnsi"/>
          <w:b/>
          <w:bCs/>
          <w:lang w:val="en-US"/>
        </w:rPr>
      </w:pPr>
    </w:p>
    <w:p w14:paraId="7CEFB861" w14:textId="138151B5" w:rsidR="00D026E9" w:rsidRDefault="00D026E9" w:rsidP="00287C57">
      <w:pPr>
        <w:ind w:left="-540"/>
        <w:jc w:val="both"/>
        <w:rPr>
          <w:rFonts w:cstheme="minorHAnsi"/>
          <w:b/>
          <w:bCs/>
          <w:lang w:val="en-US"/>
        </w:rPr>
      </w:pPr>
    </w:p>
    <w:p w14:paraId="7E3E1BA2" w14:textId="2FB6FEC1" w:rsidR="00D026E9" w:rsidRDefault="00D026E9" w:rsidP="00287C57">
      <w:pPr>
        <w:ind w:left="-540"/>
        <w:jc w:val="both"/>
        <w:rPr>
          <w:rFonts w:cstheme="minorHAnsi"/>
          <w:b/>
          <w:bCs/>
          <w:lang w:val="en-US"/>
        </w:rPr>
      </w:pPr>
    </w:p>
    <w:p w14:paraId="21C903C6" w14:textId="589A1BE1" w:rsidR="00D026E9" w:rsidRDefault="00D026E9" w:rsidP="00D026E9">
      <w:pPr>
        <w:ind w:left="-540"/>
        <w:jc w:val="both"/>
        <w:rPr>
          <w:rFonts w:cstheme="minorHAnsi"/>
          <w:b/>
          <w:bCs/>
          <w:lang w:val="en-US"/>
        </w:rPr>
      </w:pPr>
      <w:bookmarkStart w:id="0" w:name="_Hlk126359901"/>
      <w:r w:rsidRPr="0056587F">
        <w:rPr>
          <w:rFonts w:cstheme="minorHAnsi"/>
          <w:b/>
          <w:bCs/>
          <w:lang w:val="en-US"/>
        </w:rPr>
        <w:lastRenderedPageBreak/>
        <w:t>Table S</w:t>
      </w:r>
      <w:r>
        <w:rPr>
          <w:rFonts w:cstheme="minorHAnsi"/>
          <w:b/>
          <w:bCs/>
          <w:lang w:val="en-US"/>
        </w:rPr>
        <w:t>8</w:t>
      </w:r>
      <w:r w:rsidRPr="0056587F">
        <w:rPr>
          <w:rFonts w:cstheme="minorHAnsi"/>
          <w:b/>
          <w:bCs/>
          <w:lang w:val="en-US"/>
        </w:rPr>
        <w:t xml:space="preserve">. </w:t>
      </w:r>
      <w:r w:rsidRPr="00524DFE">
        <w:rPr>
          <w:rFonts w:cstheme="minorHAnsi"/>
          <w:b/>
          <w:bCs/>
          <w:lang w:val="en-US"/>
        </w:rPr>
        <w:t>Incidence rates (IR) of</w:t>
      </w:r>
      <w:r w:rsidR="00176027">
        <w:rPr>
          <w:rFonts w:cstheme="minorHAnsi"/>
          <w:b/>
          <w:bCs/>
          <w:lang w:val="en-US"/>
        </w:rPr>
        <w:t xml:space="preserve"> </w:t>
      </w:r>
      <w:r w:rsidRPr="00524DFE">
        <w:rPr>
          <w:rFonts w:cstheme="minorHAnsi"/>
          <w:b/>
          <w:bCs/>
          <w:lang w:val="en-US"/>
        </w:rPr>
        <w:t>fractures at 10,000 person years (PY) among patients with type 1 diabetes</w:t>
      </w:r>
      <w:r>
        <w:rPr>
          <w:rFonts w:cstheme="minorHAnsi"/>
          <w:b/>
          <w:bCs/>
          <w:lang w:val="en-US"/>
        </w:rPr>
        <w:t xml:space="preserve"> mellitus</w:t>
      </w:r>
      <w:r w:rsidRPr="00524DFE">
        <w:rPr>
          <w:rFonts w:cstheme="minorHAnsi"/>
          <w:b/>
          <w:bCs/>
          <w:lang w:val="en-US"/>
        </w:rPr>
        <w:t>, type 2 diabetes</w:t>
      </w:r>
      <w:r>
        <w:rPr>
          <w:rFonts w:cstheme="minorHAnsi"/>
          <w:b/>
          <w:bCs/>
          <w:lang w:val="en-US"/>
        </w:rPr>
        <w:t xml:space="preserve"> mellitus</w:t>
      </w:r>
      <w:r w:rsidRPr="00524DFE">
        <w:rPr>
          <w:rFonts w:cstheme="minorHAnsi"/>
          <w:b/>
          <w:bCs/>
          <w:lang w:val="en-US"/>
        </w:rPr>
        <w:t xml:space="preserve">, and without diabetes, aged </w:t>
      </w:r>
      <w:r>
        <w:rPr>
          <w:rFonts w:cstheme="minorHAnsi"/>
          <w:b/>
          <w:bCs/>
          <w:lang w:val="en-US"/>
        </w:rPr>
        <w:t>7</w:t>
      </w:r>
      <w:r w:rsidRPr="00524DFE">
        <w:rPr>
          <w:rFonts w:cstheme="minorHAnsi"/>
          <w:b/>
          <w:bCs/>
          <w:lang w:val="en-US"/>
        </w:rPr>
        <w:t>0-</w:t>
      </w:r>
      <w:r>
        <w:rPr>
          <w:rFonts w:cstheme="minorHAnsi"/>
          <w:b/>
          <w:bCs/>
          <w:lang w:val="en-US"/>
        </w:rPr>
        <w:t>7</w:t>
      </w:r>
      <w:r w:rsidRPr="00524DFE">
        <w:rPr>
          <w:rFonts w:cstheme="minorHAnsi"/>
          <w:b/>
          <w:bCs/>
          <w:lang w:val="en-US"/>
        </w:rPr>
        <w:t>9 years, with 95% confidence intervals (CI).</w:t>
      </w:r>
    </w:p>
    <w:tbl>
      <w:tblPr>
        <w:tblpPr w:leftFromText="141" w:rightFromText="141" w:vertAnchor="text" w:horzAnchor="margin" w:tblpXSpec="center" w:tblpY="41"/>
        <w:tblW w:w="107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2"/>
        <w:gridCol w:w="475"/>
        <w:gridCol w:w="642"/>
        <w:gridCol w:w="1820"/>
        <w:gridCol w:w="709"/>
        <w:gridCol w:w="753"/>
        <w:gridCol w:w="1989"/>
        <w:gridCol w:w="850"/>
        <w:gridCol w:w="704"/>
        <w:gridCol w:w="165"/>
        <w:gridCol w:w="2009"/>
      </w:tblGrid>
      <w:tr w:rsidR="00D026E9" w:rsidRPr="0056587F" w14:paraId="5E0CA610" w14:textId="77777777" w:rsidTr="00D026E9">
        <w:trPr>
          <w:trHeight w:val="300"/>
        </w:trPr>
        <w:tc>
          <w:tcPr>
            <w:tcW w:w="62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77E2166" w14:textId="77777777" w:rsidR="00D026E9" w:rsidRPr="0056587F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0116" w:type="dxa"/>
            <w:gridSpan w:val="10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D40D3D" w14:textId="77777777" w:rsidR="00D026E9" w:rsidRPr="0056587F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70 - 79</w:t>
            </w:r>
          </w:p>
        </w:tc>
      </w:tr>
      <w:tr w:rsidR="00D026E9" w:rsidRPr="0056587F" w14:paraId="3D3E4F26" w14:textId="77777777" w:rsidTr="00D026E9">
        <w:trPr>
          <w:trHeight w:val="220"/>
        </w:trPr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BA9E7" w14:textId="77777777" w:rsidR="00D026E9" w:rsidRPr="0056587F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293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C1C096" w14:textId="77777777" w:rsidR="00D026E9" w:rsidRPr="0056587F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Type 1 diabetes</w:t>
            </w:r>
          </w:p>
        </w:tc>
        <w:tc>
          <w:tcPr>
            <w:tcW w:w="345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600C7" w14:textId="77777777" w:rsidR="00D026E9" w:rsidRPr="0056587F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Type 2 diabetes </w:t>
            </w:r>
          </w:p>
        </w:tc>
        <w:tc>
          <w:tcPr>
            <w:tcW w:w="3728" w:type="dxa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8944F" w14:textId="77777777" w:rsidR="00D026E9" w:rsidRPr="0056587F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Without diabetes</w:t>
            </w:r>
          </w:p>
        </w:tc>
      </w:tr>
      <w:tr w:rsidR="00D026E9" w:rsidRPr="00473DCB" w14:paraId="183D582F" w14:textId="77777777" w:rsidTr="00D026E9">
        <w:trPr>
          <w:trHeight w:val="300"/>
        </w:trPr>
        <w:tc>
          <w:tcPr>
            <w:tcW w:w="62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F4457" w14:textId="77777777" w:rsidR="00D026E9" w:rsidRPr="0056587F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D87C9" w14:textId="77777777" w:rsidR="00D026E9" w:rsidRPr="00473DCB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N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EFD1D" w14:textId="77777777" w:rsidR="00D026E9" w:rsidRPr="00473DCB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PY at risk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12C3C" w14:textId="77777777" w:rsidR="00D026E9" w:rsidRPr="00473DCB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IR at 10,000 PY (CI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AC674" w14:textId="77777777" w:rsidR="00D026E9" w:rsidRPr="00473DCB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N</w:t>
            </w:r>
          </w:p>
        </w:tc>
        <w:tc>
          <w:tcPr>
            <w:tcW w:w="7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BFCA5" w14:textId="77777777" w:rsidR="00D026E9" w:rsidRPr="00473DCB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PY at risk</w:t>
            </w:r>
          </w:p>
        </w:tc>
        <w:tc>
          <w:tcPr>
            <w:tcW w:w="19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84219" w14:textId="77777777" w:rsidR="00D026E9" w:rsidRPr="00473DCB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IR at 10,000 PY (CI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C922C" w14:textId="77777777" w:rsidR="00D026E9" w:rsidRPr="00473DCB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N</w:t>
            </w:r>
          </w:p>
        </w:tc>
        <w:tc>
          <w:tcPr>
            <w:tcW w:w="7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07AB3" w14:textId="77777777" w:rsidR="00D026E9" w:rsidRPr="00473DCB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PY at risk</w:t>
            </w:r>
          </w:p>
        </w:tc>
        <w:tc>
          <w:tcPr>
            <w:tcW w:w="21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00144" w14:textId="77777777" w:rsidR="00D026E9" w:rsidRPr="00473DCB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IR at 10,000 PY (CI)</w:t>
            </w:r>
          </w:p>
        </w:tc>
      </w:tr>
      <w:tr w:rsidR="00D026E9" w:rsidRPr="008F3B8E" w14:paraId="353FDDEA" w14:textId="77777777" w:rsidTr="00D026E9">
        <w:trPr>
          <w:trHeight w:val="288"/>
        </w:trPr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CCBAF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1997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EAC6C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9FBF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894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24D8A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436.2 (434.8 - 437.6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5105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958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F4E5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23,928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CEB5B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400.4 (400.1 - 400.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C6C4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2,250</w:t>
            </w:r>
          </w:p>
        </w:tc>
        <w:tc>
          <w:tcPr>
            <w:tcW w:w="8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3CB2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42,481</w:t>
            </w:r>
          </w:p>
        </w:tc>
        <w:tc>
          <w:tcPr>
            <w:tcW w:w="2009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985D4C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57.7 (357.6 - 357.8)</w:t>
            </w:r>
          </w:p>
        </w:tc>
      </w:tr>
      <w:tr w:rsidR="00D026E9" w:rsidRPr="008F3B8E" w14:paraId="4E0B278D" w14:textId="77777777" w:rsidTr="00D026E9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12169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199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BBD51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B627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9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2AB509" w14:textId="77777777" w:rsidR="00D026E9" w:rsidRPr="008F3B8E" w:rsidRDefault="00D026E9" w:rsidP="00D026E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73.6 (472.2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 </w:t>
            </w: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47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DCF5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,01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6FCE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24,97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A12A6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404.9 (404.7 - 405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117E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2,036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E88A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39,96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DED7D7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5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353.9 - 354.1)</w:t>
            </w:r>
          </w:p>
        </w:tc>
      </w:tr>
      <w:tr w:rsidR="00D026E9" w:rsidRPr="008F3B8E" w14:paraId="007F710F" w14:textId="77777777" w:rsidTr="00D026E9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91AE6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199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9B8C2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9DBB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92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CCBB3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463.4 (46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464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77C7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97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00C1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26,44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0E8DE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69.1 (368.9 - 369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7720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2,146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BE5F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37,25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B421C0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60.1 (36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360.2)</w:t>
            </w:r>
          </w:p>
        </w:tc>
      </w:tr>
      <w:tr w:rsidR="00D026E9" w:rsidRPr="008F3B8E" w14:paraId="2530BA32" w14:textId="77777777" w:rsidTr="00D026E9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109AB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200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CA7F5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483F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9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9459D9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52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522.5 - 525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C62E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,12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9F37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27,57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AC5EB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409.1 (408.9 - 409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800B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1,801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FE43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34,57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422922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52.7 (352.6 - 352.8)</w:t>
            </w:r>
          </w:p>
        </w:tc>
      </w:tr>
      <w:tr w:rsidR="00D026E9" w:rsidRPr="008F3B8E" w14:paraId="1F00350B" w14:textId="77777777" w:rsidTr="00D026E9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3D685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200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99BA8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7916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9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4320E7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521.7 (520.2 - 523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0493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,14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6042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28,84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78A55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98.4 (398.2 - 398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CE38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1,868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378D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28,52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05E3C8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61.3 (361.2 - 361.4)</w:t>
            </w:r>
          </w:p>
        </w:tc>
      </w:tr>
      <w:tr w:rsidR="00D026E9" w:rsidRPr="008F3B8E" w14:paraId="2767F818" w14:textId="77777777" w:rsidTr="00D026E9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FA21D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200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B1871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5BBA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9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CBCA5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585.7 (584.2 - 587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EA1F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,17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7B7C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0,23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CFDD2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87.7 (387.5 - 387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167E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1,567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91E6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23,00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2B123F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58.1 (35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358.2)</w:t>
            </w:r>
          </w:p>
        </w:tc>
      </w:tr>
      <w:tr w:rsidR="00D026E9" w:rsidRPr="008F3B8E" w14:paraId="5B47CCBB" w14:textId="77777777" w:rsidTr="00D026E9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57846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200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4012E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FCD4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9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936EB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32.6 (331.4 - 333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B068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,18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7A38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2,18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159AAD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6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366.8 - 367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9AA5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1,140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5D78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19,39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B6A0E8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48.8 (348.7 - 348.9)</w:t>
            </w:r>
          </w:p>
        </w:tc>
      </w:tr>
      <w:tr w:rsidR="00D026E9" w:rsidRPr="008F3B8E" w14:paraId="1B7708A0" w14:textId="77777777" w:rsidTr="00D026E9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603B6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200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95EE4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41BE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490C09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442.3 (440.9 - 443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9254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,30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9149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4,42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3B5F28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78.8 (378.6 - 37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5FDE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1,397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956D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15,11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213EE7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61.7 (361.6 - 361.8)</w:t>
            </w:r>
          </w:p>
        </w:tc>
      </w:tr>
      <w:tr w:rsidR="00D026E9" w:rsidRPr="008F3B8E" w14:paraId="7B70585F" w14:textId="77777777" w:rsidTr="00D026E9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29A65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200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9FE57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2DCA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9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C8495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44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442.7 - 445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3F0A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,38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46AA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6,50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E5AE0A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79.1 (378.9 - 379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9E03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1,182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8D89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12,89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36C6AB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57.4 (357.3 - 357.5)</w:t>
            </w:r>
          </w:p>
        </w:tc>
      </w:tr>
      <w:tr w:rsidR="00D026E9" w:rsidRPr="008F3B8E" w14:paraId="62949227" w14:textId="77777777" w:rsidTr="00D026E9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B34F1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200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AC1EB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08F9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9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AFF91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497.4 (49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498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369F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,40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162E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8,86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BEA0D3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60.5 (360.3 - 360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AEBE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1,064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A509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12,10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202767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54.5 (354.4 - 354.6)</w:t>
            </w:r>
          </w:p>
        </w:tc>
      </w:tr>
      <w:tr w:rsidR="00D026E9" w:rsidRPr="008F3B8E" w14:paraId="373335DF" w14:textId="77777777" w:rsidTr="00D026E9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7C632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200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B58D0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E5BA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9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BD2F6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52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520.6 - 523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D84C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,42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A689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41,50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D7C82F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43.9 (343.7 - 344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9AED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0,532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46A5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12,99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F60BE5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36.5 (336.4 - 336.6)</w:t>
            </w:r>
          </w:p>
        </w:tc>
      </w:tr>
      <w:tr w:rsidR="00D026E9" w:rsidRPr="008F3B8E" w14:paraId="48C54EA9" w14:textId="77777777" w:rsidTr="00D026E9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67225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200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5CFE2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CDCA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,0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7C387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507.3 (505.9 - 508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09B4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,42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1B4D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44,63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0E3BCE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18.4 (318.2 - 318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17B6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0,584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A511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15,86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5C5212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35.1 (33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335.2)</w:t>
            </w:r>
          </w:p>
        </w:tc>
      </w:tr>
      <w:tr w:rsidR="00D026E9" w:rsidRPr="008F3B8E" w14:paraId="2C4FFAB1" w14:textId="77777777" w:rsidTr="00D026E9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7863B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200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5614C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6E9C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,04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1A33E2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451.5 (450.2 - 452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3D71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,54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F7CF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47,69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99F49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22.9 (322.7 - 323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7A41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0,854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D513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19,84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80FBFD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39.4 (339.3 - 339.5)</w:t>
            </w:r>
          </w:p>
        </w:tc>
      </w:tr>
      <w:tr w:rsidR="00D026E9" w:rsidRPr="008F3B8E" w14:paraId="141F54BC" w14:textId="77777777" w:rsidTr="00D026E9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133B7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201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9BE09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2ED9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,0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DEA8F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498.6 (497.2 - 5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64D6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,69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4D5F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51,30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5F101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30.4 (330.2 - 33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95BE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2,136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86D1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24,16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1CF63E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74.4 (374.3 - 374.5)</w:t>
            </w:r>
          </w:p>
        </w:tc>
      </w:tr>
      <w:tr w:rsidR="00D026E9" w:rsidRPr="008F3B8E" w14:paraId="0E230F94" w14:textId="77777777" w:rsidTr="00D026E9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26A38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201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1A97B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A3EE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,04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00CFE8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581.5 (58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58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C715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,71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3543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55,94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F633DE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07.3 (307.2 - 307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8E09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1,662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C68F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29,48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5F4D3E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53.9 (353.8 - 35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D026E9" w:rsidRPr="008F3B8E" w14:paraId="373F564F" w14:textId="77777777" w:rsidTr="00D026E9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96240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201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B2803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D12F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,06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57C69A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478.4 (477.1 - 479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C335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,90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AA1B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60,79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BDD68D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13.9 (313.8 - 31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CC18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1,216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8BB6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35,99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929A88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33.8 (333.7 - 333.9)</w:t>
            </w:r>
          </w:p>
        </w:tc>
      </w:tr>
      <w:tr w:rsidR="00D026E9" w:rsidRPr="008F3B8E" w14:paraId="06831C23" w14:textId="77777777" w:rsidTr="00D026E9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ED4C4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201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5224A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6ED7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,1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15EE8C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474.1 (472.8 - 475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2C6E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,91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51F0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64,84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A5AE9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294.6 (294.5 - 294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8265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2,029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5029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49,12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48E4ED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44.6 (344.5 - 344.7)</w:t>
            </w:r>
          </w:p>
        </w:tc>
      </w:tr>
      <w:tr w:rsidR="00D026E9" w:rsidRPr="008F3B8E" w14:paraId="757D857C" w14:textId="77777777" w:rsidTr="00D026E9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B1B7E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201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A9420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8A6F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,19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892FF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588.2 (586.8 - 589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3633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2,14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1C24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68,64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8C7436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1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311.9 - 312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FB03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2,637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48D3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65,69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1ACED4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45.6 (345.5 - 345.7)</w:t>
            </w:r>
          </w:p>
        </w:tc>
      </w:tr>
      <w:tr w:rsidR="00D026E9" w:rsidRPr="008F3B8E" w14:paraId="10826EC1" w14:textId="77777777" w:rsidTr="00D026E9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6EA85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201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FCF8D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28F8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,2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27647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82.2 (381.1 - 38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66E0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2,22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5421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73,22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0324AC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04.3 (304.2 - 304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AB2C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3,087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9998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85,35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4A1132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39.6 (339.5 - 339.7)</w:t>
            </w:r>
          </w:p>
        </w:tc>
      </w:tr>
      <w:tr w:rsidR="00D026E9" w:rsidRPr="008F3B8E" w14:paraId="5569217E" w14:textId="77777777" w:rsidTr="00D026E9">
        <w:trPr>
          <w:trHeight w:val="288"/>
        </w:trPr>
        <w:tc>
          <w:tcPr>
            <w:tcW w:w="62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F8F71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2016</w:t>
            </w:r>
          </w:p>
        </w:tc>
        <w:tc>
          <w:tcPr>
            <w:tcW w:w="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8EDE21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9065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,326</w:t>
            </w:r>
          </w:p>
        </w:tc>
        <w:tc>
          <w:tcPr>
            <w:tcW w:w="18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C6F00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46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458.8 - 461.2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13AA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2,294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313B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78,332</w:t>
            </w:r>
          </w:p>
        </w:tc>
        <w:tc>
          <w:tcPr>
            <w:tcW w:w="198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3816C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292.9 (292.8 - 29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CFAC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3,513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BF3F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406,658</w:t>
            </w:r>
          </w:p>
        </w:tc>
        <w:tc>
          <w:tcPr>
            <w:tcW w:w="200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EEC96FB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32.3 (332.2 - 332.4)</w:t>
            </w:r>
          </w:p>
        </w:tc>
      </w:tr>
      <w:tr w:rsidR="00D026E9" w:rsidRPr="008F3B8E" w14:paraId="6CDB3ED1" w14:textId="77777777" w:rsidTr="00D026E9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6BC36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201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7DF2A7F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E43E5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,41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F8879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89.8 (369.5 - 390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37374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2,29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11FC1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82,679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BF745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277.6 (277.5 - 277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9E8D5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14,115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61A42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429,065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8A1884" w14:textId="77777777" w:rsidR="00D026E9" w:rsidRPr="008F3B8E" w:rsidRDefault="00D026E9" w:rsidP="00D026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>32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8F3B8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328.9 - 329.1)</w:t>
            </w:r>
          </w:p>
        </w:tc>
      </w:tr>
    </w:tbl>
    <w:p w14:paraId="71E1B9FB" w14:textId="77777777" w:rsidR="00D026E9" w:rsidRPr="0056587F" w:rsidRDefault="00D026E9" w:rsidP="00D026E9">
      <w:pPr>
        <w:ind w:left="-540"/>
        <w:rPr>
          <w:rFonts w:cstheme="minorHAnsi"/>
          <w:b/>
          <w:bCs/>
          <w:lang w:val="en-US"/>
        </w:rPr>
      </w:pPr>
    </w:p>
    <w:bookmarkEnd w:id="0"/>
    <w:p w14:paraId="1A57F0FB" w14:textId="20A612AB" w:rsidR="00D026E9" w:rsidRDefault="00D026E9" w:rsidP="00287C57">
      <w:pPr>
        <w:ind w:left="-540"/>
        <w:jc w:val="both"/>
        <w:rPr>
          <w:rFonts w:cstheme="minorHAnsi"/>
          <w:b/>
          <w:bCs/>
          <w:lang w:val="en-US"/>
        </w:rPr>
      </w:pPr>
    </w:p>
    <w:p w14:paraId="1E26DFD9" w14:textId="54664460" w:rsidR="00D026E9" w:rsidRDefault="00D026E9" w:rsidP="00287C57">
      <w:pPr>
        <w:ind w:left="-540"/>
        <w:jc w:val="both"/>
        <w:rPr>
          <w:rFonts w:cstheme="minorHAnsi"/>
          <w:b/>
          <w:bCs/>
          <w:lang w:val="en-US"/>
        </w:rPr>
      </w:pPr>
    </w:p>
    <w:p w14:paraId="7259E7B8" w14:textId="7E1B7DAB" w:rsidR="00D026E9" w:rsidRDefault="00D026E9" w:rsidP="00287C57">
      <w:pPr>
        <w:ind w:left="-540"/>
        <w:jc w:val="both"/>
        <w:rPr>
          <w:rFonts w:cstheme="minorHAnsi"/>
          <w:b/>
          <w:bCs/>
          <w:lang w:val="en-US"/>
        </w:rPr>
      </w:pPr>
    </w:p>
    <w:p w14:paraId="7FB104D3" w14:textId="45130EA9" w:rsidR="00D026E9" w:rsidRDefault="00D026E9" w:rsidP="00287C57">
      <w:pPr>
        <w:ind w:left="-540"/>
        <w:jc w:val="both"/>
        <w:rPr>
          <w:rFonts w:cstheme="minorHAnsi"/>
          <w:b/>
          <w:bCs/>
          <w:lang w:val="en-US"/>
        </w:rPr>
      </w:pPr>
    </w:p>
    <w:p w14:paraId="0726348D" w14:textId="5FBABFD1" w:rsidR="00D026E9" w:rsidRDefault="00D026E9" w:rsidP="00287C57">
      <w:pPr>
        <w:ind w:left="-540"/>
        <w:jc w:val="both"/>
        <w:rPr>
          <w:rFonts w:cstheme="minorHAnsi"/>
          <w:b/>
          <w:bCs/>
          <w:lang w:val="en-US"/>
        </w:rPr>
      </w:pPr>
    </w:p>
    <w:p w14:paraId="1A5D906A" w14:textId="127A0408" w:rsidR="00D026E9" w:rsidRDefault="00D026E9" w:rsidP="00287C57">
      <w:pPr>
        <w:ind w:left="-540"/>
        <w:jc w:val="both"/>
        <w:rPr>
          <w:rFonts w:cstheme="minorHAnsi"/>
          <w:b/>
          <w:bCs/>
          <w:lang w:val="en-US"/>
        </w:rPr>
      </w:pPr>
    </w:p>
    <w:p w14:paraId="6DF9725B" w14:textId="15A509E4" w:rsidR="00D026E9" w:rsidRDefault="00D026E9" w:rsidP="00287C57">
      <w:pPr>
        <w:ind w:left="-540"/>
        <w:jc w:val="both"/>
        <w:rPr>
          <w:rFonts w:cstheme="minorHAnsi"/>
          <w:b/>
          <w:bCs/>
          <w:lang w:val="en-US"/>
        </w:rPr>
      </w:pPr>
    </w:p>
    <w:p w14:paraId="77793AFA" w14:textId="00D89025" w:rsidR="00D026E9" w:rsidRDefault="00D026E9" w:rsidP="00287C57">
      <w:pPr>
        <w:ind w:left="-540"/>
        <w:jc w:val="both"/>
        <w:rPr>
          <w:rFonts w:cstheme="minorHAnsi"/>
          <w:b/>
          <w:bCs/>
          <w:lang w:val="en-US"/>
        </w:rPr>
      </w:pPr>
    </w:p>
    <w:p w14:paraId="0F1E90B8" w14:textId="22A29BF1" w:rsidR="00D026E9" w:rsidRDefault="00D026E9" w:rsidP="00287C57">
      <w:pPr>
        <w:ind w:left="-540"/>
        <w:jc w:val="both"/>
        <w:rPr>
          <w:rFonts w:cstheme="minorHAnsi"/>
          <w:b/>
          <w:bCs/>
          <w:lang w:val="en-US"/>
        </w:rPr>
      </w:pPr>
    </w:p>
    <w:p w14:paraId="53453B43" w14:textId="21FF5F35" w:rsidR="00D026E9" w:rsidRDefault="00D026E9" w:rsidP="00287C57">
      <w:pPr>
        <w:ind w:left="-540"/>
        <w:jc w:val="both"/>
        <w:rPr>
          <w:rFonts w:cstheme="minorHAnsi"/>
          <w:b/>
          <w:bCs/>
          <w:lang w:val="en-US"/>
        </w:rPr>
      </w:pPr>
    </w:p>
    <w:p w14:paraId="6FE24563" w14:textId="568CDF13" w:rsidR="00D026E9" w:rsidRDefault="00D026E9" w:rsidP="00287C57">
      <w:pPr>
        <w:ind w:left="-540"/>
        <w:jc w:val="both"/>
        <w:rPr>
          <w:rFonts w:cstheme="minorHAnsi"/>
          <w:b/>
          <w:bCs/>
          <w:lang w:val="en-US"/>
        </w:rPr>
      </w:pPr>
    </w:p>
    <w:p w14:paraId="7556BC55" w14:textId="0F7C858F" w:rsidR="00D026E9" w:rsidRDefault="00D026E9" w:rsidP="00287C57">
      <w:pPr>
        <w:ind w:left="-540"/>
        <w:jc w:val="both"/>
        <w:rPr>
          <w:rFonts w:cstheme="minorHAnsi"/>
          <w:b/>
          <w:bCs/>
          <w:lang w:val="en-US"/>
        </w:rPr>
      </w:pPr>
      <w:r w:rsidRPr="0056587F">
        <w:rPr>
          <w:rFonts w:cstheme="minorHAnsi"/>
          <w:b/>
          <w:bCs/>
          <w:lang w:val="en-US"/>
        </w:rPr>
        <w:lastRenderedPageBreak/>
        <w:t>Table S</w:t>
      </w:r>
      <w:r>
        <w:rPr>
          <w:rFonts w:cstheme="minorHAnsi"/>
          <w:b/>
          <w:bCs/>
          <w:lang w:val="en-US"/>
        </w:rPr>
        <w:t>9</w:t>
      </w:r>
      <w:r w:rsidRPr="0056587F">
        <w:rPr>
          <w:rFonts w:cstheme="minorHAnsi"/>
          <w:b/>
          <w:bCs/>
          <w:lang w:val="en-US"/>
        </w:rPr>
        <w:t xml:space="preserve">. </w:t>
      </w:r>
      <w:r w:rsidRPr="00524DFE">
        <w:rPr>
          <w:rFonts w:cstheme="minorHAnsi"/>
          <w:b/>
          <w:bCs/>
          <w:lang w:val="en-US"/>
        </w:rPr>
        <w:t>Incidence rates (IR) of</w:t>
      </w:r>
      <w:r w:rsidR="00176027">
        <w:rPr>
          <w:rFonts w:cstheme="minorHAnsi"/>
          <w:b/>
          <w:bCs/>
          <w:lang w:val="en-US"/>
        </w:rPr>
        <w:t xml:space="preserve"> </w:t>
      </w:r>
      <w:r w:rsidRPr="00524DFE">
        <w:rPr>
          <w:rFonts w:cstheme="minorHAnsi"/>
          <w:b/>
          <w:bCs/>
          <w:lang w:val="en-US"/>
        </w:rPr>
        <w:t>fractures at 10,000 person years (PY) among patients with type 1 diabetes</w:t>
      </w:r>
      <w:r>
        <w:rPr>
          <w:rFonts w:cstheme="minorHAnsi"/>
          <w:b/>
          <w:bCs/>
          <w:lang w:val="en-US"/>
        </w:rPr>
        <w:t xml:space="preserve"> mellitus</w:t>
      </w:r>
      <w:r w:rsidRPr="00524DFE">
        <w:rPr>
          <w:rFonts w:cstheme="minorHAnsi"/>
          <w:b/>
          <w:bCs/>
          <w:lang w:val="en-US"/>
        </w:rPr>
        <w:t>, type 2 diabetes</w:t>
      </w:r>
      <w:r>
        <w:rPr>
          <w:rFonts w:cstheme="minorHAnsi"/>
          <w:b/>
          <w:bCs/>
          <w:lang w:val="en-US"/>
        </w:rPr>
        <w:t xml:space="preserve"> mellitus</w:t>
      </w:r>
      <w:r w:rsidRPr="00524DFE">
        <w:rPr>
          <w:rFonts w:cstheme="minorHAnsi"/>
          <w:b/>
          <w:bCs/>
          <w:lang w:val="en-US"/>
        </w:rPr>
        <w:t xml:space="preserve">, and without diabetes, aged </w:t>
      </w:r>
      <w:r>
        <w:rPr>
          <w:rFonts w:cstheme="minorHAnsi"/>
          <w:b/>
          <w:bCs/>
          <w:lang w:val="en-US"/>
        </w:rPr>
        <w:t>80+</w:t>
      </w:r>
      <w:r w:rsidRPr="00524DFE">
        <w:rPr>
          <w:rFonts w:cstheme="minorHAnsi"/>
          <w:b/>
          <w:bCs/>
          <w:lang w:val="en-US"/>
        </w:rPr>
        <w:t xml:space="preserve"> years, with 95% confidence intervals (CI).</w:t>
      </w:r>
    </w:p>
    <w:tbl>
      <w:tblPr>
        <w:tblpPr w:leftFromText="141" w:rightFromText="141" w:vertAnchor="text" w:horzAnchor="margin" w:tblpXSpec="center" w:tblpY="21"/>
        <w:tblW w:w="112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2"/>
        <w:gridCol w:w="475"/>
        <w:gridCol w:w="642"/>
        <w:gridCol w:w="2514"/>
        <w:gridCol w:w="550"/>
        <w:gridCol w:w="753"/>
        <w:gridCol w:w="1989"/>
        <w:gridCol w:w="850"/>
        <w:gridCol w:w="704"/>
        <w:gridCol w:w="165"/>
        <w:gridCol w:w="2009"/>
      </w:tblGrid>
      <w:tr w:rsidR="00D026E9" w:rsidRPr="0056587F" w14:paraId="269AB08F" w14:textId="77777777" w:rsidTr="009E2902">
        <w:trPr>
          <w:trHeight w:val="300"/>
        </w:trPr>
        <w:tc>
          <w:tcPr>
            <w:tcW w:w="62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519FE8F" w14:textId="77777777" w:rsidR="00D026E9" w:rsidRPr="0056587F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0651" w:type="dxa"/>
            <w:gridSpan w:val="10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47B294" w14:textId="77777777" w:rsidR="00D026E9" w:rsidRPr="0056587F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80 +</w:t>
            </w:r>
          </w:p>
        </w:tc>
      </w:tr>
      <w:tr w:rsidR="00D026E9" w:rsidRPr="0056587F" w14:paraId="51C28CCF" w14:textId="77777777" w:rsidTr="009E2902">
        <w:trPr>
          <w:trHeight w:val="220"/>
        </w:trPr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41ACB" w14:textId="77777777" w:rsidR="00D026E9" w:rsidRPr="0056587F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363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34A41A" w14:textId="77777777" w:rsidR="00D026E9" w:rsidRPr="0056587F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Type 1 diabetes</w:t>
            </w:r>
          </w:p>
        </w:tc>
        <w:tc>
          <w:tcPr>
            <w:tcW w:w="329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868C9" w14:textId="77777777" w:rsidR="00D026E9" w:rsidRPr="0056587F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Type 2 diabetes</w:t>
            </w:r>
          </w:p>
        </w:tc>
        <w:tc>
          <w:tcPr>
            <w:tcW w:w="3728" w:type="dxa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8E414" w14:textId="77777777" w:rsidR="00D026E9" w:rsidRPr="0056587F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5658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Without diabetes</w:t>
            </w:r>
          </w:p>
        </w:tc>
      </w:tr>
      <w:tr w:rsidR="00D026E9" w:rsidRPr="00473DCB" w14:paraId="5E638182" w14:textId="77777777" w:rsidTr="009E2902">
        <w:trPr>
          <w:trHeight w:val="300"/>
        </w:trPr>
        <w:tc>
          <w:tcPr>
            <w:tcW w:w="62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0CE39" w14:textId="77777777" w:rsidR="00D026E9" w:rsidRPr="0056587F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41F32" w14:textId="77777777" w:rsidR="00D026E9" w:rsidRPr="00473DCB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N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DADBC" w14:textId="77777777" w:rsidR="00D026E9" w:rsidRPr="00473DCB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PY at risk</w:t>
            </w: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EE6B4" w14:textId="77777777" w:rsidR="00D026E9" w:rsidRPr="00473DCB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IR at 10,000 PY (CI)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56654" w14:textId="77777777" w:rsidR="00D026E9" w:rsidRPr="00473DCB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N</w:t>
            </w:r>
          </w:p>
        </w:tc>
        <w:tc>
          <w:tcPr>
            <w:tcW w:w="7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35D51" w14:textId="77777777" w:rsidR="00D026E9" w:rsidRPr="00473DCB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PY at risk</w:t>
            </w:r>
          </w:p>
        </w:tc>
        <w:tc>
          <w:tcPr>
            <w:tcW w:w="19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F93C4" w14:textId="77777777" w:rsidR="00D026E9" w:rsidRPr="00473DCB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IR at 10,000 PY (CI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4878B" w14:textId="77777777" w:rsidR="00D026E9" w:rsidRPr="00473DCB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N</w:t>
            </w:r>
          </w:p>
        </w:tc>
        <w:tc>
          <w:tcPr>
            <w:tcW w:w="7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0A1F6" w14:textId="77777777" w:rsidR="00D026E9" w:rsidRPr="00473DCB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PY at risk</w:t>
            </w:r>
          </w:p>
        </w:tc>
        <w:tc>
          <w:tcPr>
            <w:tcW w:w="21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21244" w14:textId="77777777" w:rsidR="00D026E9" w:rsidRPr="00473DCB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473DC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IR at 10,000 PY (CI)</w:t>
            </w:r>
          </w:p>
        </w:tc>
      </w:tr>
      <w:tr w:rsidR="00D026E9" w:rsidRPr="008F3B8E" w14:paraId="556CBDDA" w14:textId="77777777" w:rsidTr="009E2902">
        <w:trPr>
          <w:trHeight w:val="288"/>
        </w:trPr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C4B05" w14:textId="77777777" w:rsidR="00D026E9" w:rsidRPr="008F3B8E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1997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6BCC9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26D0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ED175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736.4 (734.1 - 738.7)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2B74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978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D297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5,253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4AF57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641.2 (640.8 - 641.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7732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4,893</w:t>
            </w:r>
          </w:p>
        </w:tc>
        <w:tc>
          <w:tcPr>
            <w:tcW w:w="8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83CC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89,929</w:t>
            </w:r>
          </w:p>
        </w:tc>
        <w:tc>
          <w:tcPr>
            <w:tcW w:w="2009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10D94A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784.1 (78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784.2)</w:t>
            </w:r>
          </w:p>
        </w:tc>
      </w:tr>
      <w:tr w:rsidR="00D026E9" w:rsidRPr="008F3B8E" w14:paraId="3845F7C7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C4975" w14:textId="77777777" w:rsidR="00D026E9" w:rsidRPr="008F3B8E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199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AF19C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BAEC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6D3FD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571.4 (569.3 - 573.5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6C18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,05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D719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6,05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28FA8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655.9 (655.5 - 656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F501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4,607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DA17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89,88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B77D12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769.3 (769.2 - 769.4)</w:t>
            </w:r>
          </w:p>
        </w:tc>
      </w:tr>
      <w:tr w:rsidR="00D026E9" w:rsidRPr="008F3B8E" w14:paraId="36082A3F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F57C5" w14:textId="77777777" w:rsidR="00D026E9" w:rsidRPr="008F3B8E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199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70F88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D50F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468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975A4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747.9 (745.4 - 750.4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0293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,18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8DC2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6,86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9027A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704.4 (70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704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C23C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4,934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4F51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91,42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678FE6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780.2 (780.1 - 780.3)</w:t>
            </w:r>
          </w:p>
        </w:tc>
      </w:tr>
      <w:tr w:rsidR="00D026E9" w:rsidRPr="008F3B8E" w14:paraId="0FCE4989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9757F" w14:textId="77777777" w:rsidR="00D026E9" w:rsidRPr="008F3B8E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200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D7556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22CE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463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32C60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820.7 (818.1 - 823.3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3C4F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,19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8FF1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7,89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70A4F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669.3 (668.9 - 669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58E8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5,386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9ECF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90,47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B765EE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807.8 (807.7 - 807.9)</w:t>
            </w:r>
          </w:p>
        </w:tc>
      </w:tr>
      <w:tr w:rsidR="00D026E9" w:rsidRPr="008F3B8E" w14:paraId="570B6BB8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7B9B9" w14:textId="77777777" w:rsidR="00D026E9" w:rsidRPr="008F3B8E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200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CEDD0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04ED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5D311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791.2 (788.6 - 793.8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D3EA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,23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C6AC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9,08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68854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647.7 (647.3 - 648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E22C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5,616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7BF1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94,02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C48ABD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804.8 (804.7 - 804.9)</w:t>
            </w:r>
          </w:p>
        </w:tc>
      </w:tr>
      <w:tr w:rsidR="00D026E9" w:rsidRPr="008F3B8E" w14:paraId="5CF0F362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063BB" w14:textId="77777777" w:rsidR="00D026E9" w:rsidRPr="008F3B8E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200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F00BC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F342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FDEFA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973.5 (970.6 - 976.4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F8E8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,37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BF30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20,03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9654A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687.3 (686.9 - 687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7AFB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5,896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EABE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96,09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1342A7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810.6 (810.5 - 810.7)</w:t>
            </w:r>
          </w:p>
        </w:tc>
      </w:tr>
      <w:tr w:rsidR="00D026E9" w:rsidRPr="008F3B8E" w14:paraId="15160CAF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5D40A" w14:textId="77777777" w:rsidR="00D026E9" w:rsidRPr="008F3B8E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200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44A84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7D59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463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49F8A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799.1 (796.5 - 801.7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53AA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,29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7520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20,98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93AB2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619.1 (618.8 - 619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920F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5,866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29A8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95,54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BFF490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811.4 (811.3 - 811.5)</w:t>
            </w:r>
          </w:p>
        </w:tc>
      </w:tr>
      <w:tr w:rsidR="00D026E9" w:rsidRPr="008F3B8E" w14:paraId="7BD177D3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15D49" w14:textId="77777777" w:rsidR="00D026E9" w:rsidRPr="008F3B8E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200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4667B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2F8F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9679A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718.6 (716.3 - 720.9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52F1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,40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B2C8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22,07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16438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634.6 (634.3 - 634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8FB5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5,667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0B03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95,78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6F6062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800.2 (800.1 - 800.3)</w:t>
            </w:r>
          </w:p>
        </w:tc>
      </w:tr>
      <w:tr w:rsidR="00D026E9" w:rsidRPr="008F3B8E" w14:paraId="786B1A03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ECCF8" w14:textId="77777777" w:rsidR="00D026E9" w:rsidRPr="008F3B8E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200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A0E8D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037F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C1BE4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676.7 (674.5 - 678.9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E44C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,49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3C15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23,48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AD0DC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63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634.7 - 635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82F4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5,682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AE60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96,85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DD4349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796.6 (796.5 - 796.7)</w:t>
            </w:r>
          </w:p>
        </w:tc>
      </w:tr>
      <w:tr w:rsidR="00D026E9" w:rsidRPr="008F3B8E" w14:paraId="3D64BF39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1E4C5" w14:textId="77777777" w:rsidR="00D026E9" w:rsidRPr="008F3B8E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200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220D2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0E86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41CCB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938.1 (935.5 - 940.7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8A29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,54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2ED2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24,69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705A7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626.9 (626.6 - 627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CFED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5,569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A577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97,60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69B580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787.9 (787.8 - 78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D026E9" w:rsidRPr="008F3B8E" w14:paraId="4DC27734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8D1BC" w14:textId="77777777" w:rsidR="00D026E9" w:rsidRPr="008F3B8E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200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305F2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D6EE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D1CE9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702.4 (700.2 - 704.6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F62D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,66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0CE5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26,01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25A14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639.3 (63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639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5D2C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5,653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4BC2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97,95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443C19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790.7 (790.6 - 790.8)</w:t>
            </w:r>
          </w:p>
        </w:tc>
      </w:tr>
      <w:tr w:rsidR="00D026E9" w:rsidRPr="008F3B8E" w14:paraId="3B08AEE0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3E3DA" w14:textId="77777777" w:rsidR="00D026E9" w:rsidRPr="008F3B8E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200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8F37D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05B0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547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0ED67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914.1 (911.6 - 916.6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78AA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,62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C8FC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27,46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81A02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591.7 (591.4 - 59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6384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5,528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9FE9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97,02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3B8922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788.1 (78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788.2)</w:t>
            </w:r>
          </w:p>
        </w:tc>
      </w:tr>
      <w:tr w:rsidR="00D026E9" w:rsidRPr="008F3B8E" w14:paraId="15964262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992D4" w14:textId="77777777" w:rsidR="00D026E9" w:rsidRPr="008F3B8E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200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2A57B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510D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932D2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645.2 (643.1 - 647.3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669F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,75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D4C7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29,09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FA93D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603.9 (603.6 - 60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65EB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5,270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E3A2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97,20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4F69B0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774.3 (774.2 - 774.4)</w:t>
            </w:r>
          </w:p>
        </w:tc>
      </w:tr>
      <w:tr w:rsidR="00D026E9" w:rsidRPr="008F3B8E" w14:paraId="15AAB7DF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D5AFB" w14:textId="77777777" w:rsidR="00D026E9" w:rsidRPr="008F3B8E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201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81D90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D0A3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AE750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702.7 (700.5 - 704.9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C9B3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,89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7F25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30,72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05AE0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616.7 (616.4 - 61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1233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5,886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0BA9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96,22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6A4A21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809.6 (809.5 - 809.7)</w:t>
            </w:r>
          </w:p>
        </w:tc>
      </w:tr>
      <w:tr w:rsidR="00D026E9" w:rsidRPr="008F3B8E" w14:paraId="7EED3C21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C9E6F" w14:textId="77777777" w:rsidR="00D026E9" w:rsidRPr="008F3B8E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201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6D98B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A5CD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9906C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010.8 (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08.2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013.4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6F41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,92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D95E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32,73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DD34C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588.7 (588.4 - 58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F708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5,494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C161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95,21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3B670E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793.7 (793.6 - 793.8)</w:t>
            </w:r>
          </w:p>
        </w:tc>
      </w:tr>
      <w:tr w:rsidR="00D026E9" w:rsidRPr="008F3B8E" w14:paraId="3D1EA102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8B918" w14:textId="77777777" w:rsidR="00D026E9" w:rsidRPr="008F3B8E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201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1B858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CDB9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559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63687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500.9 (49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502.8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D0DB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,90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261E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34,84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E2E74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547.9 (547.7 - 548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0503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4,875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1B03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94,96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42EA2D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76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762.9 - 763.1)</w:t>
            </w:r>
          </w:p>
        </w:tc>
      </w:tr>
      <w:tr w:rsidR="00D026E9" w:rsidRPr="008F3B8E" w14:paraId="1204B174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3A058" w14:textId="77777777" w:rsidR="00D026E9" w:rsidRPr="008F3B8E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201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B28E9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3D6D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A3CB8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837.7 (835.3 - 840.1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0236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2,10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A143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36,58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C8AC3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574.8 (574.6 - 57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4BC2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5,448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210E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95,52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6FC5D1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790.1 (79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790.2)</w:t>
            </w:r>
          </w:p>
        </w:tc>
      </w:tr>
      <w:tr w:rsidR="00D026E9" w:rsidRPr="008F3B8E" w14:paraId="3D44010D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87067" w14:textId="77777777" w:rsidR="00D026E9" w:rsidRPr="008F3B8E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201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D0147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BCD0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562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63DFF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960.9 (958.3 - 963.5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2F95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2,21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6010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38,28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52618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577.8 (577.6 - 57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504B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5,409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2476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96,04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1FAD31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78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785.9 - 786.1)</w:t>
            </w:r>
          </w:p>
        </w:tc>
      </w:tr>
      <w:tr w:rsidR="00D026E9" w:rsidRPr="008F3B8E" w14:paraId="0E0C8665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917CD" w14:textId="77777777" w:rsidR="00D026E9" w:rsidRPr="008F3B8E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201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309A3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76EC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552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02B3A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489.1 (487.3 - 490.9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34B3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2,36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8EB2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40,26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80A11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587.5 (587.3 - 587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325A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5,658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6A0D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98,58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68803D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788.5 (788.4 - 788.6)</w:t>
            </w:r>
          </w:p>
        </w:tc>
      </w:tr>
      <w:tr w:rsidR="00D026E9" w:rsidRPr="008F3B8E" w14:paraId="08E9AB2B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C8931" w14:textId="77777777" w:rsidR="00D026E9" w:rsidRPr="008F3B8E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2016</w:t>
            </w:r>
          </w:p>
        </w:tc>
        <w:tc>
          <w:tcPr>
            <w:tcW w:w="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77CEA1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C850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590</w:t>
            </w:r>
          </w:p>
        </w:tc>
        <w:tc>
          <w:tcPr>
            <w:tcW w:w="251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76606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813.6 (811.3 - 815.9)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E086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2,356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678D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42,245</w:t>
            </w:r>
          </w:p>
        </w:tc>
        <w:tc>
          <w:tcPr>
            <w:tcW w:w="198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42ACB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557.7 (557.5 - 557.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8BC8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5,508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5B6D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200,923</w:t>
            </w:r>
          </w:p>
        </w:tc>
        <w:tc>
          <w:tcPr>
            <w:tcW w:w="200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38D25A2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771.8 (771.7 - 771.9)</w:t>
            </w:r>
          </w:p>
        </w:tc>
      </w:tr>
      <w:tr w:rsidR="00D026E9" w:rsidRPr="008F3B8E" w14:paraId="567C4DCF" w14:textId="77777777" w:rsidTr="009E2902">
        <w:trPr>
          <w:trHeight w:val="288"/>
        </w:trPr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85915" w14:textId="77777777" w:rsidR="00D026E9" w:rsidRPr="008F3B8E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F3B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201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5E208A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34AE4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CD0DD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870.9 (868.6 - 873.2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5856D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2,35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C89F4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44,066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529F0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534.9 (534.7 - 535.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69CED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14,915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F078A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205,012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111FF" w14:textId="77777777" w:rsidR="00D026E9" w:rsidRPr="0017243D" w:rsidRDefault="00D026E9" w:rsidP="009E29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17243D">
              <w:rPr>
                <w:rFonts w:ascii="Calibri" w:hAnsi="Calibri" w:cs="Calibri"/>
                <w:color w:val="000000"/>
                <w:sz w:val="18"/>
                <w:szCs w:val="18"/>
              </w:rPr>
              <w:t>727.5 (727.4 - 727.6)</w:t>
            </w:r>
          </w:p>
        </w:tc>
      </w:tr>
    </w:tbl>
    <w:p w14:paraId="6FEF698B" w14:textId="77777777" w:rsidR="00D026E9" w:rsidRDefault="00D026E9" w:rsidP="00287C57">
      <w:pPr>
        <w:ind w:left="-540"/>
        <w:jc w:val="both"/>
        <w:rPr>
          <w:rFonts w:cstheme="minorHAnsi"/>
          <w:b/>
          <w:bCs/>
          <w:lang w:val="en-US"/>
        </w:rPr>
      </w:pPr>
    </w:p>
    <w:p w14:paraId="0423B407" w14:textId="68BE3433" w:rsidR="00D026E9" w:rsidRDefault="00D026E9" w:rsidP="00287C57">
      <w:pPr>
        <w:ind w:left="-540"/>
        <w:jc w:val="both"/>
        <w:rPr>
          <w:rFonts w:cstheme="minorHAnsi"/>
          <w:b/>
          <w:bCs/>
          <w:lang w:val="en-US"/>
        </w:rPr>
      </w:pPr>
    </w:p>
    <w:p w14:paraId="63E5898D" w14:textId="77DADE2E" w:rsidR="00D026E9" w:rsidRDefault="00D026E9" w:rsidP="00287C57">
      <w:pPr>
        <w:ind w:left="-540"/>
        <w:jc w:val="both"/>
        <w:rPr>
          <w:rFonts w:cstheme="minorHAnsi"/>
          <w:b/>
          <w:bCs/>
          <w:lang w:val="en-US"/>
        </w:rPr>
      </w:pPr>
    </w:p>
    <w:p w14:paraId="228A837F" w14:textId="36E3717C" w:rsidR="00D026E9" w:rsidRDefault="00D026E9" w:rsidP="00287C57">
      <w:pPr>
        <w:ind w:left="-540"/>
        <w:jc w:val="both"/>
        <w:rPr>
          <w:rFonts w:cstheme="minorHAnsi"/>
          <w:b/>
          <w:bCs/>
          <w:lang w:val="en-US"/>
        </w:rPr>
      </w:pPr>
    </w:p>
    <w:p w14:paraId="4E856D6D" w14:textId="77777777" w:rsidR="00D026E9" w:rsidRDefault="00D026E9" w:rsidP="00287C57">
      <w:pPr>
        <w:ind w:left="-540"/>
        <w:jc w:val="both"/>
        <w:rPr>
          <w:rFonts w:cstheme="minorHAnsi"/>
          <w:b/>
          <w:bCs/>
          <w:lang w:val="en-US"/>
        </w:rPr>
      </w:pPr>
    </w:p>
    <w:p w14:paraId="2341B3C2" w14:textId="2A99E575" w:rsidR="00287C57" w:rsidRDefault="00287C57" w:rsidP="00287C57">
      <w:pPr>
        <w:ind w:left="-540"/>
        <w:jc w:val="both"/>
        <w:rPr>
          <w:rFonts w:cstheme="minorHAnsi"/>
          <w:b/>
          <w:bCs/>
          <w:lang w:val="en-US"/>
        </w:rPr>
      </w:pPr>
    </w:p>
    <w:p w14:paraId="6D047405" w14:textId="5EE3DEB2" w:rsidR="00287C57" w:rsidRDefault="00287C57" w:rsidP="00287C57">
      <w:pPr>
        <w:ind w:left="-540"/>
        <w:jc w:val="both"/>
        <w:rPr>
          <w:rFonts w:cstheme="minorHAnsi"/>
          <w:b/>
          <w:bCs/>
          <w:lang w:val="en-US"/>
        </w:rPr>
      </w:pPr>
    </w:p>
    <w:p w14:paraId="66E34EAB" w14:textId="394DE790" w:rsidR="00287C57" w:rsidRDefault="00287C57" w:rsidP="00287C57">
      <w:pPr>
        <w:ind w:left="-540"/>
        <w:jc w:val="both"/>
        <w:rPr>
          <w:rFonts w:cstheme="minorHAnsi"/>
          <w:b/>
          <w:bCs/>
          <w:lang w:val="en-US"/>
        </w:rPr>
      </w:pPr>
    </w:p>
    <w:p w14:paraId="7CB9594C" w14:textId="6DA3BE94" w:rsidR="00287C57" w:rsidRDefault="00287C57" w:rsidP="00287C57">
      <w:pPr>
        <w:ind w:left="-540"/>
        <w:jc w:val="both"/>
        <w:rPr>
          <w:rFonts w:cstheme="minorHAnsi"/>
          <w:b/>
          <w:bCs/>
          <w:lang w:val="en-US"/>
        </w:rPr>
      </w:pPr>
    </w:p>
    <w:p w14:paraId="3DD32B47" w14:textId="693011D7" w:rsidR="00287C57" w:rsidRDefault="00287C57" w:rsidP="00287C57">
      <w:pPr>
        <w:ind w:left="-540"/>
        <w:jc w:val="both"/>
        <w:rPr>
          <w:rFonts w:cstheme="minorHAnsi"/>
          <w:b/>
          <w:bCs/>
          <w:lang w:val="en-US"/>
        </w:rPr>
      </w:pPr>
    </w:p>
    <w:p w14:paraId="74295725" w14:textId="710111D0" w:rsidR="00287C57" w:rsidRDefault="00287C57" w:rsidP="00287C57">
      <w:pPr>
        <w:ind w:left="-540"/>
        <w:jc w:val="both"/>
        <w:rPr>
          <w:rFonts w:cstheme="minorHAnsi"/>
          <w:b/>
          <w:bCs/>
          <w:lang w:val="en-US"/>
        </w:rPr>
      </w:pPr>
    </w:p>
    <w:p w14:paraId="3D024BF2" w14:textId="77777777" w:rsidR="00D026E9" w:rsidRDefault="00D026E9" w:rsidP="00D026E9">
      <w:pPr>
        <w:rPr>
          <w:rFonts w:cstheme="minorHAnsi"/>
          <w:b/>
          <w:bCs/>
          <w:lang w:val="en-US"/>
        </w:rPr>
      </w:pPr>
    </w:p>
    <w:sectPr w:rsidR="00D026E9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043326" w14:textId="77777777" w:rsidR="00FC2E96" w:rsidRDefault="00FC2E96" w:rsidP="00B35973">
      <w:pPr>
        <w:spacing w:after="0" w:line="240" w:lineRule="auto"/>
      </w:pPr>
      <w:r>
        <w:separator/>
      </w:r>
    </w:p>
  </w:endnote>
  <w:endnote w:type="continuationSeparator" w:id="0">
    <w:p w14:paraId="5579F57C" w14:textId="77777777" w:rsidR="00FC2E96" w:rsidRDefault="00FC2E96" w:rsidP="00B359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47482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48C5C9" w14:textId="2D55F84B" w:rsidR="00B35973" w:rsidRDefault="00B3597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EC6309" w14:textId="77777777" w:rsidR="00B35973" w:rsidRDefault="00B359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AA5181" w14:textId="77777777" w:rsidR="00FC2E96" w:rsidRDefault="00FC2E96" w:rsidP="00B35973">
      <w:pPr>
        <w:spacing w:after="0" w:line="240" w:lineRule="auto"/>
      </w:pPr>
      <w:r>
        <w:separator/>
      </w:r>
    </w:p>
  </w:footnote>
  <w:footnote w:type="continuationSeparator" w:id="0">
    <w:p w14:paraId="61945322" w14:textId="77777777" w:rsidR="00FC2E96" w:rsidRDefault="00FC2E96" w:rsidP="00B359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805"/>
    <w:rsid w:val="00176027"/>
    <w:rsid w:val="00287C57"/>
    <w:rsid w:val="00375805"/>
    <w:rsid w:val="00523731"/>
    <w:rsid w:val="007E2F02"/>
    <w:rsid w:val="00855D4A"/>
    <w:rsid w:val="00AE0FAD"/>
    <w:rsid w:val="00B35973"/>
    <w:rsid w:val="00B639CF"/>
    <w:rsid w:val="00C41805"/>
    <w:rsid w:val="00D026E9"/>
    <w:rsid w:val="00FA70B8"/>
    <w:rsid w:val="00FC2E96"/>
    <w:rsid w:val="00FD6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B39656"/>
  <w15:chartTrackingRefBased/>
  <w15:docId w15:val="{8A4A3222-E1D0-46FB-AAEA-776C66334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9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5973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5973"/>
  </w:style>
  <w:style w:type="paragraph" w:styleId="Footer">
    <w:name w:val="footer"/>
    <w:basedOn w:val="Normal"/>
    <w:link w:val="FooterChar"/>
    <w:uiPriority w:val="99"/>
    <w:unhideWhenUsed/>
    <w:rsid w:val="00B35973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9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F4EEEF-E6C9-49E6-9E72-A7F48030BA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0</Pages>
  <Words>3599</Words>
  <Characters>20516</Characters>
  <Application>Microsoft Office Word</Application>
  <DocSecurity>0</DocSecurity>
  <Lines>170</Lines>
  <Paragraphs>48</Paragraphs>
  <ScaleCrop>false</ScaleCrop>
  <Company/>
  <LinksUpToDate>false</LinksUpToDate>
  <CharactersWithSpaces>24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Nasser</dc:creator>
  <cp:keywords/>
  <dc:description/>
  <cp:lastModifiedBy>Mohamad Nasser</cp:lastModifiedBy>
  <cp:revision>10</cp:revision>
  <dcterms:created xsi:type="dcterms:W3CDTF">2023-02-03T22:17:00Z</dcterms:created>
  <dcterms:modified xsi:type="dcterms:W3CDTF">2023-08-07T20:48:00Z</dcterms:modified>
</cp:coreProperties>
</file>